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85C72" w14:textId="7A5E4614" w:rsidR="00030DB2" w:rsidRDefault="00030DB2" w:rsidP="00030DB2">
      <w:pPr>
        <w:jc w:val="center"/>
        <w:rPr>
          <w:b/>
          <w:sz w:val="28"/>
          <w:szCs w:val="28"/>
        </w:rPr>
      </w:pPr>
      <w:r w:rsidRPr="00030DB2">
        <w:rPr>
          <w:b/>
          <w:sz w:val="28"/>
          <w:szCs w:val="28"/>
        </w:rPr>
        <w:t>Supplementary Material</w:t>
      </w:r>
      <w:bookmarkStart w:id="0" w:name="_GoBack"/>
      <w:bookmarkEnd w:id="0"/>
    </w:p>
    <w:p w14:paraId="248F78ED" w14:textId="77777777" w:rsidR="00E123BF" w:rsidRDefault="00E123BF" w:rsidP="00213394">
      <w:pPr>
        <w:spacing w:line="480" w:lineRule="auto"/>
        <w:rPr>
          <w:szCs w:val="24"/>
          <w:lang w:val="en-US"/>
        </w:rPr>
      </w:pPr>
    </w:p>
    <w:p w14:paraId="2F1EEB13" w14:textId="77777777" w:rsidR="00E02ECA" w:rsidRPr="00E02ECA" w:rsidRDefault="00E02ECA" w:rsidP="00E02ECA">
      <w:pPr>
        <w:spacing w:line="480" w:lineRule="auto"/>
        <w:rPr>
          <w:b/>
          <w:szCs w:val="24"/>
        </w:rPr>
      </w:pPr>
      <w:r w:rsidRPr="00E02ECA">
        <w:rPr>
          <w:b/>
          <w:szCs w:val="24"/>
        </w:rPr>
        <w:t>Non-cognate translation priming in masked priming lexical decision experiments: A meta-analysis</w:t>
      </w:r>
    </w:p>
    <w:p w14:paraId="502CFC9C" w14:textId="77777777" w:rsidR="003914F9" w:rsidRDefault="003914F9">
      <w:pPr>
        <w:rPr>
          <w:szCs w:val="24"/>
        </w:rPr>
      </w:pPr>
      <w:r>
        <w:rPr>
          <w:szCs w:val="24"/>
        </w:rPr>
        <w:br w:type="page"/>
      </w:r>
    </w:p>
    <w:p w14:paraId="50D5FEC2" w14:textId="77777777" w:rsidR="001D1E44" w:rsidRPr="00441777" w:rsidRDefault="001D1E44">
      <w:pPr>
        <w:rPr>
          <w:b/>
          <w:sz w:val="28"/>
          <w:szCs w:val="28"/>
          <w:lang w:val="en-US"/>
          <w:rPrChange w:id="1" w:author="Yun Wen" w:date="2016-07-17T14:44:00Z">
            <w:rPr>
              <w:b/>
              <w:sz w:val="28"/>
              <w:szCs w:val="28"/>
            </w:rPr>
          </w:rPrChange>
        </w:rPr>
        <w:sectPr w:rsidR="001D1E44" w:rsidRPr="00441777" w:rsidSect="001D1E44">
          <w:head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C9B364A" w14:textId="77777777" w:rsidR="004C24CE" w:rsidRDefault="00E02ECA">
      <w:pPr>
        <w:rPr>
          <w:b/>
          <w:sz w:val="28"/>
          <w:szCs w:val="28"/>
        </w:rPr>
      </w:pPr>
      <w:r w:rsidRPr="00873806">
        <w:rPr>
          <w:rFonts w:cs="Times New Roman"/>
          <w:b/>
          <w:noProof/>
          <w:kern w:val="2"/>
        </w:rPr>
        <w:lastRenderedPageBreak/>
        <mc:AlternateContent>
          <mc:Choice Requires="wps">
            <w:drawing>
              <wp:anchor distT="45720" distB="45720" distL="114300" distR="114300" simplePos="0" relativeHeight="251654656" behindDoc="1" locked="0" layoutInCell="1" allowOverlap="1" wp14:anchorId="4DFBEB5E" wp14:editId="5481422C">
                <wp:simplePos x="0" y="0"/>
                <wp:positionH relativeFrom="column">
                  <wp:posOffset>-126124</wp:posOffset>
                </wp:positionH>
                <wp:positionV relativeFrom="paragraph">
                  <wp:posOffset>11430</wp:posOffset>
                </wp:positionV>
                <wp:extent cx="9086850" cy="4895850"/>
                <wp:effectExtent l="0" t="0" r="0" b="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0" cy="489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6E383" w14:textId="16A464F7" w:rsidR="00E97377" w:rsidRPr="00030DB2" w:rsidRDefault="00E97377" w:rsidP="00030DB2">
                            <w:pPr>
                              <w:pStyle w:val="a3"/>
                            </w:pPr>
                            <w:bookmarkStart w:id="2" w:name="_Ref448846668"/>
                            <w:r w:rsidRPr="00030DB2">
                              <w:t xml:space="preserve">Table </w:t>
                            </w:r>
                            <w:bookmarkEnd w:id="2"/>
                            <w:r>
                              <w:t>S1</w:t>
                            </w:r>
                            <w:r w:rsidRPr="00030DB2">
                              <w:t xml:space="preserve"> Description of </w:t>
                            </w:r>
                            <w:r>
                              <w:t xml:space="preserve">31 experiments </w:t>
                            </w:r>
                            <w:r w:rsidRPr="007175FE">
                              <w:t>extracted from 20 studies</w:t>
                            </w:r>
                            <w:r w:rsidRPr="00030DB2">
                              <w:t xml:space="preserve"> using non-cognate masked L1-L2 translation priming paradigm with a lexical decision task</w:t>
                            </w:r>
                            <w:r>
                              <w:t xml:space="preserve">. </w:t>
                            </w:r>
                            <w:r w:rsidRPr="007175FE">
                              <w:t xml:space="preserve">The average L1-L2 translation priming effect was 44 ms (range: 12 -127 ms). </w:t>
                            </w:r>
                            <w:r w:rsidRPr="00030DB2">
                              <w:rPr>
                                <w:b/>
                              </w:rPr>
                              <w:t>NoP</w:t>
                            </w:r>
                            <w:r w:rsidRPr="00030DB2">
                              <w:t xml:space="preserve">: number of participants; </w:t>
                            </w:r>
                            <w:r w:rsidRPr="00030DB2">
                              <w:rPr>
                                <w:b/>
                              </w:rPr>
                              <w:t>NoI</w:t>
                            </w:r>
                            <w:r w:rsidRPr="00030DB2">
                              <w:t xml:space="preserve">: number of items per cell; </w:t>
                            </w:r>
                            <w:r w:rsidRPr="00030DB2">
                              <w:rPr>
                                <w:b/>
                              </w:rPr>
                              <w:t>RT-c</w:t>
                            </w:r>
                            <w:r w:rsidRPr="00030DB2">
                              <w:t xml:space="preserve">: reaction times in the control conditions; </w:t>
                            </w:r>
                            <w:r w:rsidRPr="00030DB2">
                              <w:rPr>
                                <w:b/>
                              </w:rPr>
                              <w:t>PE</w:t>
                            </w:r>
                            <w:r w:rsidRPr="00030DB2">
                              <w:t>: priming effects.</w:t>
                            </w:r>
                          </w:p>
                          <w:tbl>
                            <w:tblPr>
                              <w:tblStyle w:val="a4"/>
                              <w:tblW w:w="13887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38"/>
                              <w:gridCol w:w="1559"/>
                              <w:gridCol w:w="1701"/>
                              <w:gridCol w:w="1020"/>
                              <w:gridCol w:w="1150"/>
                              <w:gridCol w:w="1150"/>
                              <w:gridCol w:w="1150"/>
                              <w:gridCol w:w="1150"/>
                              <w:gridCol w:w="1150"/>
                              <w:gridCol w:w="885"/>
                              <w:gridCol w:w="1134"/>
                            </w:tblGrid>
                            <w:tr w:rsidR="00E97377" w:rsidRPr="00873806" w14:paraId="372F6F1C" w14:textId="77777777" w:rsidTr="007D2D5F">
                              <w:tc>
                                <w:tcPr>
                                  <w:tcW w:w="1838" w:type="dxa"/>
                                </w:tcPr>
                                <w:p w14:paraId="0F0317E5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14:paraId="04B8770C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33BBCC72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469EF706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5B777134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Prime</w:t>
                                  </w:r>
                                </w:p>
                                <w:p w14:paraId="103EB16F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5029A51F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ISI</w:t>
                                  </w:r>
                                </w:p>
                                <w:p w14:paraId="68B08022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56308B71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SOA</w:t>
                                  </w:r>
                                </w:p>
                                <w:p w14:paraId="1F6247E4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186CC781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No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02E52E4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NoI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</w:tcPr>
                                <w:p w14:paraId="2C2EC30E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RT_c</w:t>
                                  </w:r>
                                </w:p>
                                <w:p w14:paraId="18FDBBD7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91BF315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PE</w:t>
                                  </w:r>
                                </w:p>
                                <w:p w14:paraId="20494D83" w14:textId="77777777" w:rsidR="00E97377" w:rsidRPr="00873806" w:rsidRDefault="00E97377" w:rsidP="00E123BF">
                                  <w:pPr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cs="Times New Roman"/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</w:tr>
                            <w:tr w:rsidR="00E97377" w:rsidRPr="00873806" w14:paraId="75E1CE17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noWrap/>
                                  <w:hideMark/>
                                </w:tcPr>
                                <w:p w14:paraId="31C65AD1" w14:textId="7FE27B3C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Williams&lt;/Author&gt;&lt;Year&gt;1994&lt;/Year&gt;&lt;RecNum&gt;576&lt;/RecNum&gt;&lt;DisplayText&gt;Williams (1994)&lt;/DisplayText&gt;&lt;record&gt;&lt;rec-number&gt;576&lt;/rec-number&gt;&lt;foreign-keys&gt;&lt;key app="EN" db-id="xdswxsee70xtdiesd5xx95et2f59trs0r00w"&gt;576&lt;/key&gt;&lt;/foreign-keys&gt;&lt;ref-type name="Journal Article"&gt;17&lt;/ref-type&gt;&lt;contributors&gt;&lt;authors&gt;&lt;author&gt;Williams, J. N.&lt;/author&gt;&lt;/authors&gt;&lt;/contributors&gt;&lt;titles&gt;&lt;title&gt;The relationship between word meanings in the first and second language: Evidence for a common, but restricted, semantic code&lt;/title&gt;&lt;secondary-title&gt;European Journal of Cognitive Psychology&lt;/secondary-title&gt;&lt;/titles&gt;&lt;periodical&gt;&lt;full-title&gt;European Journal of Cognitive Psychology&lt;/full-title&gt;&lt;/periodical&gt;&lt;pages&gt;195-220&lt;/pages&gt;&lt;volume&gt;6&lt;/volume&gt;&lt;number&gt;2&lt;/number&gt;&lt;dates&gt;&lt;year&gt;1994&lt;/year&gt;&lt;/dates&gt;&lt;isbn&gt;0954-1446&lt;/isbn&gt;&lt;urls&gt;&lt;/url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2" w:tooltip="Williams, 1994 #576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Williams (1994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196CF02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2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3190335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German/Italian/Frenc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040EE34F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A32F87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0737C0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0969B6E5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79A11F5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CAFC8A2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6EB0C68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7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EBCA3B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3*</w:t>
                                  </w:r>
                                </w:p>
                              </w:tc>
                            </w:tr>
                            <w:tr w:rsidR="00E97377" w:rsidRPr="00873806" w14:paraId="3093571A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 w:val="restart"/>
                                  <w:noWrap/>
                                  <w:hideMark/>
                                </w:tcPr>
                                <w:p w14:paraId="72AC390B" w14:textId="21FB8AB3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Gollan&lt;/Author&gt;&lt;Year&gt;1997&lt;/Year&gt;&lt;RecNum&gt;143&lt;/RecNum&gt;&lt;DisplayText&gt;Gollan et al. (1997)&lt;/DisplayText&gt;&lt;record&gt;&lt;rec-number&gt;143&lt;/rec-number&gt;&lt;foreign-keys&gt;&lt;key app="EN" db-id="xdswxsee70xtdiesd5xx95et2f59trs0r00w"&gt;143&lt;/key&gt;&lt;/foreign-keys&gt;&lt;ref-type name="Journal Article"&gt;17&lt;/ref-type&gt;&lt;contributors&gt;&lt;authors&gt;&lt;author&gt;Gollan, T. H.&lt;/author&gt;&lt;author&gt;Forster, K. I.&lt;/author&gt;&lt;author&gt;Frost, R.&lt;/author&gt;&lt;/authors&gt;&lt;/contributors&gt;&lt;auth-address&gt;Department of Psychology, University of Arizona, Tucson 85721, USA. gollan@aruba.ccit.arizona.edu&lt;/auth-address&gt;&lt;titles&gt;&lt;title&gt;Translation priming with different scripts: Masked priming with cognates and noncognates in Hebrew-English bilingual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122-39&lt;/pages&gt;&lt;volume&gt;23&lt;/volume&gt;&lt;number&gt;5&lt;/number&gt;&lt;dates&gt;&lt;year&gt;1997&lt;/year&gt;&lt;/dates&gt;&lt;urls&gt;&lt;related-urls&gt;&lt;url&gt;http://www.ncbi.nlm.nih.gov/entrez/query.fcgi?cmd=Retrieve&amp;amp;db=PubMed&amp;amp;dopt=Citation&amp;amp;list_uids=9293625&lt;/url&gt;&lt;/related-urls&gt;&lt;/url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8" w:tooltip="Gollan, 1997 #143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Gollan et al. (1997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5415626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536C78D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Hebrew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0365644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3C558F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4F25BF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00BEC59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1AFB1F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C4AFE5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240D0C8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7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3A5F42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6***</w:t>
                                  </w:r>
                                </w:p>
                              </w:tc>
                            </w:tr>
                            <w:tr w:rsidR="00E97377" w:rsidRPr="00873806" w14:paraId="48EA330A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/>
                                  <w:noWrap/>
                                  <w:hideMark/>
                                </w:tcPr>
                                <w:p w14:paraId="1F81545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3F8E5E69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53C8A7D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53DB4702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Hebrew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E3FED2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57980F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7155DD2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612BF79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8483A62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25F488A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9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12A902F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2*</w:t>
                                  </w:r>
                                </w:p>
                              </w:tc>
                            </w:tr>
                            <w:tr w:rsidR="00E97377" w:rsidRPr="00873806" w14:paraId="74954F67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 w:val="restart"/>
                                  <w:noWrap/>
                                  <w:hideMark/>
                                </w:tcPr>
                                <w:p w14:paraId="5BB4E9E9" w14:textId="1E8F23B1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Jiang&lt;/Author&gt;&lt;Year&gt;1999&lt;/Year&gt;&lt;RecNum&gt;194&lt;/RecNum&gt;&lt;DisplayText&gt;Jiang (1999)&lt;/DisplayText&gt;&lt;record&gt;&lt;rec-number&gt;194&lt;/rec-number&gt;&lt;foreign-keys&gt;&lt;key app="EN" db-id="xdswxsee70xtdiesd5xx95et2f59trs0r00w"&gt;194&lt;/key&gt;&lt;/foreign-keys&gt;&lt;ref-type name="Journal Article"&gt;17&lt;/ref-type&gt;&lt;contributors&gt;&lt;authors&gt;&lt;author&gt;Jiang, N.&lt;/author&gt;&lt;/authors&gt;&lt;/contributors&gt;&lt;titles&gt;&lt;title&gt;Testing processing explanations for the asymmetry in masked cross-language priming&lt;/title&gt;&lt;secondary-title&gt;Bilingualism: Language and Cognition&lt;/secondary-title&gt;&lt;/titles&gt;&lt;periodical&gt;&lt;full-title&gt;Bilingualism: Language and Cognition&lt;/full-title&gt;&lt;/periodical&gt;&lt;pages&gt;59-75&lt;/pages&gt;&lt;volume&gt;2&lt;/volume&gt;&lt;number&gt;1&lt;/number&gt;&lt;dates&gt;&lt;year&gt;1999&lt;/year&gt;&lt;/dates&gt;&lt;urls&gt;&lt;/url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0" w:tooltip="Jiang, 1999 #194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Jiang (1999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467E8355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7E813F19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3F5E9F8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C1A412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6414EF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127FAB4F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6DBAB0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43DD1C9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02A5F17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7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32D86B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5*</w:t>
                                  </w:r>
                                </w:p>
                              </w:tc>
                            </w:tr>
                            <w:tr w:rsidR="00E97377" w:rsidRPr="00873806" w14:paraId="0F3130A9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/>
                                  <w:noWrap/>
                                  <w:hideMark/>
                                </w:tcPr>
                                <w:p w14:paraId="1F14131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602DFA3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5EE47F58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7EF646B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9046620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8CEAC92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3BBF39C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219425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E13E24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2BDC4DE7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8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DA572C8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68*</w:t>
                                  </w:r>
                                </w:p>
                              </w:tc>
                            </w:tr>
                            <w:tr w:rsidR="00E97377" w:rsidRPr="00873806" w14:paraId="2618965C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noWrap/>
                                  <w:hideMark/>
                                </w:tcPr>
                                <w:p w14:paraId="6D247A3D" w14:textId="2F943159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Jiang&lt;/Author&gt;&lt;Year&gt;2001&lt;/Year&gt;&lt;RecNum&gt;195&lt;/RecNum&gt;&lt;DisplayText&gt;Jiang and Forster (2001)&lt;/DisplayText&gt;&lt;record&gt;&lt;rec-number&gt;195&lt;/rec-number&gt;&lt;foreign-keys&gt;&lt;key app="EN" db-id="xdswxsee70xtdiesd5xx95et2f59trs0r00w"&gt;195&lt;/key&gt;&lt;/foreign-keys&gt;&lt;ref-type name="Journal Article"&gt;17&lt;/ref-type&gt;&lt;contributors&gt;&lt;authors&gt;&lt;author&gt;Jiang, N.&lt;/author&gt;&lt;author&gt;Forster, K. I.&lt;/author&gt;&lt;/authors&gt;&lt;/contributors&gt;&lt;titles&gt;&lt;title&gt;Cross-language priming asymmetries in lexical decision and episodic recognition&lt;/title&gt;&lt;secondary-title&gt;Journal of Memory and Language&lt;/secondary-title&gt;&lt;/titles&gt;&lt;periodical&gt;&lt;full-title&gt;Journal of Memory and Language&lt;/full-title&gt;&lt;/periodical&gt;&lt;pages&gt;32-51&lt;/pages&gt;&lt;volume&gt;44&lt;/volume&gt;&lt;number&gt;1&lt;/number&gt;&lt;dates&gt;&lt;year&gt;2001&lt;/year&gt;&lt;/dates&gt;&lt;isbn&gt;0749-596X&lt;/isbn&gt;&lt;urls&gt;&lt;/url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1" w:tooltip="Jiang, 2001 #195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Jiang and Forster (2001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B7274D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60FA221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76FBBEF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2D9594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5741D885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141C5237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D8AD10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18223E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28A93D40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7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F9F875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1*</w:t>
                                  </w:r>
                                </w:p>
                              </w:tc>
                            </w:tr>
                            <w:tr w:rsidR="00E97377" w:rsidRPr="00873806" w14:paraId="5216AF09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noWrap/>
                                  <w:hideMark/>
                                </w:tcPr>
                                <w:p w14:paraId="184D1B45" w14:textId="53AA1657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Kim&lt;/Author&gt;&lt;Year&gt;2003&lt;/Year&gt;&lt;RecNum&gt;335&lt;/RecNum&gt;&lt;DisplayText&gt;Kim and Davis (2003)&lt;/DisplayText&gt;&lt;record&gt;&lt;rec-number&gt;335&lt;/rec-number&gt;&lt;foreign-keys&gt;&lt;key app="EN" db-id="xdswxsee70xtdiesd5xx95et2f59trs0r00w"&gt;335&lt;/key&gt;&lt;/foreign-keys&gt;&lt;ref-type name="Journal Article"&gt;17&lt;/ref-type&gt;&lt;contributors&gt;&lt;authors&gt;&lt;author&gt;Kim, J.&lt;/author&gt;&lt;author&gt;Davis, C.&lt;/author&gt;&lt;/authors&gt;&lt;/contributors&gt;&lt;titles&gt;&lt;title&gt;Task effects in masked cross-script translation and phonological priming&lt;/title&gt;&lt;secondary-title&gt;Journal of Memory and Language&lt;/secondary-title&gt;&lt;/titles&gt;&lt;periodical&gt;&lt;full-title&gt;Journal of Memory and Language&lt;/full-title&gt;&lt;/periodical&gt;&lt;pages&gt;484-499&lt;/pages&gt;&lt;volume&gt;49&lt;/volume&gt;&lt;number&gt;4&lt;/number&gt;&lt;dates&gt;&lt;year&gt;2003&lt;/year&gt;&lt;/dates&gt;&lt;isbn&gt;0749-596X&lt;/isbn&gt;&lt;urls&gt;&lt;/urls&gt;&lt;research-notes&gt;&lt;style face="normal" font="default" size="100%"&gt;Korean&lt;/style&gt;&lt;style face="normal" font="default" charset="134" size="100%"&gt;–English&lt;/style&gt;&lt;/research-note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2" w:tooltip="Kim, 2003 #335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Kim and Davis (2003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611BE35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5EE0A3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Korean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180B29B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F4B1DE0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FC60B8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BB4AB9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D274AE0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7701B7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62DA5E8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E6920A8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0*</w:t>
                                  </w:r>
                                </w:p>
                              </w:tc>
                            </w:tr>
                            <w:tr w:rsidR="00E97377" w:rsidRPr="00873806" w14:paraId="6D06D451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noWrap/>
                                  <w:hideMark/>
                                </w:tcPr>
                                <w:p w14:paraId="4B45DC96" w14:textId="332B3EFA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Basnight-Brown&lt;/Author&gt;&lt;Year&gt;2007&lt;/Year&gt;&lt;RecNum&gt;479&lt;/RecNum&gt;&lt;DisplayText&gt;Basnight-Brown and Altarriba (2007)&lt;/DisplayText&gt;&lt;record&gt;&lt;rec-number&gt;479&lt;/rec-number&gt;&lt;foreign-keys&gt;&lt;key app="EN" db-id="xdswxsee70xtdiesd5xx95et2f59trs0r00w"&gt;479&lt;/key&gt;&lt;/foreign-keys&gt;&lt;ref-type name="Journal Article"&gt;17&lt;/ref-type&gt;&lt;contributors&gt;&lt;authors&gt;&lt;author&gt;Basnight-Brown, D. M.&lt;/author&gt;&lt;author&gt;Altarriba, J.&lt;/author&gt;&lt;/authors&gt;&lt;/contributors&gt;&lt;titles&gt;&lt;title&gt;Differences in semantic and translation priming across languages: The role of language direction and language dominance&lt;/title&gt;&lt;secondary-title&gt;Memory &amp;amp; Cognition&lt;/secondary-title&gt;&lt;/titles&gt;&lt;periodical&gt;&lt;full-title&gt;Memory &amp;amp; Cognition&lt;/full-title&gt;&lt;/periodical&gt;&lt;pages&gt;953-965&lt;/pages&gt;&lt;volume&gt;35&lt;/volume&gt;&lt;number&gt;5&lt;/number&gt;&lt;dates&gt;&lt;year&gt;2007&lt;/year&gt;&lt;/dates&gt;&lt;isbn&gt;0090-502X&lt;/isbn&gt;&lt;urls&gt;&lt;/url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" w:tooltip="Basnight-Brown, 2007 #479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Basnight-Brown and Altarriba (2007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522C4B0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847DC10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47D1F6F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5CFCB24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54F54D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F774F52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F2AB6A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4AD476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36984EF9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6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C1A6E5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3***</w:t>
                                  </w:r>
                                </w:p>
                              </w:tc>
                            </w:tr>
                            <w:tr w:rsidR="00E97377" w:rsidRPr="00873806" w14:paraId="14B7CE31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 w:val="restart"/>
                                  <w:noWrap/>
                                  <w:hideMark/>
                                </w:tcPr>
                                <w:p w14:paraId="3A0C1ECA" w14:textId="138083ED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Voga&lt;/Author&gt;&lt;Year&gt;2007&lt;/Year&gt;&lt;RecNum&gt;102&lt;/RecNum&gt;&lt;DisplayText&gt;Voga and Grainger (2007)&lt;/DisplayText&gt;&lt;record&gt;&lt;rec-number&gt;102&lt;/rec-number&gt;&lt;foreign-keys&gt;&lt;key app="EN" db-id="xdswxsee70xtdiesd5xx95et2f59trs0r00w"&gt;102&lt;/key&gt;&lt;/foreign-keys&gt;&lt;ref-type name="Journal Article"&gt;17&lt;/ref-type&gt;&lt;contributors&gt;&lt;authors&gt;&lt;author&gt;Voga, M.&lt;/author&gt;&lt;author&gt;Grainger, J.&lt;/author&gt;&lt;/authors&gt;&lt;/contributors&gt;&lt;titles&gt;&lt;title&gt;Cognate status and cross-script translation priming&lt;/title&gt;&lt;secondary-title&gt;Memory &amp;amp; Cognition &lt;/secondary-title&gt;&lt;/titles&gt;&lt;periodical&gt;&lt;full-title&gt;Memory &amp;amp; Cognition&lt;/full-title&gt;&lt;/periodical&gt;&lt;pages&gt;938-952&lt;/pages&gt;&lt;volume&gt;35&lt;/volume&gt;&lt;number&gt;5&lt;/number&gt;&lt;dates&gt;&lt;year&gt;2007&lt;/year&gt;&lt;/dates&gt;&lt;urls&gt;&lt;/urls&gt;&lt;research-notes&gt;Greek-French&lt;/research-note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9" w:tooltip="Voga, 2007 #102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Voga and Grainger (2007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7E05EC7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444E980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162C3BB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9FB7AC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FA2E17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6B067A7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588527D7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756497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144CEBF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6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606249F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3*</w:t>
                                  </w:r>
                                </w:p>
                              </w:tc>
                            </w:tr>
                            <w:tr w:rsidR="00E97377" w:rsidRPr="00873806" w14:paraId="4417EDE2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/>
                                  <w:noWrap/>
                                  <w:hideMark/>
                                </w:tcPr>
                                <w:p w14:paraId="6A6DECE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1625BE6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4106F5A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430BA96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16F30D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1B22A3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7B0B101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276444F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E277CD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0BEC29F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6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E1343AB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2*</w:t>
                                  </w:r>
                                </w:p>
                              </w:tc>
                            </w:tr>
                            <w:tr w:rsidR="00E97377" w:rsidRPr="00873806" w14:paraId="7F6C9151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noWrap/>
                                  <w:hideMark/>
                                </w:tcPr>
                                <w:p w14:paraId="650DCD31" w14:textId="3FBD305C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="00D417BD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Duyck&lt;/Author&gt;&lt;Year&gt;2009&lt;/Year&gt;&lt;RecNum&gt;190&lt;/RecNum&gt;&lt;DisplayText&gt;Duyck and Warlop (2009)&lt;/DisplayText&gt;&lt;record&gt;&lt;rec-number&gt;190&lt;/rec-number&gt;&lt;foreign-keys&gt;&lt;key app="EN" db-id="xdswxsee70xtdiesd5xx95et2f59trs0r00w"&gt;190&lt;/key&gt;&lt;/foreign-keys&gt;&lt;ref-type name="Journal Article"&gt;17&lt;/ref-type&gt;&lt;contributors&gt;&lt;authors&gt;&lt;author&gt;Duyck, W.&lt;/author&gt;&lt;author&gt;Warlop, N.&lt;/author&gt;&lt;/authors&gt;&lt;/contributors&gt;&lt;titles&gt;&lt;title&gt;Translation priming between the native language and a second language: New evidence from Dutch-French bilinguals&lt;/title&gt;&lt;secondary-title&gt;Experimental Psychology&lt;/secondary-title&gt;&lt;/titles&gt;&lt;periodical&gt;&lt;full-title&gt;Experimental psychology&lt;/full-title&gt;&lt;/periodical&gt;&lt;pages&gt;173-179&lt;/pages&gt;&lt;volume&gt;56&lt;/volume&gt;&lt;number&gt;3&lt;/number&gt;&lt;dates&gt;&lt;year&gt;2009&lt;/year&gt;&lt;/dates&gt;&lt;isbn&gt;2190-5142&lt;/isbn&gt;&lt;urls&gt;&lt;/url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6" w:tooltip="Duyck, 2009 #190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Duyck and Warlop (2009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5D85C5B0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6FFDD890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Dutc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7869EE2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2E2CA28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1720E9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FA76BB6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4DBF45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538A10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2886DFC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6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9432197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48***</w:t>
                                  </w:r>
                                </w:p>
                              </w:tc>
                            </w:tr>
                            <w:tr w:rsidR="00E97377" w:rsidRPr="00873806" w14:paraId="07829B04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 w:val="restart"/>
                                  <w:noWrap/>
                                  <w:hideMark/>
                                </w:tcPr>
                                <w:p w14:paraId="030FCD1C" w14:textId="549A23BF" w:rsidR="00E97377" w:rsidRPr="00873806" w:rsidRDefault="00E97377" w:rsidP="00D417BD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Schoonbaert&lt;/Author&gt;&lt;Year&gt;2009&lt;/Year&gt;&lt;RecNum&gt;321&lt;/RecNum&gt;&lt;DisplayText&gt;Schoonbaert et al. (2009)&lt;/DisplayText&gt;&lt;record&gt;&lt;rec-number&gt;321&lt;/rec-number&gt;&lt;foreign-keys&gt;&lt;key app="EN" db-id="xdswxsee70xtdiesd5xx95et2f59trs0r00w"&gt;321&lt;/key&gt;&lt;/foreign-keys&gt;&lt;ref-type name="Journal Article"&gt;17&lt;/ref-type&gt;&lt;contributors&gt;&lt;authors&gt;&lt;author&gt;Schoonbaert, S.&lt;/author&gt;&lt;author&gt;Duyck, W.&lt;/author&gt;&lt;author&gt;Brysbaert, M.&lt;/author&gt;&lt;author&gt;Hartsuiker, R. J.&lt;/author&gt;&lt;/authors&gt;&lt;/contributors&gt;&lt;titles&gt;&lt;title&gt;Semantic and translation priming from a first language to a second and back: Making sense of the findings&lt;/title&gt;&lt;secondary-title&gt;Memory &amp;amp; Cognition&lt;/secondary-title&gt;&lt;/titles&gt;&lt;periodical&gt;&lt;full-title&gt;Memory &amp;amp; Cognition&lt;/full-title&gt;&lt;/periodical&gt;&lt;pages&gt;569-586&lt;/pages&gt;&lt;volume&gt;37&lt;/volume&gt;&lt;number&gt;5&lt;/number&gt;&lt;dates&gt;&lt;year&gt;2009&lt;/year&gt;&lt;/dates&gt;&lt;isbn&gt;0090-502X&lt;/isbn&gt;&lt;urls&gt;&lt;/urls&gt;&lt;/record&gt;&lt;/Cite&gt;&lt;/EndNote&gt;</w:instrTex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7" w:tooltip="Schoonbaert, 2009 #321" w:history="1">
                                    <w:r w:rsidR="00D417BD" w:rsidRPr="00873806">
                                      <w:rPr>
                                        <w:rFonts w:eastAsia="Times New Roman" w:cs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Schoonbaert et al. (2009</w:t>
                                    </w:r>
                                  </w:hyperlink>
                                  <w:r w:rsidRPr="00873806">
                                    <w:rPr>
                                      <w:rFonts w:eastAsia="Times New Roman" w:cs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103C683E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7877C76C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Dutc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262A7438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5B95718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24F09E2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5D3B1EF5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01F8095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394BD55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  <w:hideMark/>
                                </w:tcPr>
                                <w:p w14:paraId="4C301A4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C6C082D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9***</w:t>
                                  </w:r>
                                </w:p>
                              </w:tc>
                            </w:tr>
                            <w:tr w:rsidR="00E97377" w:rsidRPr="00873806" w14:paraId="5D7B378B" w14:textId="77777777" w:rsidTr="007D2D5F">
                              <w:trPr>
                                <w:trHeight w:val="300"/>
                              </w:trPr>
                              <w:tc>
                                <w:tcPr>
                                  <w:tcW w:w="1838" w:type="dxa"/>
                                  <w:vMerge/>
                                  <w:noWrap/>
                                </w:tcPr>
                                <w:p w14:paraId="388194E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</w:tcPr>
                                <w:p w14:paraId="5E39974A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</w:tcPr>
                                <w:p w14:paraId="626DCF04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Dutc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</w:tcPr>
                                <w:p w14:paraId="29ABC43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3D92495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30138723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783413F7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00EEEB29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68C0444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85" w:type="dxa"/>
                                  <w:noWrap/>
                                </w:tcPr>
                                <w:p w14:paraId="330772F1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6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3FD15A1F" w14:textId="77777777" w:rsidR="00E97377" w:rsidRPr="00873806" w:rsidRDefault="00E97377" w:rsidP="00E123BF">
                                  <w:pPr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873806">
                                    <w:rPr>
                                      <w:rFonts w:eastAsia="Times New Roman" w:cs="Times New Roman"/>
                                      <w:color w:val="000000"/>
                                      <w:szCs w:val="24"/>
                                    </w:rPr>
                                    <w:t>100***</w:t>
                                  </w:r>
                                </w:p>
                              </w:tc>
                            </w:tr>
                          </w:tbl>
                          <w:p w14:paraId="5B0EB8FE" w14:textId="77777777" w:rsidR="00E97377" w:rsidRDefault="00E97377" w:rsidP="0087380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FBEB5E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9.95pt;margin-top:.9pt;width:715.5pt;height:385.5pt;z-index:-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" stroked="f">
                <v:textbox>
                  <w:txbxContent>
                    <w:p w14:paraId="7F76E383" w14:textId="16A464F7" w:rsidR="00E97377" w:rsidRPr="00030DB2" w:rsidRDefault="00E97377" w:rsidP="00030DB2">
                      <w:pPr>
                        <w:pStyle w:val="a3"/>
                      </w:pPr>
                      <w:bookmarkStart w:id="3" w:name="_Ref448846668"/>
                      <w:r w:rsidRPr="00030DB2">
                        <w:t xml:space="preserve">Table </w:t>
                      </w:r>
                      <w:bookmarkEnd w:id="3"/>
                      <w:r>
                        <w:t>S1</w:t>
                      </w:r>
                      <w:r w:rsidRPr="00030DB2">
                        <w:t xml:space="preserve"> Description of </w:t>
                      </w:r>
                      <w:r>
                        <w:t xml:space="preserve">31 experiments </w:t>
                      </w:r>
                      <w:r w:rsidRPr="007175FE">
                        <w:t>extracted from 20 studies</w:t>
                      </w:r>
                      <w:r w:rsidRPr="00030DB2">
                        <w:t xml:space="preserve"> using non-cognate masked L1-L2 translation priming paradigm with a lexical decision task</w:t>
                      </w:r>
                      <w:r>
                        <w:t xml:space="preserve">. </w:t>
                      </w:r>
                      <w:r w:rsidRPr="007175FE">
                        <w:t xml:space="preserve">The average L1-L2 translation priming effect was 44 ms (range: 12 -127 ms). </w:t>
                      </w:r>
                      <w:r w:rsidRPr="00030DB2">
                        <w:rPr>
                          <w:b/>
                        </w:rPr>
                        <w:t>NoP</w:t>
                      </w:r>
                      <w:r w:rsidRPr="00030DB2">
                        <w:t xml:space="preserve">: number of participants; </w:t>
                      </w:r>
                      <w:r w:rsidRPr="00030DB2">
                        <w:rPr>
                          <w:b/>
                        </w:rPr>
                        <w:t>NoI</w:t>
                      </w:r>
                      <w:r w:rsidRPr="00030DB2">
                        <w:t xml:space="preserve">: number of items per cell; </w:t>
                      </w:r>
                      <w:r w:rsidRPr="00030DB2">
                        <w:rPr>
                          <w:b/>
                        </w:rPr>
                        <w:t>RT-c</w:t>
                      </w:r>
                      <w:r w:rsidRPr="00030DB2">
                        <w:t xml:space="preserve">: reaction times in the control conditions; </w:t>
                      </w:r>
                      <w:r w:rsidRPr="00030DB2">
                        <w:rPr>
                          <w:b/>
                        </w:rPr>
                        <w:t>PE</w:t>
                      </w:r>
                      <w:r w:rsidRPr="00030DB2">
                        <w:t>: priming effects.</w:t>
                      </w:r>
                    </w:p>
                    <w:tbl>
                      <w:tblPr>
                        <w:tblStyle w:val="a4"/>
                        <w:tblW w:w="13887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38"/>
                        <w:gridCol w:w="1559"/>
                        <w:gridCol w:w="1701"/>
                        <w:gridCol w:w="1020"/>
                        <w:gridCol w:w="1150"/>
                        <w:gridCol w:w="1150"/>
                        <w:gridCol w:w="1150"/>
                        <w:gridCol w:w="1150"/>
                        <w:gridCol w:w="1150"/>
                        <w:gridCol w:w="885"/>
                        <w:gridCol w:w="1134"/>
                      </w:tblGrid>
                      <w:tr w:rsidR="00E97377" w:rsidRPr="00873806" w14:paraId="372F6F1C" w14:textId="77777777" w:rsidTr="007D2D5F">
                        <w:tc>
                          <w:tcPr>
                            <w:tcW w:w="1838" w:type="dxa"/>
                          </w:tcPr>
                          <w:p w14:paraId="0F0317E5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14:paraId="04B8770C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33BBCC72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469EF706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5B777134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Prime</w:t>
                            </w:r>
                          </w:p>
                          <w:p w14:paraId="103EB16F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5029A51F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ISI</w:t>
                            </w:r>
                          </w:p>
                          <w:p w14:paraId="68B08022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56308B71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SOA</w:t>
                            </w:r>
                          </w:p>
                          <w:p w14:paraId="1F6247E4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186CC781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NoP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02E52E4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NoI</w:t>
                            </w:r>
                          </w:p>
                        </w:tc>
                        <w:tc>
                          <w:tcPr>
                            <w:tcW w:w="885" w:type="dxa"/>
                          </w:tcPr>
                          <w:p w14:paraId="2C2EC30E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RT_c</w:t>
                            </w:r>
                          </w:p>
                          <w:p w14:paraId="18FDBBD7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91BF315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PE</w:t>
                            </w:r>
                          </w:p>
                          <w:p w14:paraId="20494D83" w14:textId="77777777" w:rsidR="00E97377" w:rsidRPr="00873806" w:rsidRDefault="00E97377" w:rsidP="00E123BF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873806">
                              <w:rPr>
                                <w:rFonts w:cs="Times New Roman"/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</w:tr>
                      <w:tr w:rsidR="00E97377" w:rsidRPr="00873806" w14:paraId="75E1CE17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noWrap/>
                            <w:hideMark/>
                          </w:tcPr>
                          <w:p w14:paraId="31C65AD1" w14:textId="7FE27B3C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Williams&lt;/Author&gt;&lt;Year&gt;1994&lt;/Year&gt;&lt;RecNum&gt;576&lt;/RecNum&gt;&lt;DisplayText&gt;Williams (1994)&lt;/DisplayText&gt;&lt;record&gt;&lt;rec-number&gt;576&lt;/rec-number&gt;&lt;foreign-keys&gt;&lt;key app="EN" db-id="xdswxsee70xtdiesd5xx95et2f59trs0r00w"&gt;576&lt;/key&gt;&lt;/foreign-keys&gt;&lt;ref-type name="Journal Article"&gt;17&lt;/ref-type&gt;&lt;contributors&gt;&lt;authors&gt;&lt;author&gt;Williams, J. N.&lt;/author&gt;&lt;/authors&gt;&lt;/contributors&gt;&lt;titles&gt;&lt;title&gt;The relationship between word meanings in the first and second language: Evidence for a common, but restricted, semantic code&lt;/title&gt;&lt;secondary-title&gt;European Journal of Cognitive Psychology&lt;/secondary-title&gt;&lt;/titles&gt;&lt;periodical&gt;&lt;full-title&gt;European Journal of Cognitive Psychology&lt;/full-title&gt;&lt;/periodical&gt;&lt;pages&gt;195-220&lt;/pages&gt;&lt;volume&gt;6&lt;/volume&gt;&lt;number&gt;2&lt;/number&gt;&lt;dates&gt;&lt;year&gt;1994&lt;/year&gt;&lt;/dates&gt;&lt;isbn&gt;0954-1446&lt;/isbn&gt;&lt;urls&gt;&lt;/url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2" w:tooltip="Williams, 1994 #576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Williams (1994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196CF02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2b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3190335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German/Italian/Frenc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040EE34F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A32F87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0737C0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0969B6E5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79A11F5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CAFC8A2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6EB0C68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723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EBCA3B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3*</w:t>
                            </w:r>
                          </w:p>
                        </w:tc>
                      </w:tr>
                      <w:tr w:rsidR="00E97377" w:rsidRPr="00873806" w14:paraId="3093571A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 w:val="restart"/>
                            <w:noWrap/>
                            <w:hideMark/>
                          </w:tcPr>
                          <w:p w14:paraId="72AC390B" w14:textId="21FB8AB3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Gollan&lt;/Author&gt;&lt;Year&gt;1997&lt;/Year&gt;&lt;RecNum&gt;143&lt;/RecNum&gt;&lt;DisplayText&gt;Gollan et al. (1997)&lt;/DisplayText&gt;&lt;record&gt;&lt;rec-number&gt;143&lt;/rec-number&gt;&lt;foreign-keys&gt;&lt;key app="EN" db-id="xdswxsee70xtdiesd5xx95et2f59trs0r00w"&gt;143&lt;/key&gt;&lt;/foreign-keys&gt;&lt;ref-type name="Journal Article"&gt;17&lt;/ref-type&gt;&lt;contributors&gt;&lt;authors&gt;&lt;author&gt;Gollan, T. H.&lt;/author&gt;&lt;author&gt;Forster, K. I.&lt;/author&gt;&lt;author&gt;Frost, R.&lt;/author&gt;&lt;/authors&gt;&lt;/contributors&gt;&lt;auth-address&gt;Department of Psychology, University of Arizona, Tucson 85721, USA. gollan@aruba.ccit.arizona.edu&lt;/auth-address&gt;&lt;titles&gt;&lt;title&gt;Translation priming with different scripts: Masked priming with cognates and noncognates in Hebrew-English bilingual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122-39&lt;/pages&gt;&lt;volume&gt;23&lt;/volume&gt;&lt;number&gt;5&lt;/number&gt;&lt;dates&gt;&lt;year&gt;1997&lt;/year&gt;&lt;/dates&gt;&lt;urls&gt;&lt;related-urls&gt;&lt;url&gt;http://www.ncbi.nlm.nih.gov/entrez/query.fcgi?cmd=Retrieve&amp;amp;db=PubMed&amp;amp;dopt=Citation&amp;amp;list_uids=9293625&lt;/url&gt;&lt;/related-urls&gt;&lt;/url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8" w:tooltip="Gollan, 1997 #143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Gollan et al. (1997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5415626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536C78D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Hebrew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0365644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3C558F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4F25BF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00BEC59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1AFB1F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C4AFE5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240D0C8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712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3A5F42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6***</w:t>
                            </w:r>
                          </w:p>
                        </w:tc>
                      </w:tr>
                      <w:tr w:rsidR="00E97377" w:rsidRPr="00873806" w14:paraId="48EA330A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/>
                            <w:noWrap/>
                            <w:hideMark/>
                          </w:tcPr>
                          <w:p w14:paraId="1F81545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3F8E5E69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53C8A7D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53DB4702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Hebrew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E3FED2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57980F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7155DD2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612BF79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8483A62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25F488A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979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12A902F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2*</w:t>
                            </w:r>
                          </w:p>
                        </w:tc>
                      </w:tr>
                      <w:tr w:rsidR="00E97377" w:rsidRPr="00873806" w14:paraId="74954F67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 w:val="restart"/>
                            <w:noWrap/>
                            <w:hideMark/>
                          </w:tcPr>
                          <w:p w14:paraId="5BB4E9E9" w14:textId="1E8F23B1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Jiang&lt;/Author&gt;&lt;Year&gt;1999&lt;/Year&gt;&lt;RecNum&gt;194&lt;/RecNum&gt;&lt;DisplayText&gt;Jiang (1999)&lt;/DisplayText&gt;&lt;record&gt;&lt;rec-number&gt;194&lt;/rec-number&gt;&lt;foreign-keys&gt;&lt;key app="EN" db-id="xdswxsee70xtdiesd5xx95et2f59trs0r00w"&gt;194&lt;/key&gt;&lt;/foreign-keys&gt;&lt;ref-type name="Journal Article"&gt;17&lt;/ref-type&gt;&lt;contributors&gt;&lt;authors&gt;&lt;author&gt;Jiang, N.&lt;/author&gt;&lt;/authors&gt;&lt;/contributors&gt;&lt;titles&gt;&lt;title&gt;Testing processing explanations for the asymmetry in masked cross-language priming&lt;/title&gt;&lt;secondary-title&gt;Bilingualism: Language and Cognition&lt;/secondary-title&gt;&lt;/titles&gt;&lt;periodical&gt;&lt;full-title&gt;Bilingualism: Language and Cognition&lt;/full-title&gt;&lt;/periodical&gt;&lt;pages&gt;59-75&lt;/pages&gt;&lt;volume&gt;2&lt;/volume&gt;&lt;number&gt;1&lt;/number&gt;&lt;dates&gt;&lt;year&gt;1999&lt;/year&gt;&lt;/dates&gt;&lt;urls&gt;&lt;/url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0" w:tooltip="Jiang, 1999 #194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Jiang (1999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467E8355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7E813F19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3F5E9F8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C1A412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6414EF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127FAB4F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6DBAB0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43DD1C9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02A5F17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75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32D86B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5*</w:t>
                            </w:r>
                          </w:p>
                        </w:tc>
                      </w:tr>
                      <w:tr w:rsidR="00E97377" w:rsidRPr="00873806" w14:paraId="0F3130A9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/>
                            <w:noWrap/>
                            <w:hideMark/>
                          </w:tcPr>
                          <w:p w14:paraId="1F14131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602DFA3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5EE47F58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7EF646B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9046620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8CEAC92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3BBF39C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219425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E13E24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2BDC4DE7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81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DA572C8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68*</w:t>
                            </w:r>
                          </w:p>
                        </w:tc>
                      </w:tr>
                      <w:tr w:rsidR="00E97377" w:rsidRPr="00873806" w14:paraId="2618965C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noWrap/>
                            <w:hideMark/>
                          </w:tcPr>
                          <w:p w14:paraId="6D247A3D" w14:textId="2F943159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Jiang&lt;/Author&gt;&lt;Year&gt;2001&lt;/Year&gt;&lt;RecNum&gt;195&lt;/RecNum&gt;&lt;DisplayText&gt;Jiang and Forster (2001)&lt;/DisplayText&gt;&lt;record&gt;&lt;rec-number&gt;195&lt;/rec-number&gt;&lt;foreign-keys&gt;&lt;key app="EN" db-id="xdswxsee70xtdiesd5xx95et2f59trs0r00w"&gt;195&lt;/key&gt;&lt;/foreign-keys&gt;&lt;ref-type name="Journal Article"&gt;17&lt;/ref-type&gt;&lt;contributors&gt;&lt;authors&gt;&lt;author&gt;Jiang, N.&lt;/author&gt;&lt;author&gt;Forster, K. I.&lt;/author&gt;&lt;/authors&gt;&lt;/contributors&gt;&lt;titles&gt;&lt;title&gt;Cross-language priming asymmetries in lexical decision and episodic recognition&lt;/title&gt;&lt;secondary-title&gt;Journal of Memory and Language&lt;/secondary-title&gt;&lt;/titles&gt;&lt;periodical&gt;&lt;full-title&gt;Journal of Memory and Language&lt;/full-title&gt;&lt;/periodical&gt;&lt;pages&gt;32-51&lt;/pages&gt;&lt;volume&gt;44&lt;/volume&gt;&lt;number&gt;1&lt;/number&gt;&lt;dates&gt;&lt;year&gt;2001&lt;/year&gt;&lt;/dates&gt;&lt;isbn&gt;0749-596X&lt;/isbn&gt;&lt;urls&gt;&lt;/url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1" w:tooltip="Jiang, 2001 #195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Jiang and Forster (2001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B7274D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4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60FA221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76FBBEF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2D9594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5741D885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141C5237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D8AD10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18223E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28A93D40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717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F9F875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1*</w:t>
                            </w:r>
                          </w:p>
                        </w:tc>
                      </w:tr>
                      <w:tr w:rsidR="00E97377" w:rsidRPr="00873806" w14:paraId="5216AF09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noWrap/>
                            <w:hideMark/>
                          </w:tcPr>
                          <w:p w14:paraId="184D1B45" w14:textId="53AA1657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Kim&lt;/Author&gt;&lt;Year&gt;2003&lt;/Year&gt;&lt;RecNum&gt;335&lt;/RecNum&gt;&lt;DisplayText&gt;Kim and Davis (2003)&lt;/DisplayText&gt;&lt;record&gt;&lt;rec-number&gt;335&lt;/rec-number&gt;&lt;foreign-keys&gt;&lt;key app="EN" db-id="xdswxsee70xtdiesd5xx95et2f59trs0r00w"&gt;335&lt;/key&gt;&lt;/foreign-keys&gt;&lt;ref-type name="Journal Article"&gt;17&lt;/ref-type&gt;&lt;contributors&gt;&lt;authors&gt;&lt;author&gt;Kim, J.&lt;/author&gt;&lt;author&gt;Davis, C.&lt;/author&gt;&lt;/authors&gt;&lt;/contributors&gt;&lt;titles&gt;&lt;title&gt;Task effects in masked cross-script translation and phonological priming&lt;/title&gt;&lt;secondary-title&gt;Journal of Memory and Language&lt;/secondary-title&gt;&lt;/titles&gt;&lt;periodical&gt;&lt;full-title&gt;Journal of Memory and Language&lt;/full-title&gt;&lt;/periodical&gt;&lt;pages&gt;484-499&lt;/pages&gt;&lt;volume&gt;49&lt;/volume&gt;&lt;number&gt;4&lt;/number&gt;&lt;dates&gt;&lt;year&gt;2003&lt;/year&gt;&lt;/dates&gt;&lt;isbn&gt;0749-596X&lt;/isbn&gt;&lt;urls&gt;&lt;/urls&gt;&lt;research-notes&gt;&lt;style face="normal" font="default" size="100%"&gt;Korean&lt;/style&gt;&lt;style face="normal" font="default" charset="134" size="100%"&gt;–English&lt;/style&gt;&lt;/research-note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2" w:tooltip="Kim, 2003 #335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Kim and Davis (2003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611BE35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5EE0A3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Korean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180B29B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F4B1DE0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FC60B8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BB4AB9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D274AE0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7701B7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62DA5E8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E6920A8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0*</w:t>
                            </w:r>
                          </w:p>
                        </w:tc>
                      </w:tr>
                      <w:tr w:rsidR="00E97377" w:rsidRPr="00873806" w14:paraId="6D06D451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noWrap/>
                            <w:hideMark/>
                          </w:tcPr>
                          <w:p w14:paraId="4B45DC96" w14:textId="332B3EFA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Basnight-Brown&lt;/Author&gt;&lt;Year&gt;2007&lt;/Year&gt;&lt;RecNum&gt;479&lt;/RecNum&gt;&lt;DisplayText&gt;Basnight-Brown and Altarriba (2007)&lt;/DisplayText&gt;&lt;record&gt;&lt;rec-number&gt;479&lt;/rec-number&gt;&lt;foreign-keys&gt;&lt;key app="EN" db-id="xdswxsee70xtdiesd5xx95et2f59trs0r00w"&gt;479&lt;/key&gt;&lt;/foreign-keys&gt;&lt;ref-type name="Journal Article"&gt;17&lt;/ref-type&gt;&lt;contributors&gt;&lt;authors&gt;&lt;author&gt;Basnight-Brown, D. M.&lt;/author&gt;&lt;author&gt;Altarriba, J.&lt;/author&gt;&lt;/authors&gt;&lt;/contributors&gt;&lt;titles&gt;&lt;title&gt;Differences in semantic and translation priming across languages: The role of language direction and language dominance&lt;/title&gt;&lt;secondary-title&gt;Memory &amp;amp; Cognition&lt;/secondary-title&gt;&lt;/titles&gt;&lt;periodical&gt;&lt;full-title&gt;Memory &amp;amp; Cognition&lt;/full-title&gt;&lt;/periodical&gt;&lt;pages&gt;953-965&lt;/pages&gt;&lt;volume&gt;35&lt;/volume&gt;&lt;number&gt;5&lt;/number&gt;&lt;dates&gt;&lt;year&gt;2007&lt;/year&gt;&lt;/dates&gt;&lt;isbn&gt;0090-502X&lt;/isbn&gt;&lt;urls&gt;&lt;/url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" w:tooltip="Basnight-Brown, 2007 #479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Basnight-Brown and Altarriba (2007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522C4B0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847DC10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47D1F6F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5CFCB24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54F54D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F774F52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F2AB6A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4AD476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36984EF9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63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C1A6E5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3***</w:t>
                            </w:r>
                          </w:p>
                        </w:tc>
                      </w:tr>
                      <w:tr w:rsidR="00E97377" w:rsidRPr="00873806" w14:paraId="14B7CE31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 w:val="restart"/>
                            <w:noWrap/>
                            <w:hideMark/>
                          </w:tcPr>
                          <w:p w14:paraId="3A0C1ECA" w14:textId="138083ED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Voga&lt;/Author&gt;&lt;Year&gt;2007&lt;/Year&gt;&lt;RecNum&gt;102&lt;/RecNum&gt;&lt;DisplayText&gt;Voga and Grainger (2007)&lt;/DisplayText&gt;&lt;record&gt;&lt;rec-number&gt;102&lt;/rec-number&gt;&lt;foreign-keys&gt;&lt;key app="EN" db-id="xdswxsee70xtdiesd5xx95et2f59trs0r00w"&gt;102&lt;/key&gt;&lt;/foreign-keys&gt;&lt;ref-type name="Journal Article"&gt;17&lt;/ref-type&gt;&lt;contributors&gt;&lt;authors&gt;&lt;author&gt;Voga, M.&lt;/author&gt;&lt;author&gt;Grainger, J.&lt;/author&gt;&lt;/authors&gt;&lt;/contributors&gt;&lt;titles&gt;&lt;title&gt;Cognate status and cross-script translation priming&lt;/title&gt;&lt;secondary-title&gt;Memory &amp;amp; Cognition &lt;/secondary-title&gt;&lt;/titles&gt;&lt;periodical&gt;&lt;full-title&gt;Memory &amp;amp; Cognition&lt;/full-title&gt;&lt;/periodical&gt;&lt;pages&gt;938-952&lt;/pages&gt;&lt;volume&gt;35&lt;/volume&gt;&lt;number&gt;5&lt;/number&gt;&lt;dates&gt;&lt;year&gt;2007&lt;/year&gt;&lt;/dates&gt;&lt;urls&gt;&lt;/urls&gt;&lt;research-notes&gt;Greek-French&lt;/research-note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9" w:tooltip="Voga, 2007 #102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Voga and Grainger (2007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7E05EC7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444E980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162C3BB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9FB7AC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FA2E17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6B067A7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588527D7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756497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144CEBF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68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606249F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3*</w:t>
                            </w:r>
                          </w:p>
                        </w:tc>
                      </w:tr>
                      <w:tr w:rsidR="00E97377" w:rsidRPr="00873806" w14:paraId="4417EDE2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/>
                            <w:noWrap/>
                            <w:hideMark/>
                          </w:tcPr>
                          <w:p w14:paraId="6A6DECE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1625BE6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3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4106F5A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430BA96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16F30D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1B22A3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7B0B101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276444F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E277CD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0BEC29F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69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E1343AB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2*</w:t>
                            </w:r>
                          </w:p>
                        </w:tc>
                      </w:tr>
                      <w:tr w:rsidR="00E97377" w:rsidRPr="00873806" w14:paraId="7F6C9151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noWrap/>
                            <w:hideMark/>
                          </w:tcPr>
                          <w:p w14:paraId="650DCD31" w14:textId="3FBD305C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="00D417BD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Duyck&lt;/Author&gt;&lt;Year&gt;2009&lt;/Year&gt;&lt;RecNum&gt;190&lt;/RecNum&gt;&lt;DisplayText&gt;Duyck and Warlop (2009)&lt;/DisplayText&gt;&lt;record&gt;&lt;rec-number&gt;190&lt;/rec-number&gt;&lt;foreign-keys&gt;&lt;key app="EN" db-id="xdswxsee70xtdiesd5xx95et2f59trs0r00w"&gt;190&lt;/key&gt;&lt;/foreign-keys&gt;&lt;ref-type name="Journal Article"&gt;17&lt;/ref-type&gt;&lt;contributors&gt;&lt;authors&gt;&lt;author&gt;Duyck, W.&lt;/author&gt;&lt;author&gt;Warlop, N.&lt;/author&gt;&lt;/authors&gt;&lt;/contributors&gt;&lt;titles&gt;&lt;title&gt;Translation priming between the native language and a second language: New evidence from Dutch-French bilinguals&lt;/title&gt;&lt;secondary-title&gt;Experimental Psychology&lt;/secondary-title&gt;&lt;/titles&gt;&lt;periodical&gt;&lt;full-title&gt;Experimental psychology&lt;/full-title&gt;&lt;/periodical&gt;&lt;pages&gt;173-179&lt;/pages&gt;&lt;volume&gt;56&lt;/volume&gt;&lt;number&gt;3&lt;/number&gt;&lt;dates&gt;&lt;year&gt;2009&lt;/year&gt;&lt;/dates&gt;&lt;isbn&gt;2190-5142&lt;/isbn&gt;&lt;urls&gt;&lt;/url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6" w:tooltip="Duyck, 2009 #190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Duyck and Warlop (2009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5D85C5B0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6FFDD890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Dutc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7869EE2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2E2CA28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1720E9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FA76BB6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4DBF45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538A10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2886DFC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687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9432197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48***</w:t>
                            </w:r>
                          </w:p>
                        </w:tc>
                      </w:tr>
                      <w:tr w:rsidR="00E97377" w:rsidRPr="00873806" w14:paraId="07829B04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 w:val="restart"/>
                            <w:noWrap/>
                            <w:hideMark/>
                          </w:tcPr>
                          <w:p w14:paraId="030FCD1C" w14:textId="549A23BF" w:rsidR="00E97377" w:rsidRPr="00873806" w:rsidRDefault="00E97377" w:rsidP="00D417BD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Schoonbaert&lt;/Author&gt;&lt;Year&gt;2009&lt;/Year&gt;&lt;RecNum&gt;321&lt;/RecNum&gt;&lt;DisplayText&gt;Schoonbaert et al. (2009)&lt;/DisplayText&gt;&lt;record&gt;&lt;rec-number&gt;321&lt;/rec-number&gt;&lt;foreign-keys&gt;&lt;key app="EN" db-id="xdswxsee70xtdiesd5xx95et2f59trs0r00w"&gt;321&lt;/key&gt;&lt;/foreign-keys&gt;&lt;ref-type name="Journal Article"&gt;17&lt;/ref-type&gt;&lt;contributors&gt;&lt;authors&gt;&lt;author&gt;Schoonbaert, S.&lt;/author&gt;&lt;author&gt;Duyck, W.&lt;/author&gt;&lt;author&gt;Brysbaert, M.&lt;/author&gt;&lt;author&gt;Hartsuiker, R. J.&lt;/author&gt;&lt;/authors&gt;&lt;/contributors&gt;&lt;titles&gt;&lt;title&gt;Semantic and translation priming from a first language to a second and back: Making sense of the findings&lt;/title&gt;&lt;secondary-title&gt;Memory &amp;amp; Cognition&lt;/secondary-title&gt;&lt;/titles&gt;&lt;periodical&gt;&lt;full-title&gt;Memory &amp;amp; Cognition&lt;/full-title&gt;&lt;/periodical&gt;&lt;pages&gt;569-586&lt;/pages&gt;&lt;volume&gt;37&lt;/volume&gt;&lt;number&gt;5&lt;/number&gt;&lt;dates&gt;&lt;year&gt;2009&lt;/year&gt;&lt;/dates&gt;&lt;isbn&gt;0090-502X&lt;/isbn&gt;&lt;urls&gt;&lt;/urls&gt;&lt;/record&gt;&lt;/Cite&gt;&lt;/EndNote&gt;</w:instrTex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7" w:tooltip="Schoonbaert, 2009 #321" w:history="1">
                              <w:r w:rsidR="00D417BD" w:rsidRPr="00873806">
                                <w:rPr>
                                  <w:rFonts w:eastAsia="Times New Roman" w:cs="Times New Roman"/>
                                  <w:noProof/>
                                  <w:color w:val="000000"/>
                                  <w:szCs w:val="24"/>
                                </w:rPr>
                                <w:t>Schoonbaert et al. (2009</w:t>
                              </w:r>
                            </w:hyperlink>
                            <w:r w:rsidRPr="00873806">
                              <w:rPr>
                                <w:rFonts w:eastAsia="Times New Roman" w:cs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103C683E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7877C76C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Dutc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262A7438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5B95718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24F09E2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5D3B1EF5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01F8095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394BD55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  <w:hideMark/>
                          </w:tcPr>
                          <w:p w14:paraId="4C301A4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C6C082D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9***</w:t>
                            </w:r>
                          </w:p>
                        </w:tc>
                      </w:tr>
                      <w:tr w:rsidR="00E97377" w:rsidRPr="00873806" w14:paraId="5D7B378B" w14:textId="77777777" w:rsidTr="007D2D5F">
                        <w:trPr>
                          <w:trHeight w:val="300"/>
                        </w:trPr>
                        <w:tc>
                          <w:tcPr>
                            <w:tcW w:w="1838" w:type="dxa"/>
                            <w:vMerge/>
                            <w:noWrap/>
                          </w:tcPr>
                          <w:p w14:paraId="388194E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noWrap/>
                          </w:tcPr>
                          <w:p w14:paraId="5E39974A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</w:tcPr>
                          <w:p w14:paraId="626DCF04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Dutc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</w:tcPr>
                          <w:p w14:paraId="29ABC43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3D92495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30138723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783413F7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00EEEB29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68C0444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85" w:type="dxa"/>
                            <w:noWrap/>
                          </w:tcPr>
                          <w:p w14:paraId="330772F1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66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3FD15A1F" w14:textId="77777777" w:rsidR="00E97377" w:rsidRPr="00873806" w:rsidRDefault="00E97377" w:rsidP="00E123BF">
                            <w:pPr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</w:pPr>
                            <w:r w:rsidRPr="00873806">
                              <w:rPr>
                                <w:rFonts w:eastAsia="Times New Roman" w:cs="Times New Roman"/>
                                <w:color w:val="000000"/>
                                <w:szCs w:val="24"/>
                              </w:rPr>
                              <w:t>100***</w:t>
                            </w:r>
                          </w:p>
                        </w:tc>
                      </w:tr>
                    </w:tbl>
                    <w:p w14:paraId="5B0EB8FE" w14:textId="77777777" w:rsidR="00E97377" w:rsidRDefault="00E97377" w:rsidP="00873806"/>
                  </w:txbxContent>
                </v:textbox>
              </v:shape>
            </w:pict>
          </mc:Fallback>
        </mc:AlternateContent>
      </w:r>
    </w:p>
    <w:p w14:paraId="297E8F3F" w14:textId="77777777" w:rsidR="00E123BF" w:rsidRDefault="00E123BF"/>
    <w:p w14:paraId="774A3FF8" w14:textId="77777777" w:rsidR="00873806" w:rsidRDefault="00873806"/>
    <w:p w14:paraId="7685165C" w14:textId="77777777" w:rsidR="00873806" w:rsidRDefault="00873806"/>
    <w:p w14:paraId="6AB7BEA1" w14:textId="77777777" w:rsidR="00873806" w:rsidRDefault="00873806"/>
    <w:p w14:paraId="26192665" w14:textId="77777777" w:rsidR="00873806" w:rsidRDefault="00873806"/>
    <w:p w14:paraId="2DE2A67E" w14:textId="77777777" w:rsidR="00873806" w:rsidRDefault="00873806"/>
    <w:p w14:paraId="6B19F348" w14:textId="77777777" w:rsidR="00873806" w:rsidRDefault="00873806"/>
    <w:p w14:paraId="5D97043F" w14:textId="77777777" w:rsidR="00873806" w:rsidRDefault="00873806"/>
    <w:p w14:paraId="058ABEBB" w14:textId="77777777" w:rsidR="00873806" w:rsidRDefault="00873806"/>
    <w:p w14:paraId="36C3B73E" w14:textId="77777777" w:rsidR="00873806" w:rsidRDefault="00873806"/>
    <w:p w14:paraId="0D599EEB" w14:textId="77777777" w:rsidR="00873806" w:rsidRDefault="00873806"/>
    <w:p w14:paraId="4232453C" w14:textId="77777777" w:rsidR="00873806" w:rsidRDefault="00873806"/>
    <w:p w14:paraId="1D96DA8D" w14:textId="77777777" w:rsidR="00873806" w:rsidRDefault="00873806"/>
    <w:p w14:paraId="3F4B1F33" w14:textId="77777777" w:rsidR="00873806" w:rsidRDefault="00873806"/>
    <w:p w14:paraId="3FF8C869" w14:textId="77777777" w:rsidR="00873806" w:rsidRDefault="00873806"/>
    <w:p w14:paraId="462D38AA" w14:textId="77777777" w:rsidR="00873806" w:rsidRDefault="00873806"/>
    <w:p w14:paraId="4FE3A766" w14:textId="77777777" w:rsidR="00873806" w:rsidRDefault="00873806"/>
    <w:p w14:paraId="6B99E57E" w14:textId="77777777" w:rsidR="00030DB2" w:rsidRDefault="00030DB2">
      <w:r w:rsidRPr="00030DB2">
        <w:rPr>
          <w:rFonts w:cs="Times New Roman"/>
          <w:b/>
          <w:noProof/>
          <w:kern w:val="2"/>
        </w:rPr>
        <w:lastRenderedPageBreak/>
        <mc:AlternateContent>
          <mc:Choice Requires="wps">
            <w:drawing>
              <wp:anchor distT="45720" distB="45720" distL="114300" distR="114300" simplePos="0" relativeHeight="251655680" behindDoc="0" locked="0" layoutInCell="1" allowOverlap="1" wp14:anchorId="7DD487B1" wp14:editId="5D669F37">
                <wp:simplePos x="0" y="0"/>
                <wp:positionH relativeFrom="column">
                  <wp:posOffset>0</wp:posOffset>
                </wp:positionH>
                <wp:positionV relativeFrom="paragraph">
                  <wp:posOffset>332740</wp:posOffset>
                </wp:positionV>
                <wp:extent cx="9372600" cy="4829175"/>
                <wp:effectExtent l="0" t="0" r="0" b="9525"/>
                <wp:wrapSquare wrapText="bothSides"/>
                <wp:docPr id="1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0" cy="4829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2728C" w14:textId="77777777" w:rsidR="00E97377" w:rsidRDefault="00E97377" w:rsidP="00030DB2">
                            <w:r>
                              <w:t>Table S1 (</w:t>
                            </w:r>
                            <w:r w:rsidRPr="00245AB8">
                              <w:rPr>
                                <w:i/>
                              </w:rPr>
                              <w:t>Continued</w:t>
                            </w:r>
                            <w:r>
                              <w:t>)</w:t>
                            </w:r>
                          </w:p>
                          <w:tbl>
                            <w:tblPr>
                              <w:tblStyle w:val="a4"/>
                              <w:tblW w:w="13462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96"/>
                              <w:gridCol w:w="1560"/>
                              <w:gridCol w:w="1134"/>
                              <w:gridCol w:w="1134"/>
                              <w:gridCol w:w="1134"/>
                              <w:gridCol w:w="992"/>
                              <w:gridCol w:w="1276"/>
                              <w:gridCol w:w="1134"/>
                              <w:gridCol w:w="992"/>
                              <w:gridCol w:w="1276"/>
                              <w:gridCol w:w="1134"/>
                            </w:tblGrid>
                            <w:tr w:rsidR="00E97377" w:rsidRPr="003B69DD" w14:paraId="5E33DD9B" w14:textId="77777777" w:rsidTr="00E123BF">
                              <w:tc>
                                <w:tcPr>
                                  <w:tcW w:w="1696" w:type="dxa"/>
                                </w:tcPr>
                                <w:p w14:paraId="5CF134A8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2C7DFC08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83A8111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77651EC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131C88B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Prime</w:t>
                                  </w:r>
                                </w:p>
                                <w:p w14:paraId="3DE72F13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6905B6AE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ISI</w:t>
                                  </w:r>
                                </w:p>
                                <w:p w14:paraId="1B3E15B1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7D2F108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SOA</w:t>
                                  </w:r>
                                </w:p>
                                <w:p w14:paraId="32758F8E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31117A5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No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1C505B6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No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E78D8C2" w14:textId="77777777" w:rsidR="00E9737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RT_c</w:t>
                                  </w:r>
                                </w:p>
                                <w:p w14:paraId="1D204273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9A2038D" w14:textId="77777777" w:rsidR="00E9737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b/>
                                      <w:szCs w:val="24"/>
                                    </w:rPr>
                                    <w:t>PE</w:t>
                                  </w:r>
                                </w:p>
                                <w:p w14:paraId="576F26E4" w14:textId="77777777" w:rsidR="00E97377" w:rsidRPr="00562D43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</w:tr>
                            <w:tr w:rsidR="00E97377" w:rsidRPr="00562D43" w14:paraId="63B4A63F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06C968EA" w14:textId="7881A030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instrText xml:space="preserve"> ADDIN EN.CITE &lt;EndNote&gt;&lt;Cite AuthorYear="1"&gt;&lt;Author&gt;Dimitropoulou&lt;/Author&gt;&lt;Year&gt;2011&lt;/Year&gt;&lt;RecNum&gt;277&lt;/RecNum&gt;&lt;DisplayText&gt;Dimitropoulou, Duñabeitia, and Carreiras (2011a)&lt;/DisplayText&gt;&lt;record&gt;&lt;rec-number&gt;277&lt;/rec-number&gt;&lt;foreign-keys&gt;&lt;key app="EN" db-id="xdswxsee70xtdiesd5xx95et2f59trs0r00w"&gt;277&lt;/key&gt;&lt;/foreign-keys&gt;&lt;ref-type name="Journal Article"&gt;17&lt;/ref-type&gt;&lt;contributors&gt;&lt;authors&gt;&lt;author&gt;Dimitropoulou, M.&lt;/author&gt;&lt;author&gt;Duñabeitia, J. A.&lt;/author&gt;&lt;author&gt;Carreiras, M.&lt;/author&gt;&lt;/authors&gt;&lt;/contributors&gt;&lt;auth-address&gt;Basque Center on Cognition, Brain and Language, Paseo Mikeletegi 69, 20009 Donostia, Spain. m.dimitropoulou@bcbl.eu&lt;/auth-address&gt;&lt;titles&gt;&lt;title&gt;Masked translation priming effects with low proficient bilinguals&lt;/title&gt;&lt;secondary-title&gt;Memory &amp;amp; Cognition&lt;/secondary-title&gt;&lt;/titles&gt;&lt;periodical&gt;&lt;full-title&gt;Memory &amp;amp; Cognition&lt;/full-title&gt;&lt;/periodical&gt;&lt;pages&gt;260-75&lt;/pages&gt;&lt;volume&gt;39&lt;/volume&gt;&lt;number&gt;2&lt;/number&gt;&lt;keywords&gt;&lt;keyword&gt;Adult&lt;/keyword&gt;&lt;keyword&gt;*Awareness&lt;/keyword&gt;&lt;keyword&gt;*Decision Making&lt;/keyword&gt;&lt;keyword&gt;Female&lt;/keyword&gt;&lt;keyword&gt;Humans&lt;/keyword&gt;&lt;keyword&gt;Male&lt;/keyword&gt;&lt;keyword&gt;Mental Recall&lt;/keyword&gt;&lt;keyword&gt;*Multilingualism&lt;/keyword&gt;&lt;keyword&gt;*Paired-Associate Learning&lt;/keyword&gt;&lt;keyword&gt;Practice (Psychology)&lt;/keyword&gt;&lt;keyword&gt;*Recognition (Psychology)&lt;/keyword&gt;&lt;keyword&gt;Students/psychology&lt;/keyword&gt;&lt;keyword&gt;*Translating&lt;/keyword&gt;&lt;keyword&gt;*Vocabulary&lt;/keyword&gt;&lt;keyword&gt;Young Adult&lt;/keyword&gt;&lt;/keywords&gt;&lt;dates&gt;&lt;year&gt;2011&lt;/year&gt;&lt;pub-dates&gt;&lt;date&gt;Feb&lt;/date&gt;&lt;/pub-dates&gt;&lt;/dates&gt;&lt;accession-num&gt;21264599&lt;/accession-num&gt;&lt;urls&gt;&lt;related-urls&gt;&lt;url&gt;http://www.ncbi.nlm.nih.gov/entrez/query.fcgi?cmd=Retrieve&amp;amp;db=PubMed&amp;amp;dopt=Citation&amp;amp;list_uids=21264599&lt;/url&gt;&lt;/related-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separate"/>
                                  </w:r>
                                  <w:hyperlink w:anchor="_ENREF_4" w:tooltip="Dimitropoulou, 2011 #277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 w:val="22"/>
                                      </w:rPr>
                                      <w:t>Dimitropoulou, Duñabeitia, and Carreiras (2011a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 w:val="22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77CA982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1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23CAE8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D00ED5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79D796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F46F54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03C799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B12473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1741DD6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54D7472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1D2813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9**</w:t>
                                  </w:r>
                                </w:p>
                              </w:tc>
                            </w:tr>
                            <w:tr w:rsidR="00E97377" w:rsidRPr="00562D43" w14:paraId="1E24AB2D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245ABBB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47E04CD9" w14:textId="149A7A55" w:rsidR="00E97377" w:rsidRPr="00562D43" w:rsidRDefault="000D26D2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3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2F0F3D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0C7D5E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D66B5E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285C159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</w:t>
                                  </w: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6FB4F2B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BCFF41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43D3738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2203570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81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52EC41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1***</w:t>
                                  </w:r>
                                </w:p>
                              </w:tc>
                            </w:tr>
                            <w:tr w:rsidR="00E97377" w:rsidRPr="00562D43" w14:paraId="7AAEB676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7FC79F81" w14:textId="54D336A5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instrText xml:space="preserve"> ADDIN EN.CITE &lt;EndNote&gt;&lt;Cite AuthorYear="1"&gt;&lt;Author&gt;Dimitropoulou&lt;/Author&gt;&lt;Year&gt;2011&lt;/Year&gt;&lt;RecNum&gt;272&lt;/RecNum&gt;&lt;DisplayText&gt;Dimitropoulou, Duñabeitia, and Carreiras (2011b)&lt;/DisplayText&gt;&lt;record&gt;&lt;rec-number&gt;272&lt;/rec-number&gt;&lt;foreign-keys&gt;&lt;key app="EN" db-id="xdswxsee70xtdiesd5xx95et2f59trs0r00w"&gt;272&lt;/key&gt;&lt;/foreign-keys&gt;&lt;ref-type name="Journal Article"&gt;17&lt;/ref-type&gt;&lt;contributors&gt;&lt;authors&gt;&lt;author&gt;Dimitropoulou, M.&lt;/author&gt;&lt;author&gt;Duñabeitia, J. A.&lt;/author&gt;&lt;author&gt;Carreiras, M.&lt;/author&gt;&lt;/authors&gt;&lt;/contributors&gt;&lt;titles&gt;&lt;title&gt;Two words, one meaning: Evidence of automatic co-activation of translation equivalents&lt;/title&gt;&lt;secondary-title&gt;Frontiers in Psychology&lt;/secondary-title&gt;&lt;/titles&gt;&lt;periodical&gt;&lt;full-title&gt;Frontiers in Psychology&lt;/full-title&gt;&lt;/periodical&gt;&lt;volume&gt;2&lt;/volume&gt;&lt;dates&gt;&lt;year&gt;2011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separate"/>
                                  </w:r>
                                  <w:hyperlink w:anchor="_ENREF_5" w:tooltip="Dimitropoulou, 2011 #272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 w:val="22"/>
                                      </w:rPr>
                                      <w:t>Dimitropoulou, Duñabeitia, and Carreiras (2011b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 w:val="22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283F26F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1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9C71C4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6940F3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918281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2EC5D66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6BF69D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84D167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06351F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6D4BFA7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6D4BEF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1***</w:t>
                                  </w:r>
                                </w:p>
                              </w:tc>
                            </w:tr>
                            <w:tr w:rsidR="00E97377" w:rsidRPr="00562D43" w14:paraId="735FC30B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1B9AB79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1981025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2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543236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BB162C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F26857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3DC048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0AA642A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758B0F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10894CC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7E52EA0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DE8B47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8***</w:t>
                                  </w:r>
                                </w:p>
                              </w:tc>
                            </w:tr>
                            <w:tr w:rsidR="00E97377" w:rsidRPr="00562D43" w14:paraId="65424958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3BCA755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61040CE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3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370D22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A3A741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F84551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52C06EA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B61D1B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2B7132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46779F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00BDEF2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69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18CE53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8***</w:t>
                                  </w:r>
                                </w:p>
                              </w:tc>
                            </w:tr>
                            <w:tr w:rsidR="00E97377" w:rsidRPr="00562D43" w14:paraId="2D728441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</w:tcPr>
                                <w:p w14:paraId="3B049C8F" w14:textId="3F51F9EF" w:rsidR="00E97377" w:rsidRPr="00173080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instrText xml:space="preserve"> ADDIN EN.CITE &lt;EndNote&gt;&lt;Cite AuthorYear="1"&gt;&lt;Author&gt;Schoonbaert&lt;/Author&gt;&lt;Year&gt;2011&lt;/Year&gt;&lt;RecNum&gt;285&lt;/RecNum&gt;&lt;DisplayText&gt;Schoonbaert, Holcomb, Grainger, and Hartsuiker (2011)&lt;/DisplayText&gt;&lt;record&gt;&lt;rec-number&gt;285&lt;/rec-number&gt;&lt;foreign-keys&gt;&lt;key app="EN" db-id="xdswxsee70xtdiesd5xx95et2f59trs0r00w"&gt;285&lt;/key&gt;&lt;/foreign-keys&gt;&lt;ref-type name="Journal Article"&gt;17&lt;/ref-type&gt;&lt;contributors&gt;&lt;authors&gt;&lt;author&gt;Schoonbaert, S.&lt;/author&gt;&lt;author&gt;Holcomb, P. J.&lt;/author&gt;&lt;author&gt;Grainger, J.&lt;/author&gt;&lt;author&gt;Hartsuiker, R. J.&lt;/author&gt;&lt;/authors&gt;&lt;/contributors&gt;&lt;titles&gt;&lt;title&gt;Testing asymmetries in noncognate translation priming: Evidence from RTs and ERPs&lt;/title&gt;&lt;secondary-title&gt;Psychophysiology&lt;/secondary-title&gt;&lt;/titles&gt;&lt;periodical&gt;&lt;full-title&gt;Psychophysiology&lt;/full-title&gt;&lt;/periodical&gt;&lt;pages&gt;74-81&lt;/pages&gt;&lt;volume&gt;48&lt;/volume&gt;&lt;number&gt;1&lt;/number&gt;&lt;dates&gt;&lt;year&gt;2011&lt;/year&gt;&lt;/dates&gt;&lt;isbn&gt;1469-8986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8" w:tooltip="Schoonbaert, 2011 #285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Cs w:val="24"/>
                                      </w:rPr>
                                      <w:t>Schoonbaert, Holcomb, Grainger, and Hartsuiker (2011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</w:tcPr>
                                <w:p w14:paraId="3AF6E52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1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2CC2D74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49C96FC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4FD2B70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</w:tcPr>
                                <w:p w14:paraId="61C38FA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266B084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732898D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</w:tcPr>
                                <w:p w14:paraId="777CCAF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</w:tcPr>
                                <w:p w14:paraId="09837BF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6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14376D8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0***</w:t>
                                  </w:r>
                                </w:p>
                              </w:tc>
                            </w:tr>
                            <w:tr w:rsidR="00E97377" w:rsidRPr="00562D43" w14:paraId="6FF6510F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  <w:hideMark/>
                                </w:tcPr>
                                <w:p w14:paraId="1D4876C6" w14:textId="6F169531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begin"/>
                                  </w:r>
                                  <w:r w:rsidR="00D417BD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instrText xml:space="preserve"> ADDIN EN.CITE &lt;EndNote&gt;&lt;Cite AuthorYear="1"&gt;&lt;Author&gt;Witzel&lt;/Author&gt;&lt;Year&gt;2012&lt;/Year&gt;&lt;RecNum&gt;430&lt;/RecNum&gt;&lt;DisplayText&gt;Witzel and Forster (2012)&lt;/DisplayText&gt;&lt;record&gt;&lt;rec-number&gt;430&lt;/rec-number&gt;&lt;foreign-keys&gt;&lt;key app="EN" db-id="xdswxsee70xtdiesd5xx95et2f59trs0r00w"&gt;430&lt;/key&gt;&lt;/foreign-keys&gt;&lt;ref-type name="Journal Article"&gt;17&lt;/ref-type&gt;&lt;contributors&gt;&lt;authors&gt;&lt;author&gt;Witzel, N. O.&lt;/author&gt;&lt;author&gt;Forster, K. I.&lt;/author&gt;&lt;/authors&gt;&lt;/contributors&gt;&lt;titles&gt;&lt;title&gt;How L2 words are stored: The episodic L2 hypothesi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608-1621&lt;/pages&gt;&lt;volume&gt;38&lt;/volume&gt;&lt;number&gt;6&lt;/number&gt;&lt;dates&gt;&lt;year&gt;2012&lt;/year&gt;&lt;/dates&gt;&lt;isbn&gt;1939-1285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separate"/>
                                  </w:r>
                                  <w:hyperlink w:anchor="_ENREF_23" w:tooltip="Witzel, 2012 #430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 w:val="22"/>
                                      </w:rPr>
                                      <w:t>Witzel and Forster (2012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 w:val="22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0001568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1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E60852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7E01CE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BC1B06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7099E54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AFE41B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72BF0C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1BC1FB2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7BCE069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9DF20B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9***</w:t>
                                  </w:r>
                                </w:p>
                              </w:tc>
                            </w:tr>
                            <w:tr w:rsidR="00E97377" w:rsidRPr="00562D43" w14:paraId="716F8FFB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5790AB14" w14:textId="00EE337E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instrText xml:space="preserve"> ADDIN EN.CITE &lt;EndNote&gt;&lt;Cite AuthorYear="1"&gt;&lt;Author&gt;Luo&lt;/Author&gt;&lt;Year&gt;2013&lt;/Year&gt;&lt;RecNum&gt;566&lt;/RecNum&gt;&lt;DisplayText&gt;Luo et al. (2013)&lt;/DisplayText&gt;&lt;record&gt;&lt;rec-number&gt;566&lt;/rec-number&gt;&lt;foreign-keys&gt;&lt;key app="EN" db-id="xdswxsee70xtdiesd5xx95et2f59trs0r00w"&gt;566&lt;/key&gt;&lt;/foreign-keys&gt;&lt;ref-type name="Journal Article"&gt;17&lt;/ref-type&gt;&lt;contributors&gt;&lt;authors&gt;&lt;author&gt;Luo, X.&lt;/author&gt;&lt;author&gt;Cheung, H.&lt;/author&gt;&lt;author&gt;Bel, D.&lt;/author&gt;&lt;author&gt;Li, Li&lt;/author&gt;&lt;author&gt;Chen, L.&lt;/author&gt;&lt;author&gt;Mo, L.&lt;/author&gt;&lt;/authors&gt;&lt;/contributors&gt;&lt;titles&gt;&lt;title&gt;The roles of semantic sense and form-meaning connection in translation priming&lt;/title&gt;&lt;secondary-title&gt;The Psychological Record&lt;/secondary-title&gt;&lt;/titles&gt;&lt;periodical&gt;&lt;full-title&gt;The Psychological Record&lt;/full-title&gt;&lt;/periodical&gt;&lt;pages&gt;193&lt;/pages&gt;&lt;volume&gt;63&lt;/volume&gt;&lt;number&gt;1&lt;/number&gt;&lt;dates&gt;&lt;year&gt;2013&lt;/year&gt;&lt;/dates&gt;&lt;isbn&gt;0033-2933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separate"/>
                                  </w:r>
                                  <w:hyperlink w:anchor="_ENREF_13" w:tooltip="Luo, 2013 #566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 w:val="22"/>
                                      </w:rPr>
                                      <w:t>Luo et al. (2013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 w:val="22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63FFF73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2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DBB770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BD2526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EAF69C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0A79813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25DC10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1C2813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DE4990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75D0D27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727803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7**</w:t>
                                  </w:r>
                                </w:p>
                              </w:tc>
                            </w:tr>
                            <w:tr w:rsidR="00E97377" w:rsidRPr="00562D43" w14:paraId="50D25531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5FF378A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1A67C0C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3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95BA20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B62E90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C92F4F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CCC2A0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F7626C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2B9F23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28DE6B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78D815D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8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4CB283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5**</w:t>
                                  </w:r>
                                </w:p>
                              </w:tc>
                            </w:tr>
                            <w:tr w:rsidR="00E97377" w:rsidRPr="00562D43" w14:paraId="01AEDBB7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301B0DC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18EC17A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45460B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4105BA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297D39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59DA9E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C8C503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DEE68D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2E3984C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6FA7C3B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20C6C9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0***</w:t>
                                  </w:r>
                                </w:p>
                              </w:tc>
                            </w:tr>
                            <w:tr w:rsidR="00E97377" w:rsidRPr="00562D43" w14:paraId="17A9BC81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  <w:hideMark/>
                                </w:tcPr>
                                <w:p w14:paraId="2C2F9C73" w14:textId="417C6122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instrText xml:space="preserve"> ADDIN EN.CITE &lt;EndNote&gt;&lt;Cite AuthorYear="1"&gt;&lt;Author&gt;Wang&lt;/Author&gt;&lt;Year&gt;2013&lt;/Year&gt;&lt;RecNum&gt;192&lt;/RecNum&gt;&lt;DisplayText&gt;Wang (2013)&lt;/DisplayText&gt;&lt;record&gt;&lt;rec-number&gt;192&lt;/rec-number&gt;&lt;foreign-keys&gt;&lt;key app="EN" db-id="xdswxsee70xtdiesd5xx95et2f59trs0r00w"&gt;192&lt;/key&gt;&lt;/foreign-keys&gt;&lt;ref-type name="Journal Article"&gt;17&lt;/ref-type&gt;&lt;contributors&gt;&lt;authors&gt;&lt;author&gt;Wang, X.&lt;/author&gt;&lt;/authors&gt;&lt;/contributors&gt;&lt;titles&gt;&lt;title&gt;Language dominance in translation priming: Evidence from balanced and unbalanced Chinese–English bilinguals&lt;/title&gt;&lt;secondary-title&gt;The Quarterly Journal of Experimental Psychology&lt;/secondary-title&gt;&lt;/titles&gt;&lt;periodical&gt;&lt;full-title&gt;The Quarterly Journal of Experimental Psychology&lt;/full-title&gt;&lt;/periodical&gt;&lt;pages&gt;727-743&lt;/pages&gt;&lt;volume&gt;66&lt;/volume&gt;&lt;number&gt;4&lt;/number&gt;&lt;dates&gt;&lt;year&gt;2013&lt;/year&gt;&lt;/dates&gt;&lt;isbn&gt;1747-0218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separate"/>
                                  </w:r>
                                  <w:hyperlink w:anchor="_ENREF_20" w:tooltip="Wang, 2013 #192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 w:val="22"/>
                                      </w:rPr>
                                      <w:t>Wang (2013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 w:val="22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3991BE9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74AB84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88B249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D07E80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035C7A4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0DCAEE2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D1FF0A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0D608C1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4BEA27A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6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0FF92A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9**</w:t>
                                  </w:r>
                                </w:p>
                              </w:tc>
                            </w:tr>
                            <w:tr w:rsidR="00E97377" w:rsidRPr="00562D43" w14:paraId="46B07349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  <w:hideMark/>
                                </w:tcPr>
                                <w:p w14:paraId="65B15E61" w14:textId="24A2CE8E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instrText xml:space="preserve"> ADDIN EN.CITE &lt;EndNote&gt;&lt;Cite AuthorYear="1"&gt;&lt;Author&gt;Chen&lt;/Author&gt;&lt;Year&gt;2014&lt;/Year&gt;&lt;RecNum&gt;344&lt;/RecNum&gt;&lt;DisplayText&gt;Chen et al. (2014)&lt;/DisplayText&gt;&lt;record&gt;&lt;rec-number&gt;344&lt;/rec-number&gt;&lt;foreign-keys&gt;&lt;key app="EN" db-id="xdswxsee70xtdiesd5xx95et2f59trs0r00w"&gt;344&lt;/key&gt;&lt;/foreign-keys&gt;&lt;ref-type name="Journal Article"&gt;17&lt;/ref-type&gt;&lt;contributors&gt;&lt;authors&gt;&lt;author&gt;Chen, B.&lt;/author&gt;&lt;author&gt;Zhou, H.&lt;/author&gt;&lt;author&gt;Gao, Y.&lt;/author&gt;&lt;author&gt;Dunlap, S.&lt;/author&gt;&lt;/authors&gt;&lt;/contributors&gt;&lt;titles&gt;&lt;title&gt;Cross-language translation priming asymmetry with Chinese-English bilinguals: A test of the sense model&lt;/title&gt;&lt;secondary-title&gt;Journal of Psycholinguistic Research&lt;/secondary-title&gt;&lt;/titles&gt;&lt;periodical&gt;&lt;full-title&gt;Journal of psycholinguistic research&lt;/full-title&gt;&lt;/periodical&gt;&lt;pages&gt;225-240&lt;/pages&gt;&lt;volume&gt;43&lt;/volume&gt;&lt;number&gt;3&lt;/number&gt;&lt;dates&gt;&lt;year&gt;2014&lt;/year&gt;&lt;/dates&gt;&lt;isbn&gt;0090-6905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separate"/>
                                  </w:r>
                                  <w:hyperlink w:anchor="_ENREF_3" w:tooltip="Chen, 2014 #344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 w:val="22"/>
                                      </w:rPr>
                                      <w:t>Chen et al. (2014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 w:val="22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607E8DF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2186D8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E2ED47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599E65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0C25B2C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D475D3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5D015A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2ADB2EC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359EB8A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51F8EA7" w14:textId="641DF0E7" w:rsidR="00E97377" w:rsidRPr="00562D43" w:rsidRDefault="006A370C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32</w:t>
                                  </w:r>
                                  <w:r w:rsidR="00E97377"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 w:rsidR="00E97377" w:rsidRPr="00562D43" w14:paraId="185472F3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  <w:hideMark/>
                                </w:tcPr>
                                <w:p w14:paraId="7A439075" w14:textId="7CB3215C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instrText xml:space="preserve"> ADDIN EN.CITE &lt;EndNote&gt;&lt;Cite AuthorYear="1"&gt;&lt;Author&gt;Aparicio&lt;/Author&gt;&lt;Year&gt;2015&lt;/Year&gt;&lt;RecNum&gt;575&lt;/RecNum&gt;&lt;DisplayText&gt;Aparicio and Lavaur (2015)&lt;/DisplayText&gt;&lt;record&gt;&lt;rec-number&gt;575&lt;/rec-number&gt;&lt;foreign-keys&gt;&lt;key app="EN" db-id="xdswxsee70xtdiesd5xx95et2f59trs0r00w"&gt;575&lt;/key&gt;&lt;/foreign-keys&gt;&lt;ref-type name="Journal Article"&gt;17&lt;/ref-type&gt;&lt;contributors&gt;&lt;authors&gt;&lt;author&gt;Aparicio, X.&lt;/author&gt;&lt;author&gt;Lavaur, J.-M.&lt;/author&gt;&lt;/authors&gt;&lt;/contributors&gt;&lt;titles&gt;&lt;title&gt;Masked Translation Priming Effects in Visual Word Recognition by Trilinguals&lt;/title&gt;&lt;secondary-title&gt;Journal of Psycholinguistic Research&lt;/secondary-title&gt;&lt;/titles&gt;&lt;periodical&gt;&lt;full-title&gt;Journal of psycholinguistic research&lt;/full-title&gt;&lt;/periodical&gt;&lt;pages&gt;1-20&lt;/pages&gt;&lt;dates&gt;&lt;year&gt;2015&lt;/year&gt;&lt;/dates&gt;&lt;isbn&gt;0090-6905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separate"/>
                                  </w:r>
                                  <w:hyperlink w:anchor="_ENREF_1" w:tooltip="Aparicio, 2015 #575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 w:val="22"/>
                                      </w:rPr>
                                      <w:t>Aparicio and Lavaur (2015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 w:val="22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0D09C9A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B89A39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7A54EFB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77CBA2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76FE94C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</w:t>
                                  </w: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F9E86F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FAD529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5745DA3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2DD18A1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AAC1FF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 w:themeColor="text1"/>
                                      <w:sz w:val="22"/>
                                    </w:rPr>
                                    <w:t>14**</w:t>
                                  </w:r>
                                </w:p>
                              </w:tc>
                            </w:tr>
                          </w:tbl>
                          <w:p w14:paraId="7ACA8AAC" w14:textId="77777777" w:rsidR="00E97377" w:rsidRDefault="00E97377" w:rsidP="00030D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487B1" id="_x0000_s1027" type="#_x0000_t202" style="position:absolute;margin-left:0;margin-top:26.2pt;width:738pt;height:380.25pt;z-index:25165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" stroked="f">
                <v:textbox>
                  <w:txbxContent>
                    <w:p w14:paraId="3402728C" w14:textId="77777777" w:rsidR="00E97377" w:rsidRDefault="00E97377" w:rsidP="00030DB2">
                      <w:r>
                        <w:t>Table S1 (</w:t>
                      </w:r>
                      <w:r w:rsidRPr="00245AB8">
                        <w:rPr>
                          <w:i/>
                        </w:rPr>
                        <w:t>Continued</w:t>
                      </w:r>
                      <w:r>
                        <w:t>)</w:t>
                      </w:r>
                    </w:p>
                    <w:tbl>
                      <w:tblPr>
                        <w:tblStyle w:val="a4"/>
                        <w:tblW w:w="13462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96"/>
                        <w:gridCol w:w="1560"/>
                        <w:gridCol w:w="1134"/>
                        <w:gridCol w:w="1134"/>
                        <w:gridCol w:w="1134"/>
                        <w:gridCol w:w="992"/>
                        <w:gridCol w:w="1276"/>
                        <w:gridCol w:w="1134"/>
                        <w:gridCol w:w="992"/>
                        <w:gridCol w:w="1276"/>
                        <w:gridCol w:w="1134"/>
                      </w:tblGrid>
                      <w:tr w:rsidR="00E97377" w:rsidRPr="003B69DD" w14:paraId="5E33DD9B" w14:textId="77777777" w:rsidTr="00E123BF">
                        <w:tc>
                          <w:tcPr>
                            <w:tcW w:w="1696" w:type="dxa"/>
                          </w:tcPr>
                          <w:p w14:paraId="5CF134A8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2C7DFC08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83A8111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77651EC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131C88B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Prime</w:t>
                            </w:r>
                          </w:p>
                          <w:p w14:paraId="3DE72F13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6905B6AE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ISI</w:t>
                            </w:r>
                          </w:p>
                          <w:p w14:paraId="1B3E15B1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7D2F108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SOA</w:t>
                            </w:r>
                          </w:p>
                          <w:p w14:paraId="32758F8E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31117A5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NoP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1C505B6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NoI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E78D8C2" w14:textId="77777777" w:rsidR="00E9737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RT_c</w:t>
                            </w:r>
                          </w:p>
                          <w:p w14:paraId="1D204273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9A2038D" w14:textId="77777777" w:rsidR="00E9737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562D43">
                              <w:rPr>
                                <w:b/>
                                <w:szCs w:val="24"/>
                              </w:rPr>
                              <w:t>PE</w:t>
                            </w:r>
                          </w:p>
                          <w:p w14:paraId="576F26E4" w14:textId="77777777" w:rsidR="00E97377" w:rsidRPr="00562D43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</w:tr>
                      <w:tr w:rsidR="00E97377" w:rsidRPr="00562D43" w14:paraId="63B4A63F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06C968EA" w14:textId="7881A030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instrText xml:space="preserve"> ADDIN EN.CITE &lt;EndNote&gt;&lt;Cite AuthorYear="1"&gt;&lt;Author&gt;Dimitropoulou&lt;/Author&gt;&lt;Year&gt;2011&lt;/Year&gt;&lt;RecNum&gt;277&lt;/RecNum&gt;&lt;DisplayText&gt;Dimitropoulou, Duñabeitia, and Carreiras (2011a)&lt;/DisplayText&gt;&lt;record&gt;&lt;rec-number&gt;277&lt;/rec-number&gt;&lt;foreign-keys&gt;&lt;key app="EN" db-id="xdswxsee70xtdiesd5xx95et2f59trs0r00w"&gt;277&lt;/key&gt;&lt;/foreign-keys&gt;&lt;ref-type name="Journal Article"&gt;17&lt;/ref-type&gt;&lt;contributors&gt;&lt;authors&gt;&lt;author&gt;Dimitropoulou, M.&lt;/author&gt;&lt;author&gt;Duñabeitia, J. A.&lt;/author&gt;&lt;author&gt;Carreiras, M.&lt;/author&gt;&lt;/authors&gt;&lt;/contributors&gt;&lt;auth-address&gt;Basque Center on Cognition, Brain and Language, Paseo Mikeletegi 69, 20009 Donostia, Spain. m.dimitropoulou@bcbl.eu&lt;/auth-address&gt;&lt;titles&gt;&lt;title&gt;Masked translation priming effects with low proficient bilinguals&lt;/title&gt;&lt;secondary-title&gt;Memory &amp;amp; Cognition&lt;/secondary-title&gt;&lt;/titles&gt;&lt;periodical&gt;&lt;full-title&gt;Memory &amp;amp; Cognition&lt;/full-title&gt;&lt;/periodical&gt;&lt;pages&gt;260-75&lt;/pages&gt;&lt;volume&gt;39&lt;/volume&gt;&lt;number&gt;2&lt;/number&gt;&lt;keywords&gt;&lt;keyword&gt;Adult&lt;/keyword&gt;&lt;keyword&gt;*Awareness&lt;/keyword&gt;&lt;keyword&gt;*Decision Making&lt;/keyword&gt;&lt;keyword&gt;Female&lt;/keyword&gt;&lt;keyword&gt;Humans&lt;/keyword&gt;&lt;keyword&gt;Male&lt;/keyword&gt;&lt;keyword&gt;Mental Recall&lt;/keyword&gt;&lt;keyword&gt;*Multilingualism&lt;/keyword&gt;&lt;keyword&gt;*Paired-Associate Learning&lt;/keyword&gt;&lt;keyword&gt;Practice (Psychology)&lt;/keyword&gt;&lt;keyword&gt;*Recognition (Psychology)&lt;/keyword&gt;&lt;keyword&gt;Students/psychology&lt;/keyword&gt;&lt;keyword&gt;*Translating&lt;/keyword&gt;&lt;keyword&gt;*Vocabulary&lt;/keyword&gt;&lt;keyword&gt;Young Adult&lt;/keyword&gt;&lt;/keywords&gt;&lt;dates&gt;&lt;year&gt;2011&lt;/year&gt;&lt;pub-dates&gt;&lt;date&gt;Feb&lt;/date&gt;&lt;/pub-dates&gt;&lt;/dates&gt;&lt;accession-num&gt;21264599&lt;/accession-num&gt;&lt;urls&gt;&lt;related-urls&gt;&lt;url&gt;http://www.ncbi.nlm.nih.gov/entrez/query.fcgi?cmd=Retrieve&amp;amp;db=PubMed&amp;amp;dopt=Citation&amp;amp;list_uids=21264599&lt;/url&gt;&lt;/related-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separate"/>
                            </w:r>
                            <w:hyperlink w:anchor="_ENREF_4" w:tooltip="Dimitropoulou, 2011 #277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 w:val="22"/>
                                </w:rPr>
                                <w:t>Dimitropoulou, Duñabeitia, and Carreiras (2011a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77CA982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1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23CAE8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D00ED5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79D796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F46F54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03C799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B12473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1741DD6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54D7472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77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1D2813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9**</w:t>
                            </w:r>
                          </w:p>
                        </w:tc>
                      </w:tr>
                      <w:tr w:rsidR="00E97377" w:rsidRPr="00562D43" w14:paraId="1E24AB2D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245ABBB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47E04CD9" w14:textId="149A7A55" w:rsidR="00E97377" w:rsidRPr="00562D43" w:rsidRDefault="000D26D2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3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2F0F3D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0C7D5E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D66B5E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285C159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</w:t>
                            </w: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6FB4F2B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BCFF41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43D3738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2203570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818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52EC41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1***</w:t>
                            </w:r>
                          </w:p>
                        </w:tc>
                      </w:tr>
                      <w:tr w:rsidR="00E97377" w:rsidRPr="00562D43" w14:paraId="7AAEB676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7FC79F81" w14:textId="54D336A5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instrText xml:space="preserve"> ADDIN EN.CITE &lt;EndNote&gt;&lt;Cite AuthorYear="1"&gt;&lt;Author&gt;Dimitropoulou&lt;/Author&gt;&lt;Year&gt;2011&lt;/Year&gt;&lt;RecNum&gt;272&lt;/RecNum&gt;&lt;DisplayText&gt;Dimitropoulou, Duñabeitia, and Carreiras (2011b)&lt;/DisplayText&gt;&lt;record&gt;&lt;rec-number&gt;272&lt;/rec-number&gt;&lt;foreign-keys&gt;&lt;key app="EN" db-id="xdswxsee70xtdiesd5xx95et2f59trs0r00w"&gt;272&lt;/key&gt;&lt;/foreign-keys&gt;&lt;ref-type name="Journal Article"&gt;17&lt;/ref-type&gt;&lt;contributors&gt;&lt;authors&gt;&lt;author&gt;Dimitropoulou, M.&lt;/author&gt;&lt;author&gt;Duñabeitia, J. A.&lt;/author&gt;&lt;author&gt;Carreiras, M.&lt;/author&gt;&lt;/authors&gt;&lt;/contributors&gt;&lt;titles&gt;&lt;title&gt;Two words, one meaning: Evidence of automatic co-activation of translation equivalents&lt;/title&gt;&lt;secondary-title&gt;Frontiers in Psychology&lt;/secondary-title&gt;&lt;/titles&gt;&lt;periodical&gt;&lt;full-title&gt;Frontiers in Psychology&lt;/full-title&gt;&lt;/periodical&gt;&lt;volume&gt;2&lt;/volume&gt;&lt;dates&gt;&lt;year&gt;2011&lt;/year&gt;&lt;/dates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separate"/>
                            </w:r>
                            <w:hyperlink w:anchor="_ENREF_5" w:tooltip="Dimitropoulou, 2011 #272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 w:val="22"/>
                                </w:rPr>
                                <w:t>Dimitropoulou, Duñabeitia, and Carreiras (2011b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283F26F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1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9C71C4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6940F3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918281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2EC5D66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6BF69D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84D167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06351F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6D4BFA7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23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6D4BEF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1***</w:t>
                            </w:r>
                          </w:p>
                        </w:tc>
                      </w:tr>
                      <w:tr w:rsidR="00E97377" w:rsidRPr="00562D43" w14:paraId="735FC30B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1B9AB79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1981025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2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543236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BB162C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F26857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3DC048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0AA642A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758B0F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10894CC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7E52EA0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39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DE8B47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8***</w:t>
                            </w:r>
                          </w:p>
                        </w:tc>
                      </w:tr>
                      <w:tr w:rsidR="00E97377" w:rsidRPr="00562D43" w14:paraId="65424958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3BCA755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61040CE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3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370D22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A3A741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F84551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52C06EA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B61D1B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2B7132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46779F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00BDEF2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69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18CE53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8***</w:t>
                            </w:r>
                          </w:p>
                        </w:tc>
                      </w:tr>
                      <w:tr w:rsidR="00E97377" w:rsidRPr="00562D43" w14:paraId="2D728441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</w:tcPr>
                          <w:p w14:paraId="3B049C8F" w14:textId="3F51F9EF" w:rsidR="00E97377" w:rsidRPr="00173080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instrText xml:space="preserve"> ADDIN EN.CITE &lt;EndNote&gt;&lt;Cite AuthorYear="1"&gt;&lt;Author&gt;Schoonbaert&lt;/Author&gt;&lt;Year&gt;2011&lt;/Year&gt;&lt;RecNum&gt;285&lt;/RecNum&gt;&lt;DisplayText&gt;Schoonbaert, Holcomb, Grainger, and Hartsuiker (2011)&lt;/DisplayText&gt;&lt;record&gt;&lt;rec-number&gt;285&lt;/rec-number&gt;&lt;foreign-keys&gt;&lt;key app="EN" db-id="xdswxsee70xtdiesd5xx95et2f59trs0r00w"&gt;285&lt;/key&gt;&lt;/foreign-keys&gt;&lt;ref-type name="Journal Article"&gt;17&lt;/ref-type&gt;&lt;contributors&gt;&lt;authors&gt;&lt;author&gt;Schoonbaert, S.&lt;/author&gt;&lt;author&gt;Holcomb, P. J.&lt;/author&gt;&lt;author&gt;Grainger, J.&lt;/author&gt;&lt;author&gt;Hartsuiker, R. J.&lt;/author&gt;&lt;/authors&gt;&lt;/contributors&gt;&lt;titles&gt;&lt;title&gt;Testing asymmetries in noncognate translation priming: Evidence from RTs and ERPs&lt;/title&gt;&lt;secondary-title&gt;Psychophysiology&lt;/secondary-title&gt;&lt;/titles&gt;&lt;periodical&gt;&lt;full-title&gt;Psychophysiology&lt;/full-title&gt;&lt;/periodical&gt;&lt;pages&gt;74-81&lt;/pages&gt;&lt;volume&gt;48&lt;/volume&gt;&lt;number&gt;1&lt;/number&gt;&lt;dates&gt;&lt;year&gt;2011&lt;/year&gt;&lt;/dates&gt;&lt;isbn&gt;1469-8986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separate"/>
                            </w:r>
                            <w:hyperlink w:anchor="_ENREF_18" w:tooltip="Schoonbaert, 2011 #285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Cs w:val="24"/>
                                </w:rPr>
                                <w:t>Schoonbaert, Holcomb, Grainger, and Hartsuiker (2011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 w:themeColor="text1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</w:tcPr>
                          <w:p w14:paraId="3AF6E52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1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2CC2D74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49C96FC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4FD2B70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</w:tcPr>
                          <w:p w14:paraId="61C38FA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266B084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732898D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</w:tcPr>
                          <w:p w14:paraId="777CCAF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</w:tcPr>
                          <w:p w14:paraId="09837BF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653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14376D8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0***</w:t>
                            </w:r>
                          </w:p>
                        </w:tc>
                      </w:tr>
                      <w:tr w:rsidR="00E97377" w:rsidRPr="00562D43" w14:paraId="6FF6510F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  <w:hideMark/>
                          </w:tcPr>
                          <w:p w14:paraId="1D4876C6" w14:textId="6F169531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begin"/>
                            </w:r>
                            <w:r w:rsidR="00D417BD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instrText xml:space="preserve"> ADDIN EN.CITE &lt;EndNote&gt;&lt;Cite AuthorYear="1"&gt;&lt;Author&gt;Witzel&lt;/Author&gt;&lt;Year&gt;2012&lt;/Year&gt;&lt;RecNum&gt;430&lt;/RecNum&gt;&lt;DisplayText&gt;Witzel and Forster (2012)&lt;/DisplayText&gt;&lt;record&gt;&lt;rec-number&gt;430&lt;/rec-number&gt;&lt;foreign-keys&gt;&lt;key app="EN" db-id="xdswxsee70xtdiesd5xx95et2f59trs0r00w"&gt;430&lt;/key&gt;&lt;/foreign-keys&gt;&lt;ref-type name="Journal Article"&gt;17&lt;/ref-type&gt;&lt;contributors&gt;&lt;authors&gt;&lt;author&gt;Witzel, N. O.&lt;/author&gt;&lt;author&gt;Forster, K. I.&lt;/author&gt;&lt;/authors&gt;&lt;/contributors&gt;&lt;titles&gt;&lt;title&gt;How L2 words are stored: The episodic L2 hypothesi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608-1621&lt;/pages&gt;&lt;volume&gt;38&lt;/volume&gt;&lt;number&gt;6&lt;/number&gt;&lt;dates&gt;&lt;year&gt;2012&lt;/year&gt;&lt;/dates&gt;&lt;isbn&gt;1939-1285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separate"/>
                            </w:r>
                            <w:hyperlink w:anchor="_ENREF_23" w:tooltip="Witzel, 2012 #430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 w:val="22"/>
                                </w:rPr>
                                <w:t>Witzel and Forster (2012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0001568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1b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E60852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7E01CE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BC1B06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7099E54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AFE41B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72BF0C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1BC1FB2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7BCE069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9DF20B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9***</w:t>
                            </w:r>
                          </w:p>
                        </w:tc>
                      </w:tr>
                      <w:tr w:rsidR="00E97377" w:rsidRPr="00562D43" w14:paraId="716F8FFB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5790AB14" w14:textId="00EE337E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instrText xml:space="preserve"> ADDIN EN.CITE &lt;EndNote&gt;&lt;Cite AuthorYear="1"&gt;&lt;Author&gt;Luo&lt;/Author&gt;&lt;Year&gt;2013&lt;/Year&gt;&lt;RecNum&gt;566&lt;/RecNum&gt;&lt;DisplayText&gt;Luo et al. (2013)&lt;/DisplayText&gt;&lt;record&gt;&lt;rec-number&gt;566&lt;/rec-number&gt;&lt;foreign-keys&gt;&lt;key app="EN" db-id="xdswxsee70xtdiesd5xx95et2f59trs0r00w"&gt;566&lt;/key&gt;&lt;/foreign-keys&gt;&lt;ref-type name="Journal Article"&gt;17&lt;/ref-type&gt;&lt;contributors&gt;&lt;authors&gt;&lt;author&gt;Luo, X.&lt;/author&gt;&lt;author&gt;Cheung, H.&lt;/author&gt;&lt;author&gt;Bel, D.&lt;/author&gt;&lt;author&gt;Li, Li&lt;/author&gt;&lt;author&gt;Chen, L.&lt;/author&gt;&lt;author&gt;Mo, L.&lt;/author&gt;&lt;/authors&gt;&lt;/contributors&gt;&lt;titles&gt;&lt;title&gt;The roles of semantic sense and form-meaning connection in translation priming&lt;/title&gt;&lt;secondary-title&gt;The Psychological Record&lt;/secondary-title&gt;&lt;/titles&gt;&lt;periodical&gt;&lt;full-title&gt;The Psychological Record&lt;/full-title&gt;&lt;/periodical&gt;&lt;pages&gt;193&lt;/pages&gt;&lt;volume&gt;63&lt;/volume&gt;&lt;number&gt;1&lt;/number&gt;&lt;dates&gt;&lt;year&gt;2013&lt;/year&gt;&lt;/dates&gt;&lt;isbn&gt;0033-2933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separate"/>
                            </w:r>
                            <w:hyperlink w:anchor="_ENREF_13" w:tooltip="Luo, 2013 #566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 w:val="22"/>
                                </w:rPr>
                                <w:t>Luo et al. (2013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63FFF73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2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DBB770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BD2526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EAF69C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0A79813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25DC10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1C2813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DE4990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75D0D27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4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727803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7**</w:t>
                            </w:r>
                          </w:p>
                        </w:tc>
                      </w:tr>
                      <w:tr w:rsidR="00E97377" w:rsidRPr="00562D43" w14:paraId="50D25531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5FF378A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1A67C0C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3a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95BA20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B62E90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C92F4F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CCC2A0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F7626C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2B9F23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28DE6B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78D815D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803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4CB283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5**</w:t>
                            </w:r>
                          </w:p>
                        </w:tc>
                      </w:tr>
                      <w:tr w:rsidR="00E97377" w:rsidRPr="00562D43" w14:paraId="01AEDBB7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301B0DC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18EC17A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45460B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4105BA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297D39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59DA9E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C8C503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DEE68D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2E3984C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6FA7C3B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98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20C6C9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0***</w:t>
                            </w:r>
                          </w:p>
                        </w:tc>
                      </w:tr>
                      <w:tr w:rsidR="00E97377" w:rsidRPr="00562D43" w14:paraId="17A9BC81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  <w:hideMark/>
                          </w:tcPr>
                          <w:p w14:paraId="2C2F9C73" w14:textId="417C6122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instrText xml:space="preserve"> ADDIN EN.CITE &lt;EndNote&gt;&lt;Cite AuthorYear="1"&gt;&lt;Author&gt;Wang&lt;/Author&gt;&lt;Year&gt;2013&lt;/Year&gt;&lt;RecNum&gt;192&lt;/RecNum&gt;&lt;DisplayText&gt;Wang (2013)&lt;/DisplayText&gt;&lt;record&gt;&lt;rec-number&gt;192&lt;/rec-number&gt;&lt;foreign-keys&gt;&lt;key app="EN" db-id="xdswxsee70xtdiesd5xx95et2f59trs0r00w"&gt;192&lt;/key&gt;&lt;/foreign-keys&gt;&lt;ref-type name="Journal Article"&gt;17&lt;/ref-type&gt;&lt;contributors&gt;&lt;authors&gt;&lt;author&gt;Wang, X.&lt;/author&gt;&lt;/authors&gt;&lt;/contributors&gt;&lt;titles&gt;&lt;title&gt;Language dominance in translation priming: Evidence from balanced and unbalanced Chinese–English bilinguals&lt;/title&gt;&lt;secondary-title&gt;The Quarterly Journal of Experimental Psychology&lt;/secondary-title&gt;&lt;/titles&gt;&lt;periodical&gt;&lt;full-title&gt;The Quarterly Journal of Experimental Psychology&lt;/full-title&gt;&lt;/periodical&gt;&lt;pages&gt;727-743&lt;/pages&gt;&lt;volume&gt;66&lt;/volume&gt;&lt;number&gt;4&lt;/number&gt;&lt;dates&gt;&lt;year&gt;2013&lt;/year&gt;&lt;/dates&gt;&lt;isbn&gt;1747-0218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separate"/>
                            </w:r>
                            <w:hyperlink w:anchor="_ENREF_20" w:tooltip="Wang, 2013 #192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 w:val="22"/>
                                </w:rPr>
                                <w:t>Wang (2013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3991BE9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74AB84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88B249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D07E80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035C7A4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0DCAEE2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D1FF0A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0D608C1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4BEA27A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60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0FF92A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9**</w:t>
                            </w:r>
                          </w:p>
                        </w:tc>
                      </w:tr>
                      <w:tr w:rsidR="00E97377" w:rsidRPr="00562D43" w14:paraId="46B07349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  <w:hideMark/>
                          </w:tcPr>
                          <w:p w14:paraId="65B15E61" w14:textId="24A2CE8E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instrText xml:space="preserve"> ADDIN EN.CITE &lt;EndNote&gt;&lt;Cite AuthorYear="1"&gt;&lt;Author&gt;Chen&lt;/Author&gt;&lt;Year&gt;2014&lt;/Year&gt;&lt;RecNum&gt;344&lt;/RecNum&gt;&lt;DisplayText&gt;Chen et al. (2014)&lt;/DisplayText&gt;&lt;record&gt;&lt;rec-number&gt;344&lt;/rec-number&gt;&lt;foreign-keys&gt;&lt;key app="EN" db-id="xdswxsee70xtdiesd5xx95et2f59trs0r00w"&gt;344&lt;/key&gt;&lt;/foreign-keys&gt;&lt;ref-type name="Journal Article"&gt;17&lt;/ref-type&gt;&lt;contributors&gt;&lt;authors&gt;&lt;author&gt;Chen, B.&lt;/author&gt;&lt;author&gt;Zhou, H.&lt;/author&gt;&lt;author&gt;Gao, Y.&lt;/author&gt;&lt;author&gt;Dunlap, S.&lt;/author&gt;&lt;/authors&gt;&lt;/contributors&gt;&lt;titles&gt;&lt;title&gt;Cross-language translation priming asymmetry with Chinese-English bilinguals: A test of the sense model&lt;/title&gt;&lt;secondary-title&gt;Journal of Psycholinguistic Research&lt;/secondary-title&gt;&lt;/titles&gt;&lt;periodical&gt;&lt;full-title&gt;Journal of psycholinguistic research&lt;/full-title&gt;&lt;/periodical&gt;&lt;pages&gt;225-240&lt;/pages&gt;&lt;volume&gt;43&lt;/volume&gt;&lt;number&gt;3&lt;/number&gt;&lt;dates&gt;&lt;year&gt;2014&lt;/year&gt;&lt;/dates&gt;&lt;isbn&gt;0090-6905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separate"/>
                            </w:r>
                            <w:hyperlink w:anchor="_ENREF_3" w:tooltip="Chen, 2014 #344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 w:val="22"/>
                                </w:rPr>
                                <w:t>Chen et al. (2014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607E8DF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2186D8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E2ED47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599E65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0C25B2C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D475D3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5D015A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2ADB2EC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359EB8A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51F8EA7" w14:textId="641DF0E7" w:rsidR="00E97377" w:rsidRPr="00562D43" w:rsidRDefault="006A370C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32</w:t>
                            </w:r>
                            <w:r w:rsidR="00E97377"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***</w:t>
                            </w:r>
                          </w:p>
                        </w:tc>
                      </w:tr>
                      <w:tr w:rsidR="00E97377" w:rsidRPr="00562D43" w14:paraId="185472F3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  <w:hideMark/>
                          </w:tcPr>
                          <w:p w14:paraId="7A439075" w14:textId="7CB3215C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instrText xml:space="preserve"> ADDIN EN.CITE &lt;EndNote&gt;&lt;Cite AuthorYear="1"&gt;&lt;Author&gt;Aparicio&lt;/Author&gt;&lt;Year&gt;2015&lt;/Year&gt;&lt;RecNum&gt;575&lt;/RecNum&gt;&lt;DisplayText&gt;Aparicio and Lavaur (2015)&lt;/DisplayText&gt;&lt;record&gt;&lt;rec-number&gt;575&lt;/rec-number&gt;&lt;foreign-keys&gt;&lt;key app="EN" db-id="xdswxsee70xtdiesd5xx95et2f59trs0r00w"&gt;575&lt;/key&gt;&lt;/foreign-keys&gt;&lt;ref-type name="Journal Article"&gt;17&lt;/ref-type&gt;&lt;contributors&gt;&lt;authors&gt;&lt;author&gt;Aparicio, X.&lt;/author&gt;&lt;author&gt;Lavaur, J.-M.&lt;/author&gt;&lt;/authors&gt;&lt;/contributors&gt;&lt;titles&gt;&lt;title&gt;Masked Translation Priming Effects in Visual Word Recognition by Trilinguals&lt;/title&gt;&lt;secondary-title&gt;Journal of Psycholinguistic Research&lt;/secondary-title&gt;&lt;/titles&gt;&lt;periodical&gt;&lt;full-title&gt;Journal of psycholinguistic research&lt;/full-title&gt;&lt;/periodical&gt;&lt;pages&gt;1-20&lt;/pages&gt;&lt;dates&gt;&lt;year&gt;2015&lt;/year&gt;&lt;/dates&gt;&lt;isbn&gt;0090-6905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separate"/>
                            </w:r>
                            <w:hyperlink w:anchor="_ENREF_1" w:tooltip="Aparicio, 2015 #575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 w:val="22"/>
                                </w:rPr>
                                <w:t>Aparicio and Lavaur (2015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 w:themeColor="text1"/>
                                <w:sz w:val="22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0D09C9A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B89A39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7A54EFB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77CBA2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76FE94C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</w:t>
                            </w: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F9E86F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FAD529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5745DA3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2DD18A1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AAC1FF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 w:themeColor="text1"/>
                                <w:sz w:val="22"/>
                              </w:rPr>
                              <w:t>14**</w:t>
                            </w:r>
                          </w:p>
                        </w:tc>
                      </w:tr>
                    </w:tbl>
                    <w:p w14:paraId="7ACA8AAC" w14:textId="77777777" w:rsidR="00E97377" w:rsidRDefault="00E97377" w:rsidP="00030DB2"/>
                  </w:txbxContent>
                </v:textbox>
                <w10:wrap type="square"/>
              </v:shape>
            </w:pict>
          </mc:Fallback>
        </mc:AlternateContent>
      </w:r>
      <w:r>
        <w:br w:type="page"/>
      </w:r>
    </w:p>
    <w:p w14:paraId="0A061321" w14:textId="77777777" w:rsidR="00030DB2" w:rsidRDefault="00030DB2">
      <w:r w:rsidRPr="00030DB2">
        <w:rPr>
          <w:rFonts w:cs="Times New Roman"/>
          <w:b/>
          <w:noProof/>
          <w:kern w:val="2"/>
        </w:rPr>
        <w:lastRenderedPageBreak/>
        <mc:AlternateContent>
          <mc:Choice Requires="wps">
            <w:drawing>
              <wp:anchor distT="45720" distB="45720" distL="114300" distR="114300" simplePos="0" relativeHeight="251657728" behindDoc="0" locked="0" layoutInCell="1" allowOverlap="1" wp14:anchorId="44F6DC05" wp14:editId="4D6379E4">
                <wp:simplePos x="0" y="0"/>
                <wp:positionH relativeFrom="column">
                  <wp:posOffset>-462987</wp:posOffset>
                </wp:positionH>
                <wp:positionV relativeFrom="paragraph">
                  <wp:posOffset>150085</wp:posOffset>
                </wp:positionV>
                <wp:extent cx="9372600" cy="3120390"/>
                <wp:effectExtent l="0" t="0" r="0" b="3810"/>
                <wp:wrapSquare wrapText="bothSides"/>
                <wp:docPr id="1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72600" cy="3120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BC239" w14:textId="77777777" w:rsidR="00E97377" w:rsidRDefault="00E97377" w:rsidP="00030DB2">
                            <w:r>
                              <w:t>Table S1 (</w:t>
                            </w:r>
                            <w:r w:rsidRPr="00245AB8">
                              <w:rPr>
                                <w:i/>
                              </w:rPr>
                              <w:t>Continued</w:t>
                            </w:r>
                            <w:r>
                              <w:t>)</w:t>
                            </w:r>
                          </w:p>
                          <w:tbl>
                            <w:tblPr>
                              <w:tblStyle w:val="a4"/>
                              <w:tblW w:w="1402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96"/>
                              <w:gridCol w:w="1560"/>
                              <w:gridCol w:w="1559"/>
                              <w:gridCol w:w="1303"/>
                              <w:gridCol w:w="1150"/>
                              <w:gridCol w:w="1150"/>
                              <w:gridCol w:w="1150"/>
                              <w:gridCol w:w="1150"/>
                              <w:gridCol w:w="1150"/>
                              <w:gridCol w:w="1150"/>
                              <w:gridCol w:w="1011"/>
                            </w:tblGrid>
                            <w:tr w:rsidR="00E97377" w:rsidRPr="00562D43" w14:paraId="738805B5" w14:textId="77777777" w:rsidTr="00E123BF">
                              <w:tc>
                                <w:tcPr>
                                  <w:tcW w:w="1696" w:type="dxa"/>
                                </w:tcPr>
                                <w:p w14:paraId="66E6C225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3DB3038C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</w:tcPr>
                                <w:p w14:paraId="179BE03D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</w:tcPr>
                                <w:p w14:paraId="51F6377C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DBB7A25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Prime</w:t>
                                  </w:r>
                                </w:p>
                                <w:p w14:paraId="4C49BF13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44340974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ISI</w:t>
                                  </w:r>
                                </w:p>
                                <w:p w14:paraId="1B5B80E8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06D0EFD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SOA</w:t>
                                  </w:r>
                                </w:p>
                                <w:p w14:paraId="12E4B70F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B4F884C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NoP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52CC13F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NoI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00FE6EA0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RT_c</w:t>
                                  </w:r>
                                </w:p>
                                <w:p w14:paraId="3BE69058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</w:tcPr>
                                <w:p w14:paraId="173C5DDC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PE</w:t>
                                  </w:r>
                                </w:p>
                                <w:p w14:paraId="01E9705B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</w:tr>
                            <w:tr w:rsidR="00E97377" w:rsidRPr="00562D43" w14:paraId="4C4FF462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444FE8DE" w14:textId="69F8463C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Lupker&lt;/Author&gt;&lt;Year&gt;2015&lt;/Year&gt;&lt;RecNum&gt;568&lt;/RecNum&gt;&lt;DisplayText&gt;Lupker, Perea, and Nakayama (2015)&lt;/DisplayText&gt;&lt;record&gt;&lt;rec-number&gt;568&lt;/rec-number&gt;&lt;foreign-keys&gt;&lt;key app="EN" db-id="xdswxsee70xtdiesd5xx95et2f59trs0r00w"&gt;568&lt;/key&gt;&lt;/foreign-keys&gt;&lt;ref-type name="Journal Article"&gt;17&lt;/ref-type&gt;&lt;contributors&gt;&lt;authors&gt;&lt;author&gt;Lupker, S. J.&lt;/author&gt;&lt;author&gt;Perea, M.&lt;/author&gt;&lt;author&gt;Nakayama, M.&lt;/author&gt;&lt;/authors&gt;&lt;/contributors&gt;&lt;titles&gt;&lt;title&gt;Non-cognate translation priming effects in the same-different task: Evidence for the impact of “higher level” information&lt;/title&gt;&lt;secondary-title&gt;Language, Cognition and Neuroscience&lt;/secondary-title&gt;&lt;/titles&gt;&lt;periodical&gt;&lt;full-title&gt;Language, Cognition and Neuroscience&lt;/full-title&gt;&lt;/periodical&gt;&lt;pages&gt;781-795&lt;/pages&gt;&lt;volume&gt;30&lt;/volume&gt;&lt;number&gt;7&lt;/number&gt;&lt;dates&gt;&lt;year&gt;2015&lt;/year&gt;&lt;/dates&gt;&lt;isbn&gt;2327-3798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4" w:tooltip="Lupker, 2015 #568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Lupker, Perea, and Nakayama (2015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48A55DA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0B066A59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noWrap/>
                                  <w:hideMark/>
                                </w:tcPr>
                                <w:p w14:paraId="102A7EE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953EC1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396003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1C92CBC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6A0083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46873B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62CC4E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6E8A579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E97377" w:rsidRPr="00562D43" w14:paraId="583E7AEC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325F1F0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0637328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0E9B3C9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noWrap/>
                                  <w:hideMark/>
                                </w:tcPr>
                                <w:p w14:paraId="74703FE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14F581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BF3D4A8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44320A7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EC97F5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326A78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CF518F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68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01CAB2EA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5***</w:t>
                                  </w:r>
                                </w:p>
                              </w:tc>
                            </w:tr>
                            <w:tr w:rsidR="00E97377" w:rsidRPr="00562D43" w14:paraId="3A9DD5D1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  <w:hideMark/>
                                </w:tcPr>
                                <w:p w14:paraId="6FFE8740" w14:textId="0382FED3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Wang&lt;/Author&gt;&lt;Year&gt;2015&lt;/Year&gt;&lt;RecNum&gt;193&lt;/RecNum&gt;&lt;DisplayText&gt;Wang and Forster (2015)&lt;/DisplayText&gt;&lt;record&gt;&lt;rec-number&gt;193&lt;/rec-number&gt;&lt;foreign-keys&gt;&lt;key app="EN" db-id="xdswxsee70xtdiesd5xx95et2f59trs0r00w"&gt;193&lt;/key&gt;&lt;/foreign-keys&gt;&lt;ref-type name="Journal Article"&gt;17&lt;/ref-type&gt;&lt;contributors&gt;&lt;authors&gt;&lt;author&gt;Wang, X.&lt;/author&gt;&lt;author&gt;Forster, K. I.&lt;/author&gt;&lt;/authors&gt;&lt;/contributors&gt;&lt;titles&gt;&lt;title&gt;Is translation priming asymmetry due to partial awareness of the prime?&lt;/title&gt;&lt;secondary-title&gt;Bilingualism: Language and Cognition&lt;/secondary-title&gt;&lt;/titles&gt;&lt;periodical&gt;&lt;full-title&gt;Bilingualism: Language and Cognition&lt;/full-title&gt;&lt;/periodical&gt;&lt;pages&gt;651-669&lt;/pages&gt;&lt;volume&gt;18&lt;/volume&gt;&lt;number&gt;4&lt;/number&gt;&lt;dates&gt;&lt;year&gt;2015&lt;/year&gt;&lt;/dates&gt;&lt;isbn&gt;1469-1841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1" w:tooltip="Wang, 2015 #193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Wang and Forster (2015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1297991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5CD8BE2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noWrap/>
                                  <w:hideMark/>
                                </w:tcPr>
                                <w:p w14:paraId="0202C95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FF3B24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30C12B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0135A4D6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201506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775714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F87618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2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47B6606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2*</w:t>
                                  </w:r>
                                </w:p>
                              </w:tc>
                            </w:tr>
                            <w:tr w:rsidR="00E97377" w:rsidRPr="00562D43" w14:paraId="7D12125F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542090CF" w14:textId="6C303654" w:rsidR="00E97377" w:rsidRPr="00562D43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Xia&lt;/Author&gt;&lt;Year&gt;2015&lt;/Year&gt;&lt;RecNum&gt;329&lt;/RecNum&gt;&lt;DisplayText&gt;Xia and Andrews (2015)&lt;/DisplayText&gt;&lt;record&gt;&lt;rec-number&gt;329&lt;/rec-number&gt;&lt;foreign-keys&gt;&lt;key app="EN" db-id="xdswxsee70xtdiesd5xx95et2f59trs0r00w"&gt;329&lt;/key&gt;&lt;/foreign-keys&gt;&lt;ref-type name="Journal Article"&gt;17&lt;/ref-type&gt;&lt;contributors&gt;&lt;authors&gt;&lt;author&gt;Xia, V.&lt;/author&gt;&lt;author&gt;Andrews, S.&lt;/author&gt;&lt;/authors&gt;&lt;/contributors&gt;&lt;titles&gt;&lt;title&gt;Masked translation priming asymmetry in Chinese-English bilinguals: Making sense of the Sense Model&lt;/title&gt;&lt;secondary-title&gt;The Quarterly Journal of Experimental Psychology&lt;/secondary-title&gt;&lt;/titles&gt;&lt;periodical&gt;&lt;full-title&gt;The Quarterly Journal of Experimental Psychology&lt;/full-title&gt;&lt;/periodical&gt;&lt;pages&gt;294-325&lt;/pages&gt;&lt;volume&gt;68&lt;/volume&gt;&lt;number&gt;2&lt;/number&gt;&lt;dates&gt;&lt;year&gt;2015&lt;/year&gt;&lt;/dates&gt;&lt;isbn&gt;1747-0218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4" w:tooltip="Xia, 2015 #329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Xia and Andrews (2015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006045E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08661CD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noWrap/>
                                  <w:hideMark/>
                                </w:tcPr>
                                <w:p w14:paraId="506E066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7F7930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5FCFDE90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449A198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6D2E48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395F29F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A89A6F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854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3DD7061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7***</w:t>
                                  </w:r>
                                </w:p>
                              </w:tc>
                            </w:tr>
                            <w:tr w:rsidR="00E97377" w:rsidRPr="00562D43" w14:paraId="2FA97ED2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3957BB2D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75B48024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b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8A4DA45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noWrap/>
                                  <w:hideMark/>
                                </w:tcPr>
                                <w:p w14:paraId="57563FD7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2DBEC7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A0BE833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5D7CB3C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29CAD6B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FB59592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437E89E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0FE3C281" w14:textId="77777777" w:rsidR="00E97377" w:rsidRPr="00562D43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562D43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76***</w:t>
                                  </w:r>
                                </w:p>
                              </w:tc>
                            </w:tr>
                          </w:tbl>
                          <w:p w14:paraId="1472FB5C" w14:textId="77777777" w:rsidR="00E97377" w:rsidRDefault="00E97377" w:rsidP="00030DB2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1A21AD53" w14:textId="77777777" w:rsidR="00E97377" w:rsidRDefault="00E97377" w:rsidP="00030DB2">
                            <w:r>
                              <w:rPr>
                                <w:i/>
                                <w:szCs w:val="24"/>
                              </w:rPr>
                              <w:t xml:space="preserve">Note. </w:t>
                            </w:r>
                            <w:r w:rsidRPr="00A77AFB">
                              <w:rPr>
                                <w:szCs w:val="24"/>
                              </w:rPr>
                              <w:t xml:space="preserve">* </w:t>
                            </w:r>
                            <w:r w:rsidRPr="005A153E">
                              <w:rPr>
                                <w:i/>
                                <w:szCs w:val="24"/>
                              </w:rPr>
                              <w:t xml:space="preserve">p </w:t>
                            </w:r>
                            <w:r w:rsidRPr="00A77AFB">
                              <w:rPr>
                                <w:szCs w:val="24"/>
                              </w:rPr>
                              <w:t>&lt; 0.05, **</w:t>
                            </w:r>
                            <w:r w:rsidRPr="005A153E">
                              <w:rPr>
                                <w:i/>
                                <w:szCs w:val="24"/>
                              </w:rPr>
                              <w:t xml:space="preserve"> p</w:t>
                            </w:r>
                            <w:r w:rsidRPr="00A77AFB">
                              <w:rPr>
                                <w:szCs w:val="24"/>
                              </w:rPr>
                              <w:t xml:space="preserve"> &lt; 0.01, *** </w:t>
                            </w:r>
                            <w:r w:rsidRPr="005A153E">
                              <w:rPr>
                                <w:i/>
                                <w:szCs w:val="24"/>
                              </w:rPr>
                              <w:t>p</w:t>
                            </w:r>
                            <w:r w:rsidRPr="00A77AFB">
                              <w:rPr>
                                <w:szCs w:val="24"/>
                              </w:rPr>
                              <w:t xml:space="preserve"> &lt; 0.001</w:t>
                            </w:r>
                          </w:p>
                          <w:p w14:paraId="190305C6" w14:textId="77777777" w:rsidR="00E97377" w:rsidRDefault="00E97377" w:rsidP="00030D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6DC05" id="_x0000_s1028" type="#_x0000_t202" style="position:absolute;margin-left:-36.45pt;margin-top:11.8pt;width:738pt;height:245.7pt;z-index:25165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" stroked="f">
                <v:textbox>
                  <w:txbxContent>
                    <w:p w14:paraId="1FCBC239" w14:textId="77777777" w:rsidR="00E97377" w:rsidRDefault="00E97377" w:rsidP="00030DB2">
                      <w:r>
                        <w:t>Table S1 (</w:t>
                      </w:r>
                      <w:r w:rsidRPr="00245AB8">
                        <w:rPr>
                          <w:i/>
                        </w:rPr>
                        <w:t>Continued</w:t>
                      </w:r>
                      <w:r>
                        <w:t>)</w:t>
                      </w:r>
                    </w:p>
                    <w:tbl>
                      <w:tblPr>
                        <w:tblStyle w:val="a4"/>
                        <w:tblW w:w="1402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96"/>
                        <w:gridCol w:w="1560"/>
                        <w:gridCol w:w="1559"/>
                        <w:gridCol w:w="1303"/>
                        <w:gridCol w:w="1150"/>
                        <w:gridCol w:w="1150"/>
                        <w:gridCol w:w="1150"/>
                        <w:gridCol w:w="1150"/>
                        <w:gridCol w:w="1150"/>
                        <w:gridCol w:w="1150"/>
                        <w:gridCol w:w="1011"/>
                      </w:tblGrid>
                      <w:tr w:rsidR="00E97377" w:rsidRPr="00562D43" w14:paraId="738805B5" w14:textId="77777777" w:rsidTr="00E123BF">
                        <w:tc>
                          <w:tcPr>
                            <w:tcW w:w="1696" w:type="dxa"/>
                          </w:tcPr>
                          <w:p w14:paraId="66E6C225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3DB3038C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1559" w:type="dxa"/>
                          </w:tcPr>
                          <w:p w14:paraId="179BE03D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303" w:type="dxa"/>
                          </w:tcPr>
                          <w:p w14:paraId="51F6377C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DBB7A25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Prime</w:t>
                            </w:r>
                          </w:p>
                          <w:p w14:paraId="4C49BF13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44340974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ISI</w:t>
                            </w:r>
                          </w:p>
                          <w:p w14:paraId="1B5B80E8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06D0EFD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SOA</w:t>
                            </w:r>
                          </w:p>
                          <w:p w14:paraId="12E4B70F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B4F884C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NoP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52CC13F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NoI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00FE6EA0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RT_c</w:t>
                            </w:r>
                          </w:p>
                          <w:p w14:paraId="3BE69058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011" w:type="dxa"/>
                          </w:tcPr>
                          <w:p w14:paraId="173C5DDC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PE</w:t>
                            </w:r>
                          </w:p>
                          <w:p w14:paraId="01E9705B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</w:tr>
                      <w:tr w:rsidR="00E97377" w:rsidRPr="00562D43" w14:paraId="4C4FF462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444FE8DE" w14:textId="69F8463C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Lupker&lt;/Author&gt;&lt;Year&gt;2015&lt;/Year&gt;&lt;RecNum&gt;568&lt;/RecNum&gt;&lt;DisplayText&gt;Lupker, Perea, and Nakayama (2015)&lt;/DisplayText&gt;&lt;record&gt;&lt;rec-number&gt;568&lt;/rec-number&gt;&lt;foreign-keys&gt;&lt;key app="EN" db-id="xdswxsee70xtdiesd5xx95et2f59trs0r00w"&gt;568&lt;/key&gt;&lt;/foreign-keys&gt;&lt;ref-type name="Journal Article"&gt;17&lt;/ref-type&gt;&lt;contributors&gt;&lt;authors&gt;&lt;author&gt;Lupker, S. J.&lt;/author&gt;&lt;author&gt;Perea, M.&lt;/author&gt;&lt;author&gt;Nakayama, M.&lt;/author&gt;&lt;/authors&gt;&lt;/contributors&gt;&lt;titles&gt;&lt;title&gt;Non-cognate translation priming effects in the same-different task: Evidence for the impact of “higher level” information&lt;/title&gt;&lt;secondary-title&gt;Language, Cognition and Neuroscience&lt;/secondary-title&gt;&lt;/titles&gt;&lt;periodical&gt;&lt;full-title&gt;Language, Cognition and Neuroscience&lt;/full-title&gt;&lt;/periodical&gt;&lt;pages&gt;781-795&lt;/pages&gt;&lt;volume&gt;30&lt;/volume&gt;&lt;number&gt;7&lt;/number&gt;&lt;dates&gt;&lt;year&gt;2015&lt;/year&gt;&lt;/dates&gt;&lt;isbn&gt;2327-3798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4" w:tooltip="Lupker, 2015 #568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Lupker, Perea, and Nakayama (2015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48A55DA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0B066A59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303" w:type="dxa"/>
                            <w:noWrap/>
                            <w:hideMark/>
                          </w:tcPr>
                          <w:p w14:paraId="102A7EE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953EC1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396003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1C92CBC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6A0083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46873B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62CC4E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6E8A579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*</w:t>
                            </w:r>
                          </w:p>
                        </w:tc>
                      </w:tr>
                      <w:tr w:rsidR="00E97377" w:rsidRPr="00562D43" w14:paraId="583E7AEC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325F1F0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0637328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0E9B3C9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303" w:type="dxa"/>
                            <w:noWrap/>
                            <w:hideMark/>
                          </w:tcPr>
                          <w:p w14:paraId="74703FE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14F581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BF3D4A8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44320A7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EC97F5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326A78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CF518F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68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01CAB2EA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5***</w:t>
                            </w:r>
                          </w:p>
                        </w:tc>
                      </w:tr>
                      <w:tr w:rsidR="00E97377" w:rsidRPr="00562D43" w14:paraId="3A9DD5D1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  <w:hideMark/>
                          </w:tcPr>
                          <w:p w14:paraId="6FFE8740" w14:textId="0382FED3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Wang&lt;/Author&gt;&lt;Year&gt;2015&lt;/Year&gt;&lt;RecNum&gt;193&lt;/RecNum&gt;&lt;DisplayText&gt;Wang and Forster (2015)&lt;/DisplayText&gt;&lt;record&gt;&lt;rec-number&gt;193&lt;/rec-number&gt;&lt;foreign-keys&gt;&lt;key app="EN" db-id="xdswxsee70xtdiesd5xx95et2f59trs0r00w"&gt;193&lt;/key&gt;&lt;/foreign-keys&gt;&lt;ref-type name="Journal Article"&gt;17&lt;/ref-type&gt;&lt;contributors&gt;&lt;authors&gt;&lt;author&gt;Wang, X.&lt;/author&gt;&lt;author&gt;Forster, K. I.&lt;/author&gt;&lt;/authors&gt;&lt;/contributors&gt;&lt;titles&gt;&lt;title&gt;Is translation priming asymmetry due to partial awareness of the prime?&lt;/title&gt;&lt;secondary-title&gt;Bilingualism: Language and Cognition&lt;/secondary-title&gt;&lt;/titles&gt;&lt;periodical&gt;&lt;full-title&gt;Bilingualism: Language and Cognition&lt;/full-title&gt;&lt;/periodical&gt;&lt;pages&gt;651-669&lt;/pages&gt;&lt;volume&gt;18&lt;/volume&gt;&lt;number&gt;4&lt;/number&gt;&lt;dates&gt;&lt;year&gt;2015&lt;/year&gt;&lt;/dates&gt;&lt;isbn&gt;1469-1841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1" w:tooltip="Wang, 2015 #193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Wang and Forster (2015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1297991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5CD8BE2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303" w:type="dxa"/>
                            <w:noWrap/>
                            <w:hideMark/>
                          </w:tcPr>
                          <w:p w14:paraId="0202C95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FF3B24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30C12B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0135A4D6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201506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775714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F87618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25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47B6606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2*</w:t>
                            </w:r>
                          </w:p>
                        </w:tc>
                      </w:tr>
                      <w:tr w:rsidR="00E97377" w:rsidRPr="00562D43" w14:paraId="7D12125F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542090CF" w14:textId="6C303654" w:rsidR="00E97377" w:rsidRPr="00562D43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Xia&lt;/Author&gt;&lt;Year&gt;2015&lt;/Year&gt;&lt;RecNum&gt;329&lt;/RecNum&gt;&lt;DisplayText&gt;Xia and Andrews (2015)&lt;/DisplayText&gt;&lt;record&gt;&lt;rec-number&gt;329&lt;/rec-number&gt;&lt;foreign-keys&gt;&lt;key app="EN" db-id="xdswxsee70xtdiesd5xx95et2f59trs0r00w"&gt;329&lt;/key&gt;&lt;/foreign-keys&gt;&lt;ref-type name="Journal Article"&gt;17&lt;/ref-type&gt;&lt;contributors&gt;&lt;authors&gt;&lt;author&gt;Xia, V.&lt;/author&gt;&lt;author&gt;Andrews, S.&lt;/author&gt;&lt;/authors&gt;&lt;/contributors&gt;&lt;titles&gt;&lt;title&gt;Masked translation priming asymmetry in Chinese-English bilinguals: Making sense of the Sense Model&lt;/title&gt;&lt;secondary-title&gt;The Quarterly Journal of Experimental Psychology&lt;/secondary-title&gt;&lt;/titles&gt;&lt;periodical&gt;&lt;full-title&gt;The Quarterly Journal of Experimental Psychology&lt;/full-title&gt;&lt;/periodical&gt;&lt;pages&gt;294-325&lt;/pages&gt;&lt;volume&gt;68&lt;/volume&gt;&lt;number&gt;2&lt;/number&gt;&lt;dates&gt;&lt;year&gt;2015&lt;/year&gt;&lt;/dates&gt;&lt;isbn&gt;1747-0218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4" w:tooltip="Xia, 2015 #329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Xia and Andrews (2015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006045E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b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08661CD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303" w:type="dxa"/>
                            <w:noWrap/>
                            <w:hideMark/>
                          </w:tcPr>
                          <w:p w14:paraId="506E066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7F7930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5FCFDE90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449A198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6D2E48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395F29F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A89A6F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854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3DD7061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7***</w:t>
                            </w:r>
                          </w:p>
                        </w:tc>
                      </w:tr>
                      <w:tr w:rsidR="00E97377" w:rsidRPr="00562D43" w14:paraId="2FA97ED2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3957BB2D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75B48024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b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8A4DA45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303" w:type="dxa"/>
                            <w:noWrap/>
                            <w:hideMark/>
                          </w:tcPr>
                          <w:p w14:paraId="57563FD7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2DBEC7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A0BE833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5D7CB3C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29CAD6B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FB59592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437E89E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0FE3C281" w14:textId="77777777" w:rsidR="00E97377" w:rsidRPr="00562D43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562D43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76***</w:t>
                            </w:r>
                          </w:p>
                        </w:tc>
                      </w:tr>
                    </w:tbl>
                    <w:p w14:paraId="1472FB5C" w14:textId="77777777" w:rsidR="00E97377" w:rsidRDefault="00E97377" w:rsidP="00030DB2">
                      <w:pPr>
                        <w:rPr>
                          <w:szCs w:val="24"/>
                        </w:rPr>
                      </w:pPr>
                    </w:p>
                    <w:p w14:paraId="1A21AD53" w14:textId="77777777" w:rsidR="00E97377" w:rsidRDefault="00E97377" w:rsidP="00030DB2">
                      <w:r>
                        <w:rPr>
                          <w:i/>
                          <w:szCs w:val="24"/>
                        </w:rPr>
                        <w:t xml:space="preserve">Note. </w:t>
                      </w:r>
                      <w:r w:rsidRPr="00A77AFB">
                        <w:rPr>
                          <w:szCs w:val="24"/>
                        </w:rPr>
                        <w:t xml:space="preserve">* </w:t>
                      </w:r>
                      <w:r w:rsidRPr="005A153E">
                        <w:rPr>
                          <w:i/>
                          <w:szCs w:val="24"/>
                        </w:rPr>
                        <w:t xml:space="preserve">p </w:t>
                      </w:r>
                      <w:r w:rsidRPr="00A77AFB">
                        <w:rPr>
                          <w:szCs w:val="24"/>
                        </w:rPr>
                        <w:t>&lt; 0.05, **</w:t>
                      </w:r>
                      <w:r w:rsidRPr="005A153E">
                        <w:rPr>
                          <w:i/>
                          <w:szCs w:val="24"/>
                        </w:rPr>
                        <w:t xml:space="preserve"> p</w:t>
                      </w:r>
                      <w:r w:rsidRPr="00A77AFB">
                        <w:rPr>
                          <w:szCs w:val="24"/>
                        </w:rPr>
                        <w:t xml:space="preserve"> &lt; 0.01, *** </w:t>
                      </w:r>
                      <w:r w:rsidRPr="005A153E">
                        <w:rPr>
                          <w:i/>
                          <w:szCs w:val="24"/>
                        </w:rPr>
                        <w:t>p</w:t>
                      </w:r>
                      <w:r w:rsidRPr="00A77AFB">
                        <w:rPr>
                          <w:szCs w:val="24"/>
                        </w:rPr>
                        <w:t xml:space="preserve"> &lt; 0.001</w:t>
                      </w:r>
                    </w:p>
                    <w:p w14:paraId="190305C6" w14:textId="77777777" w:rsidR="00E97377" w:rsidRDefault="00E97377" w:rsidP="00030DB2"/>
                  </w:txbxContent>
                </v:textbox>
                <w10:wrap type="square"/>
              </v:shape>
            </w:pict>
          </mc:Fallback>
        </mc:AlternateContent>
      </w:r>
      <w:r>
        <w:br w:type="page"/>
      </w:r>
    </w:p>
    <w:p w14:paraId="2618924F" w14:textId="77777777" w:rsidR="00030DB2" w:rsidRDefault="00DB6569">
      <w:r w:rsidRPr="00030DB2">
        <w:rPr>
          <w:rFonts w:cs="Times New Roman"/>
          <w:b/>
          <w:noProof/>
          <w:kern w:val="2"/>
        </w:rPr>
        <w:lastRenderedPageBreak/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7C480401" wp14:editId="71CE94F1">
                <wp:simplePos x="0" y="0"/>
                <wp:positionH relativeFrom="column">
                  <wp:posOffset>-196215</wp:posOffset>
                </wp:positionH>
                <wp:positionV relativeFrom="paragraph">
                  <wp:posOffset>163830</wp:posOffset>
                </wp:positionV>
                <wp:extent cx="9425305" cy="4726305"/>
                <wp:effectExtent l="0" t="0" r="4445" b="0"/>
                <wp:wrapSquare wrapText="bothSides"/>
                <wp:docPr id="1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5305" cy="4726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D3AF2" w14:textId="77777777" w:rsidR="00E97377" w:rsidRDefault="00E97377" w:rsidP="00030DB2">
                            <w:pPr>
                              <w:pStyle w:val="a3"/>
                            </w:pPr>
                            <w:r>
                              <w:t xml:space="preserve">Table S2 </w:t>
                            </w:r>
                            <w:r w:rsidRPr="00851DF6">
                              <w:t>D</w:t>
                            </w:r>
                            <w:r>
                              <w:t>escription of 33 experiments</w:t>
                            </w:r>
                            <w:r w:rsidRPr="00DB6569">
                              <w:t xml:space="preserve"> extracted from 18 studies </w:t>
                            </w:r>
                            <w:r w:rsidRPr="00851DF6">
                              <w:t xml:space="preserve">using </w:t>
                            </w:r>
                            <w:r>
                              <w:t xml:space="preserve">non-cognate </w:t>
                            </w:r>
                            <w:r w:rsidRPr="00851DF6">
                              <w:t xml:space="preserve">masked </w:t>
                            </w:r>
                            <w:r>
                              <w:t xml:space="preserve">L2-L1 </w:t>
                            </w:r>
                            <w:r w:rsidRPr="00851DF6">
                              <w:t>translation priming paradigm</w:t>
                            </w:r>
                            <w:r>
                              <w:t xml:space="preserve"> with a lexical decision task. </w:t>
                            </w:r>
                            <w:r w:rsidRPr="00DB6569">
                              <w:t>The average L2-L1 translation priming effect was 11 ms (range: -4 - 48 ms) and 13 of the 33 experiments (39.4%) reported significant effects.</w:t>
                            </w:r>
                            <w:r>
                              <w:t xml:space="preserve"> </w:t>
                            </w:r>
                            <w:r w:rsidRPr="00851DF6">
                              <w:rPr>
                                <w:b/>
                              </w:rPr>
                              <w:t>NoP</w:t>
                            </w:r>
                            <w:r w:rsidRPr="00851DF6">
                              <w:t xml:space="preserve">: number of participants; </w:t>
                            </w:r>
                            <w:r w:rsidRPr="00851DF6">
                              <w:rPr>
                                <w:b/>
                              </w:rPr>
                              <w:t>NoI</w:t>
                            </w:r>
                            <w:r w:rsidRPr="00851DF6">
                              <w:t>: number of items per cell;</w:t>
                            </w:r>
                            <w:r>
                              <w:t xml:space="preserve"> </w:t>
                            </w:r>
                            <w:r w:rsidRPr="00D51A17">
                              <w:rPr>
                                <w:b/>
                              </w:rPr>
                              <w:t>RT-c</w:t>
                            </w:r>
                            <w:r>
                              <w:t xml:space="preserve">: reaction times in the control conditions; </w:t>
                            </w:r>
                            <w:r w:rsidRPr="00D51A17">
                              <w:rPr>
                                <w:b/>
                              </w:rPr>
                              <w:t>PE</w:t>
                            </w:r>
                            <w:r>
                              <w:t>: priming effects</w:t>
                            </w:r>
                          </w:p>
                          <w:tbl>
                            <w:tblPr>
                              <w:tblStyle w:val="a4"/>
                              <w:tblW w:w="13320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67"/>
                              <w:gridCol w:w="1533"/>
                              <w:gridCol w:w="1331"/>
                              <w:gridCol w:w="1276"/>
                              <w:gridCol w:w="1134"/>
                              <w:gridCol w:w="992"/>
                              <w:gridCol w:w="1134"/>
                              <w:gridCol w:w="993"/>
                              <w:gridCol w:w="992"/>
                              <w:gridCol w:w="1134"/>
                              <w:gridCol w:w="1134"/>
                            </w:tblGrid>
                            <w:tr w:rsidR="00E97377" w:rsidRPr="003A0B27" w14:paraId="6FFE795B" w14:textId="77777777" w:rsidTr="00EB1FB3">
                              <w:tc>
                                <w:tcPr>
                                  <w:tcW w:w="1667" w:type="dxa"/>
                                </w:tcPr>
                                <w:p w14:paraId="7FAB2B7B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</w:tcPr>
                                <w:p w14:paraId="64AFF828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</w:tcPr>
                                <w:p w14:paraId="4DCFF4B7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DEBF6AF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0636820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Prime</w:t>
                                  </w:r>
                                </w:p>
                                <w:p w14:paraId="209E5138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749E90A8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ISI</w:t>
                                  </w:r>
                                </w:p>
                                <w:p w14:paraId="02206988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07D3A7C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SOA</w:t>
                                  </w:r>
                                </w:p>
                                <w:p w14:paraId="4F3963BE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</w:tcPr>
                                <w:p w14:paraId="67B43F72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No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08F2E6F0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No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9923597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RT_c</w:t>
                                  </w:r>
                                </w:p>
                                <w:p w14:paraId="291EC8BC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D0796D6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PE</w:t>
                                  </w:r>
                                </w:p>
                                <w:p w14:paraId="47324E9B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</w:tr>
                            <w:tr w:rsidR="00E97377" w:rsidRPr="003A0B27" w14:paraId="55F66E1D" w14:textId="77777777" w:rsidTr="00EB1FB3">
                              <w:trPr>
                                <w:trHeight w:val="397"/>
                              </w:trPr>
                              <w:tc>
                                <w:tcPr>
                                  <w:tcW w:w="1667" w:type="dxa"/>
                                  <w:noWrap/>
                                  <w:hideMark/>
                                </w:tcPr>
                                <w:p w14:paraId="10828B3A" w14:textId="1ED18512" w:rsidR="00E97377" w:rsidRPr="00AF361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begin"/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instrText xml:space="preserve"> ADDIN EN.CITE &lt;EndNote&gt;&lt;Cite AuthorYear="1"&gt;&lt;Author&gt;Gollan&lt;/Author&gt;&lt;Year&gt;1997&lt;/Year&gt;&lt;RecNum&gt;143&lt;/RecNum&gt;&lt;DisplayText&gt;Gollan, Forster, and Frost (1997)&lt;/DisplayText&gt;&lt;record&gt;&lt;rec-number&gt;143&lt;/rec-number&gt;&lt;foreign-keys&gt;&lt;key app="EN" db-id="xdswxsee70xtdiesd5xx95et2f59trs0r00w"&gt;143&lt;/key&gt;&lt;/foreign-keys&gt;&lt;ref-type name="Journal Article"&gt;17&lt;/ref-type&gt;&lt;contributors&gt;&lt;authors&gt;&lt;author&gt;Gollan, T. H.&lt;/author&gt;&lt;author&gt;Forster, K. I.&lt;/author&gt;&lt;author&gt;Frost, R.&lt;/author&gt;&lt;/authors&gt;&lt;/contributors&gt;&lt;auth-address&gt;Department of Psychology, University of Arizona, Tucson 85721, USA. gollan@aruba.ccit.arizona.edu&lt;/auth-address&gt;&lt;titles&gt;&lt;title&gt;Translation priming with different scripts: Masked priming with cognates and noncognates in Hebrew-English bilingual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122-39&lt;/pages&gt;&lt;volume&gt;23&lt;/volume&gt;&lt;number&gt;5&lt;/number&gt;&lt;dates&gt;&lt;year&gt;1997&lt;/year&gt;&lt;/dates&gt;&lt;urls&gt;&lt;related-urls&gt;&lt;url&gt;http://www.ncbi.nlm.nih.gov/entrez/query.fcgi?cmd=Retrieve&amp;amp;db=PubMed&amp;amp;dopt=Citation&amp;amp;list_uids=9293625&lt;/url&gt;&lt;/related-urls&gt;&lt;/urls&gt;&lt;/record&gt;&lt;/Cite&gt;&lt;/EndNote&gt;</w:instrTex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8" w:tooltip="Gollan, 1997 #143" w:history="1">
                                    <w:r w:rsidR="00D417BD" w:rsidRPr="00AF3613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Cs w:val="24"/>
                                      </w:rPr>
                                      <w:t>Gollan, Forster, and Frost (1997</w:t>
                                    </w:r>
                                  </w:hyperlink>
                                  <w:r w:rsidRPr="00AF3613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7B23EA9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2BEB776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Hebre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034F738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A0F806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5FBD7CA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36515D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580307B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074C871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DE78EB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75AEB0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E97377" w:rsidRPr="003A0B27" w14:paraId="6BC4CF76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noWrap/>
                                </w:tcPr>
                                <w:p w14:paraId="69EB25D3" w14:textId="61C0736A" w:rsidR="00E97377" w:rsidRPr="00AF361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begin"/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instrText xml:space="preserve"> ADDIN EN.CITE &lt;EndNote&gt;&lt;Cite AuthorYear="1"&gt;&lt;Author&gt;Grainger&lt;/Author&gt;&lt;Year&gt;1998&lt;/Year&gt;&lt;RecNum&gt;257&lt;/RecNum&gt;&lt;DisplayText&gt;Grainger and Frenck-Mestre (1998)&lt;/DisplayText&gt;&lt;record&gt;&lt;rec-number&gt;257&lt;/rec-number&gt;&lt;foreign-keys&gt;&lt;key app="EN" db-id="xdswxsee70xtdiesd5xx95et2f59trs0r00w"&gt;257&lt;/key&gt;&lt;/foreign-keys&gt;&lt;ref-type name="Journal Article"&gt;17&lt;/ref-type&gt;&lt;contributors&gt;&lt;authors&gt;&lt;author&gt;Grainger, J.&lt;/author&gt;&lt;author&gt;Frenck-Mestre, C.&lt;/author&gt;&lt;/authors&gt;&lt;/contributors&gt;&lt;titles&gt;&lt;title&gt;Masked priming by translation equivalents in proficient bilinguals&lt;/title&gt;&lt;secondary-title&gt;Language and Cognitive Processes&lt;/secondary-title&gt;&lt;/titles&gt;&lt;periodical&gt;&lt;full-title&gt;Language and Cognitive Processes&lt;/full-title&gt;&lt;/periodical&gt;&lt;pages&gt;601-623&lt;/pages&gt;&lt;volume&gt;13&lt;/volume&gt;&lt;number&gt;6&lt;/number&gt;&lt;dates&gt;&lt;year&gt;1998&lt;/year&gt;&lt;/dates&gt;&lt;isbn&gt;0169-0965&lt;/isbn&gt;&lt;urls&gt;&lt;/urls&gt;&lt;/record&gt;&lt;/Cite&gt;&lt;/EndNote&gt;</w:instrTex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9" w:tooltip="Grainger, 1998 #257" w:history="1">
                                    <w:r w:rsidR="00D417BD" w:rsidRPr="00AF3613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Cs w:val="24"/>
                                      </w:rPr>
                                      <w:t>Grainger and Frenck-Mestre (1998</w:t>
                                    </w:r>
                                  </w:hyperlink>
                                  <w:r w:rsidRPr="00AF3613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</w:tcPr>
                                <w:p w14:paraId="7D1700F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 (43 ms)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</w:tcPr>
                                <w:p w14:paraId="768C0FF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</w:tcPr>
                                <w:p w14:paraId="764D5EA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11352A7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</w:tcPr>
                                <w:p w14:paraId="3FAB3CE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74C0E5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</w:tcPr>
                                <w:p w14:paraId="2BCEB75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</w:tcPr>
                                <w:p w14:paraId="345D0E2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70F4BDD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</w:tcPr>
                                <w:p w14:paraId="7822D7F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E97377" w:rsidRPr="003A0B27" w14:paraId="3DB2A849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vMerge w:val="restart"/>
                                  <w:noWrap/>
                                  <w:hideMark/>
                                </w:tcPr>
                                <w:p w14:paraId="7857D7E0" w14:textId="025C3383" w:rsidR="00E97377" w:rsidRPr="00AF361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begin"/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instrText xml:space="preserve"> ADDIN EN.CITE &lt;EndNote&gt;&lt;Cite AuthorYear="1"&gt;&lt;Author&gt;Jiang&lt;/Author&gt;&lt;Year&gt;1999&lt;/Year&gt;&lt;RecNum&gt;194&lt;/RecNum&gt;&lt;DisplayText&gt;Jiang (1999)&lt;/DisplayText&gt;&lt;record&gt;&lt;rec-number&gt;194&lt;/rec-number&gt;&lt;foreign-keys&gt;&lt;key app="EN" db-id="xdswxsee70xtdiesd5xx95et2f59trs0r00w"&gt;194&lt;/key&gt;&lt;/foreign-keys&gt;&lt;ref-type name="Journal Article"&gt;17&lt;/ref-type&gt;&lt;contributors&gt;&lt;authors&gt;&lt;author&gt;Jiang, N.&lt;/author&gt;&lt;/authors&gt;&lt;/contributors&gt;&lt;titles&gt;&lt;title&gt;Testing processing explanations for the asymmetry in masked cross-language priming&lt;/title&gt;&lt;secondary-title&gt;Bilingualism: Language and Cognition&lt;/secondary-title&gt;&lt;/titles&gt;&lt;periodical&gt;&lt;full-title&gt;Bilingualism: Language and Cognition&lt;/full-title&gt;&lt;/periodical&gt;&lt;pages&gt;59-75&lt;/pages&gt;&lt;volume&gt;2&lt;/volume&gt;&lt;number&gt;1&lt;/number&gt;&lt;dates&gt;&lt;year&gt;1999&lt;/year&gt;&lt;/dates&gt;&lt;urls&gt;&lt;/urls&gt;&lt;/record&gt;&lt;/Cite&gt;&lt;/EndNote&gt;</w:instrTex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0" w:tooltip="Jiang, 1999 #194" w:history="1">
                                    <w:r w:rsidR="00D417BD" w:rsidRPr="00AF3613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Cs w:val="24"/>
                                      </w:rPr>
                                      <w:t>Jiang (1999</w:t>
                                    </w:r>
                                  </w:hyperlink>
                                  <w:r w:rsidRPr="00AF3613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5D01AFD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24C4F5D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3317642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3696D4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1E9313F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B71C14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26106C6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5F1B7A5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C30598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5E783A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3*</w:t>
                                  </w:r>
                                </w:p>
                              </w:tc>
                            </w:tr>
                            <w:tr w:rsidR="00E97377" w:rsidRPr="003A0B27" w14:paraId="4521E034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vMerge/>
                                  <w:noWrap/>
                                  <w:hideMark/>
                                </w:tcPr>
                                <w:p w14:paraId="09EED3B6" w14:textId="77777777" w:rsidR="00E97377" w:rsidRPr="00AF361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2A3CA2C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733D152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0960DB0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3C0349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5FAEB83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4CDEA9C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15249BF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880876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5D691F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3AAA8F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E97377" w:rsidRPr="003A0B27" w14:paraId="32EA44D5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vMerge/>
                                  <w:noWrap/>
                                  <w:hideMark/>
                                </w:tcPr>
                                <w:p w14:paraId="3FA3131E" w14:textId="77777777" w:rsidR="00E97377" w:rsidRPr="00AF361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6E2132C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0AA5BDB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136B924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0D6CF1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BD3420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299DC5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03A7CE8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57A9E1D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B4A9B3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830CB0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E97377" w:rsidRPr="003A0B27" w14:paraId="7C269ECF" w14:textId="77777777" w:rsidTr="00EB1FB3">
                              <w:trPr>
                                <w:trHeight w:val="289"/>
                              </w:trPr>
                              <w:tc>
                                <w:tcPr>
                                  <w:tcW w:w="1667" w:type="dxa"/>
                                  <w:vMerge/>
                                  <w:noWrap/>
                                  <w:hideMark/>
                                </w:tcPr>
                                <w:p w14:paraId="605F5F11" w14:textId="77777777" w:rsidR="00E97377" w:rsidRPr="00AF361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45CEF82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4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3012B60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58DD02E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1C631A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1B6B178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67168C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77CEA8D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4E2FF94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17AE30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2651D6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E97377" w:rsidRPr="003A0B27" w14:paraId="41C8FFC2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vMerge w:val="restart"/>
                                  <w:noWrap/>
                                  <w:hideMark/>
                                </w:tcPr>
                                <w:p w14:paraId="70A75E97" w14:textId="36CEA7E4" w:rsidR="00E97377" w:rsidRPr="00AF361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begin"/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instrText xml:space="preserve"> ADDIN EN.CITE &lt;EndNote&gt;&lt;Cite AuthorYear="1"&gt;&lt;Author&gt;Jiang&lt;/Author&gt;&lt;Year&gt;2001&lt;/Year&gt;&lt;RecNum&gt;195&lt;/RecNum&gt;&lt;DisplayText&gt;Jiang and Forster (2001)&lt;/DisplayText&gt;&lt;record&gt;&lt;rec-number&gt;195&lt;/rec-number&gt;&lt;foreign-keys&gt;&lt;key app="EN" db-id="xdswxsee70xtdiesd5xx95et2f59trs0r00w"&gt;195&lt;/key&gt;&lt;/foreign-keys&gt;&lt;ref-type name="Journal Article"&gt;17&lt;/ref-type&gt;&lt;contributors&gt;&lt;authors&gt;&lt;author&gt;Jiang, N.&lt;/author&gt;&lt;author&gt;Forster, K. I.&lt;/author&gt;&lt;/authors&gt;&lt;/contributors&gt;&lt;titles&gt;&lt;title&gt;Cross-language priming asymmetries in lexical decision and episodic recognition&lt;/title&gt;&lt;secondary-title&gt;Journal of Memory and Language&lt;/secondary-title&gt;&lt;/titles&gt;&lt;periodical&gt;&lt;full-title&gt;Journal of Memory and Language&lt;/full-title&gt;&lt;/periodical&gt;&lt;pages&gt;32-51&lt;/pages&gt;&lt;volume&gt;44&lt;/volume&gt;&lt;number&gt;1&lt;/number&gt;&lt;dates&gt;&lt;year&gt;2001&lt;/year&gt;&lt;/dates&gt;&lt;isbn&gt;0749-596X&lt;/isbn&gt;&lt;urls&gt;&lt;/urls&gt;&lt;/record&gt;&lt;/Cite&gt;&lt;/EndNote&gt;</w:instrTex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1" w:tooltip="Jiang, 2001 #195" w:history="1">
                                    <w:r w:rsidR="00D417BD" w:rsidRPr="00AF3613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Cs w:val="24"/>
                                      </w:rPr>
                                      <w:t>Jiang and Forster (2001</w:t>
                                    </w:r>
                                  </w:hyperlink>
                                  <w:r w:rsidRPr="00AF3613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5FE4AD4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62D888A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2800802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6407B0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2BCC43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EC0317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2E35B67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5DA6856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8583F1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C78650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E97377" w:rsidRPr="003A0B27" w14:paraId="6F8BE356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vMerge/>
                                  <w:noWrap/>
                                  <w:hideMark/>
                                </w:tcPr>
                                <w:p w14:paraId="5708881F" w14:textId="77777777" w:rsidR="00E97377" w:rsidRPr="00AF361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7D5AF48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, SOA 250 ms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25632AF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68743CC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E4D034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7B8371D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CB4188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241DECF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2B18148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5D72D6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AF54CB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E97377" w:rsidRPr="003A0B27" w14:paraId="361F4E17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vMerge/>
                                  <w:noWrap/>
                                  <w:hideMark/>
                                </w:tcPr>
                                <w:p w14:paraId="649D4D8E" w14:textId="77777777" w:rsidR="00E97377" w:rsidRPr="00AF3613" w:rsidRDefault="00E97377" w:rsidP="00E123BF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01B52F6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, SOA 50 ms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1EE8751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56DF96D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AAAB78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24EC44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2CDA22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25D2866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187A641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A5F05A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A6880B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E97377" w:rsidRPr="003A0B27" w14:paraId="302F9492" w14:textId="77777777" w:rsidTr="00EB1FB3">
                              <w:trPr>
                                <w:trHeight w:val="300"/>
                              </w:trPr>
                              <w:tc>
                                <w:tcPr>
                                  <w:tcW w:w="1667" w:type="dxa"/>
                                  <w:noWrap/>
                                  <w:hideMark/>
                                </w:tcPr>
                                <w:p w14:paraId="6A039F1F" w14:textId="5DD0F36F" w:rsidR="00E97377" w:rsidRPr="00AF3613" w:rsidRDefault="00E97377" w:rsidP="00D417BD">
                                  <w:pPr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</w:pP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begin"/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instrText xml:space="preserve"> ADDIN EN.CITE &lt;EndNote&gt;&lt;Cite AuthorYear="1"&gt;&lt;Author&gt;Finkbeiner&lt;/Author&gt;&lt;Year&gt;2004&lt;/Year&gt;&lt;RecNum&gt;357&lt;/RecNum&gt;&lt;DisplayText&gt;Finkbeiner, Forster, Nicol, and Nakamura (2004)&lt;/DisplayText&gt;&lt;record&gt;&lt;rec-number&gt;357&lt;/rec-number&gt;&lt;foreign-keys&gt;&lt;key app="EN" db-id="xdswxsee70xtdiesd5xx95et2f59trs0r00w"&gt;357&lt;/key&gt;&lt;/foreign-keys&gt;&lt;ref-type name="Journal Article"&gt;17&lt;/ref-type&gt;&lt;contributors&gt;&lt;authors&gt;&lt;author&gt;Finkbeiner, M.&lt;/author&gt;&lt;author&gt;Forster, K. I.&lt;/author&gt;&lt;author&gt;Nicol, J.&lt;/author&gt;&lt;author&gt;Nakamura, K.&lt;/author&gt;&lt;/authors&gt;&lt;/contributors&gt;&lt;titles&gt;&lt;title&gt;The role of polysemy in masked semantic and translation priming&lt;/title&gt;&lt;secondary-title&gt;Journal of Memory and Language&lt;/secondary-title&gt;&lt;/titles&gt;&lt;periodical&gt;&lt;full-title&gt;Journal of Memory and Language&lt;/full-title&gt;&lt;/periodical&gt;&lt;pages&gt;1-22&lt;/pages&gt;&lt;volume&gt;51&lt;/volume&gt;&lt;number&gt;1&lt;/number&gt;&lt;dates&gt;&lt;year&gt;2004&lt;/year&gt;&lt;/dates&gt;&lt;urls&gt;&lt;/urls&gt;&lt;research-notes&gt;e-detection task&lt;/research-notes&gt;&lt;/record&gt;&lt;/Cite&gt;&lt;/EndNote&gt;</w:instrTex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7" w:tooltip="Finkbeiner, 2004 #357" w:history="1">
                                    <w:r w:rsidR="00D417BD" w:rsidRPr="00AF3613">
                                      <w:rPr>
                                        <w:rFonts w:eastAsia="Times New Roman"/>
                                        <w:noProof/>
                                        <w:color w:val="000000" w:themeColor="text1"/>
                                        <w:szCs w:val="24"/>
                                      </w:rPr>
                                      <w:t>Finkbeiner, Forster, Nicol, and Nakamura (2004</w:t>
                                    </w:r>
                                  </w:hyperlink>
                                  <w:r w:rsidRPr="00AF3613">
                                    <w:rPr>
                                      <w:rFonts w:eastAsia="Times New Roman"/>
                                      <w:noProof/>
                                      <w:color w:val="000000" w:themeColor="text1"/>
                                      <w:szCs w:val="24"/>
                                    </w:rPr>
                                    <w:t>)</w:t>
                                  </w:r>
                                  <w:r w:rsidRPr="00AF3613">
                                    <w:rPr>
                                      <w:rFonts w:eastAsia="Times New Roman"/>
                                      <w:color w:val="000000" w:themeColor="text1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3" w:type="dxa"/>
                                  <w:noWrap/>
                                  <w:hideMark/>
                                </w:tcPr>
                                <w:p w14:paraId="27FC4F2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331" w:type="dxa"/>
                                  <w:noWrap/>
                                  <w:hideMark/>
                                </w:tcPr>
                                <w:p w14:paraId="1574DA9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noWrap/>
                                  <w:hideMark/>
                                </w:tcPr>
                                <w:p w14:paraId="3EF39E4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30B596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05711E2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F9DB8C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noWrap/>
                                  <w:hideMark/>
                                </w:tcPr>
                                <w:p w14:paraId="40C737A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5AF282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BA4779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F8D061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-4</w:t>
                                  </w:r>
                                </w:p>
                              </w:tc>
                            </w:tr>
                          </w:tbl>
                          <w:p w14:paraId="2C637451" w14:textId="77777777" w:rsidR="00E97377" w:rsidRPr="003A0B27" w:rsidRDefault="00E97377" w:rsidP="00030DB2">
                            <w:pPr>
                              <w:rPr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480401" id="_x0000_s1029" type="#_x0000_t202" style="position:absolute;margin-left:-15.45pt;margin-top:12.9pt;width:742.15pt;height:372.15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" stroked="f">
                <v:textbox>
                  <w:txbxContent>
                    <w:p w14:paraId="5C5D3AF2" w14:textId="77777777" w:rsidR="00E97377" w:rsidRDefault="00E97377" w:rsidP="00030DB2">
                      <w:pPr>
                        <w:pStyle w:val="a3"/>
                      </w:pPr>
                      <w:r>
                        <w:t xml:space="preserve">Table S2 </w:t>
                      </w:r>
                      <w:r w:rsidRPr="00851DF6">
                        <w:t>D</w:t>
                      </w:r>
                      <w:r>
                        <w:t>escription of 33 experiments</w:t>
                      </w:r>
                      <w:r w:rsidRPr="00DB6569">
                        <w:t xml:space="preserve"> extracted from 18 studies </w:t>
                      </w:r>
                      <w:r w:rsidRPr="00851DF6">
                        <w:t xml:space="preserve">using </w:t>
                      </w:r>
                      <w:r>
                        <w:t xml:space="preserve">non-cognate </w:t>
                      </w:r>
                      <w:r w:rsidRPr="00851DF6">
                        <w:t xml:space="preserve">masked </w:t>
                      </w:r>
                      <w:r>
                        <w:t xml:space="preserve">L2-L1 </w:t>
                      </w:r>
                      <w:r w:rsidRPr="00851DF6">
                        <w:t>translation priming paradigm</w:t>
                      </w:r>
                      <w:r>
                        <w:t xml:space="preserve"> with a lexical decision task. </w:t>
                      </w:r>
                      <w:r w:rsidRPr="00DB6569">
                        <w:t>The average L2-L1 translation priming effect was 11 ms (range: -4 - 48 ms) and 13 of the 33 experiments (39.4%) reported significant effects.</w:t>
                      </w:r>
                      <w:r>
                        <w:t xml:space="preserve"> </w:t>
                      </w:r>
                      <w:r w:rsidRPr="00851DF6">
                        <w:rPr>
                          <w:b/>
                        </w:rPr>
                        <w:t>NoP</w:t>
                      </w:r>
                      <w:r w:rsidRPr="00851DF6">
                        <w:t xml:space="preserve">: number of participants; </w:t>
                      </w:r>
                      <w:r w:rsidRPr="00851DF6">
                        <w:rPr>
                          <w:b/>
                        </w:rPr>
                        <w:t>NoI</w:t>
                      </w:r>
                      <w:r w:rsidRPr="00851DF6">
                        <w:t>: number of items per cell;</w:t>
                      </w:r>
                      <w:r>
                        <w:t xml:space="preserve"> </w:t>
                      </w:r>
                      <w:r w:rsidRPr="00D51A17">
                        <w:rPr>
                          <w:b/>
                        </w:rPr>
                        <w:t>RT-c</w:t>
                      </w:r>
                      <w:r>
                        <w:t xml:space="preserve">: reaction times in the control conditions; </w:t>
                      </w:r>
                      <w:r w:rsidRPr="00D51A17">
                        <w:rPr>
                          <w:b/>
                        </w:rPr>
                        <w:t>PE</w:t>
                      </w:r>
                      <w:r>
                        <w:t>: priming effects</w:t>
                      </w:r>
                    </w:p>
                    <w:tbl>
                      <w:tblPr>
                        <w:tblStyle w:val="a4"/>
                        <w:tblW w:w="13320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67"/>
                        <w:gridCol w:w="1533"/>
                        <w:gridCol w:w="1331"/>
                        <w:gridCol w:w="1276"/>
                        <w:gridCol w:w="1134"/>
                        <w:gridCol w:w="992"/>
                        <w:gridCol w:w="1134"/>
                        <w:gridCol w:w="993"/>
                        <w:gridCol w:w="992"/>
                        <w:gridCol w:w="1134"/>
                        <w:gridCol w:w="1134"/>
                      </w:tblGrid>
                      <w:tr w:rsidR="00E97377" w:rsidRPr="003A0B27" w14:paraId="6FFE795B" w14:textId="77777777" w:rsidTr="00EB1FB3">
                        <w:tc>
                          <w:tcPr>
                            <w:tcW w:w="1667" w:type="dxa"/>
                          </w:tcPr>
                          <w:p w14:paraId="7FAB2B7B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33" w:type="dxa"/>
                          </w:tcPr>
                          <w:p w14:paraId="64AFF828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1331" w:type="dxa"/>
                          </w:tcPr>
                          <w:p w14:paraId="4DCFF4B7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DEBF6AF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0636820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Prime</w:t>
                            </w:r>
                          </w:p>
                          <w:p w14:paraId="209E5138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749E90A8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ISI</w:t>
                            </w:r>
                          </w:p>
                          <w:p w14:paraId="02206988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07D3A7C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SOA</w:t>
                            </w:r>
                          </w:p>
                          <w:p w14:paraId="4F3963BE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993" w:type="dxa"/>
                          </w:tcPr>
                          <w:p w14:paraId="67B43F72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NoP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08F2E6F0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NoI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9923597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RT_c</w:t>
                            </w:r>
                          </w:p>
                          <w:p w14:paraId="291EC8BC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D0796D6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PE</w:t>
                            </w:r>
                          </w:p>
                          <w:p w14:paraId="47324E9B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</w:tr>
                      <w:tr w:rsidR="00E97377" w:rsidRPr="003A0B27" w14:paraId="55F66E1D" w14:textId="77777777" w:rsidTr="00EB1FB3">
                        <w:trPr>
                          <w:trHeight w:val="397"/>
                        </w:trPr>
                        <w:tc>
                          <w:tcPr>
                            <w:tcW w:w="1667" w:type="dxa"/>
                            <w:noWrap/>
                            <w:hideMark/>
                          </w:tcPr>
                          <w:p w14:paraId="10828B3A" w14:textId="1ED18512" w:rsidR="00E97377" w:rsidRPr="00AF361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begin"/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instrText xml:space="preserve"> ADDIN EN.CITE &lt;EndNote&gt;&lt;Cite AuthorYear="1"&gt;&lt;Author&gt;Gollan&lt;/Author&gt;&lt;Year&gt;1997&lt;/Year&gt;&lt;RecNum&gt;143&lt;/RecNum&gt;&lt;DisplayText&gt;Gollan, Forster, and Frost (1997)&lt;/DisplayText&gt;&lt;record&gt;&lt;rec-number&gt;143&lt;/rec-number&gt;&lt;foreign-keys&gt;&lt;key app="EN" db-id="xdswxsee70xtdiesd5xx95et2f59trs0r00w"&gt;143&lt;/key&gt;&lt;/foreign-keys&gt;&lt;ref-type name="Journal Article"&gt;17&lt;/ref-type&gt;&lt;contributors&gt;&lt;authors&gt;&lt;author&gt;Gollan, T. H.&lt;/author&gt;&lt;author&gt;Forster, K. I.&lt;/author&gt;&lt;author&gt;Frost, R.&lt;/author&gt;&lt;/authors&gt;&lt;/contributors&gt;&lt;auth-address&gt;Department of Psychology, University of Arizona, Tucson 85721, USA. gollan@aruba.ccit.arizona.edu&lt;/auth-address&gt;&lt;titles&gt;&lt;title&gt;Translation priming with different scripts: Masked priming with cognates and noncognates in Hebrew-English bilingual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122-39&lt;/pages&gt;&lt;volume&gt;23&lt;/volume&gt;&lt;number&gt;5&lt;/number&gt;&lt;dates&gt;&lt;year&gt;1997&lt;/year&gt;&lt;/dates&gt;&lt;urls&gt;&lt;related-urls&gt;&lt;url&gt;http://www.ncbi.nlm.nih.gov/entrez/query.fcgi?cmd=Retrieve&amp;amp;db=PubMed&amp;amp;dopt=Citation&amp;amp;list_uids=9293625&lt;/url&gt;&lt;/related-urls&gt;&lt;/urls&gt;&lt;/record&gt;&lt;/Cite&gt;&lt;/EndNote&gt;</w:instrTex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separate"/>
                            </w:r>
                            <w:hyperlink w:anchor="_ENREF_8" w:tooltip="Gollan, 1997 #143" w:history="1">
                              <w:r w:rsidR="00D417BD" w:rsidRPr="00AF3613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Cs w:val="24"/>
                                </w:rPr>
                                <w:t>Gollan, Forster, and Frost (1997</w:t>
                              </w:r>
                            </w:hyperlink>
                            <w:r w:rsidRPr="00AF3613">
                              <w:rPr>
                                <w:rFonts w:eastAsia="Times New Roman"/>
                                <w:noProof/>
                                <w:color w:val="000000" w:themeColor="text1"/>
                                <w:szCs w:val="24"/>
                              </w:rPr>
                              <w:t>)</w: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7B23EA9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2BEB776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Hebrew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034F738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A0F806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5FBD7CA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36515D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580307B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074C871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DE78EB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7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75AEB0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 w:rsidR="00E97377" w:rsidRPr="003A0B27" w14:paraId="6BC4CF76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noWrap/>
                          </w:tcPr>
                          <w:p w14:paraId="69EB25D3" w14:textId="61C0736A" w:rsidR="00E97377" w:rsidRPr="00AF361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begin"/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instrText xml:space="preserve"> ADDIN EN.CITE &lt;EndNote&gt;&lt;Cite AuthorYear="1"&gt;&lt;Author&gt;Grainger&lt;/Author&gt;&lt;Year&gt;1998&lt;/Year&gt;&lt;RecNum&gt;257&lt;/RecNum&gt;&lt;DisplayText&gt;Grainger and Frenck-Mestre (1998)&lt;/DisplayText&gt;&lt;record&gt;&lt;rec-number&gt;257&lt;/rec-number&gt;&lt;foreign-keys&gt;&lt;key app="EN" db-id="xdswxsee70xtdiesd5xx95et2f59trs0r00w"&gt;257&lt;/key&gt;&lt;/foreign-keys&gt;&lt;ref-type name="Journal Article"&gt;17&lt;/ref-type&gt;&lt;contributors&gt;&lt;authors&gt;&lt;author&gt;Grainger, J.&lt;/author&gt;&lt;author&gt;Frenck-Mestre, C.&lt;/author&gt;&lt;/authors&gt;&lt;/contributors&gt;&lt;titles&gt;&lt;title&gt;Masked priming by translation equivalents in proficient bilinguals&lt;/title&gt;&lt;secondary-title&gt;Language and Cognitive Processes&lt;/secondary-title&gt;&lt;/titles&gt;&lt;periodical&gt;&lt;full-title&gt;Language and Cognitive Processes&lt;/full-title&gt;&lt;/periodical&gt;&lt;pages&gt;601-623&lt;/pages&gt;&lt;volume&gt;13&lt;/volume&gt;&lt;number&gt;6&lt;/number&gt;&lt;dates&gt;&lt;year&gt;1998&lt;/year&gt;&lt;/dates&gt;&lt;isbn&gt;0169-0965&lt;/isbn&gt;&lt;urls&gt;&lt;/urls&gt;&lt;/record&gt;&lt;/Cite&gt;&lt;/EndNote&gt;</w:instrTex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separate"/>
                            </w:r>
                            <w:hyperlink w:anchor="_ENREF_9" w:tooltip="Grainger, 1998 #257" w:history="1">
                              <w:r w:rsidR="00D417BD" w:rsidRPr="00AF3613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Cs w:val="24"/>
                                </w:rPr>
                                <w:t>Grainger and Frenck-Mestre (1998</w:t>
                              </w:r>
                            </w:hyperlink>
                            <w:r w:rsidRPr="00AF3613">
                              <w:rPr>
                                <w:rFonts w:eastAsia="Times New Roman"/>
                                <w:noProof/>
                                <w:color w:val="000000" w:themeColor="text1"/>
                                <w:szCs w:val="24"/>
                              </w:rPr>
                              <w:t>)</w: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3" w:type="dxa"/>
                            <w:noWrap/>
                          </w:tcPr>
                          <w:p w14:paraId="7D1700F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 (43 ms)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</w:tcPr>
                          <w:p w14:paraId="768C0FF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</w:tcPr>
                          <w:p w14:paraId="764D5EA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11352A7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</w:tcPr>
                          <w:p w14:paraId="3FAB3CE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74C0E5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</w:tcPr>
                          <w:p w14:paraId="2BCEB75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</w:tcPr>
                          <w:p w14:paraId="345D0E2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70F4BDD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73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</w:tcPr>
                          <w:p w14:paraId="7822D7F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 w:rsidR="00E97377" w:rsidRPr="003A0B27" w14:paraId="3DB2A849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vMerge w:val="restart"/>
                            <w:noWrap/>
                            <w:hideMark/>
                          </w:tcPr>
                          <w:p w14:paraId="7857D7E0" w14:textId="025C3383" w:rsidR="00E97377" w:rsidRPr="00AF361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begin"/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instrText xml:space="preserve"> ADDIN EN.CITE &lt;EndNote&gt;&lt;Cite AuthorYear="1"&gt;&lt;Author&gt;Jiang&lt;/Author&gt;&lt;Year&gt;1999&lt;/Year&gt;&lt;RecNum&gt;194&lt;/RecNum&gt;&lt;DisplayText&gt;Jiang (1999)&lt;/DisplayText&gt;&lt;record&gt;&lt;rec-number&gt;194&lt;/rec-number&gt;&lt;foreign-keys&gt;&lt;key app="EN" db-id="xdswxsee70xtdiesd5xx95et2f59trs0r00w"&gt;194&lt;/key&gt;&lt;/foreign-keys&gt;&lt;ref-type name="Journal Article"&gt;17&lt;/ref-type&gt;&lt;contributors&gt;&lt;authors&gt;&lt;author&gt;Jiang, N.&lt;/author&gt;&lt;/authors&gt;&lt;/contributors&gt;&lt;titles&gt;&lt;title&gt;Testing processing explanations for the asymmetry in masked cross-language priming&lt;/title&gt;&lt;secondary-title&gt;Bilingualism: Language and Cognition&lt;/secondary-title&gt;&lt;/titles&gt;&lt;periodical&gt;&lt;full-title&gt;Bilingualism: Language and Cognition&lt;/full-title&gt;&lt;/periodical&gt;&lt;pages&gt;59-75&lt;/pages&gt;&lt;volume&gt;2&lt;/volume&gt;&lt;number&gt;1&lt;/number&gt;&lt;dates&gt;&lt;year&gt;1999&lt;/year&gt;&lt;/dates&gt;&lt;urls&gt;&lt;/urls&gt;&lt;/record&gt;&lt;/Cite&gt;&lt;/EndNote&gt;</w:instrTex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separate"/>
                            </w:r>
                            <w:hyperlink w:anchor="_ENREF_10" w:tooltip="Jiang, 1999 #194" w:history="1">
                              <w:r w:rsidR="00D417BD" w:rsidRPr="00AF3613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Cs w:val="24"/>
                                </w:rPr>
                                <w:t>Jiang (1999</w:t>
                              </w:r>
                            </w:hyperlink>
                            <w:r w:rsidRPr="00AF3613">
                              <w:rPr>
                                <w:rFonts w:eastAsia="Times New Roman"/>
                                <w:noProof/>
                                <w:color w:val="000000" w:themeColor="text1"/>
                                <w:szCs w:val="24"/>
                              </w:rPr>
                              <w:t>)</w: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5D01AFD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24C4F5D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3317642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3696D4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1E9313F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B71C14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26106C6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5F1B7A5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C30598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8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5E783A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3*</w:t>
                            </w:r>
                          </w:p>
                        </w:tc>
                      </w:tr>
                      <w:tr w:rsidR="00E97377" w:rsidRPr="003A0B27" w14:paraId="4521E034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vMerge/>
                            <w:noWrap/>
                            <w:hideMark/>
                          </w:tcPr>
                          <w:p w14:paraId="09EED3B6" w14:textId="77777777" w:rsidR="00E97377" w:rsidRPr="00AF361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2A3CA2C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733D152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0960DB0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3C0349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5FAEB83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4CDEA9C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15249BF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880876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5D691F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3AAA8F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  <w:tr w:rsidR="00E97377" w:rsidRPr="003A0B27" w14:paraId="32EA44D5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vMerge/>
                            <w:noWrap/>
                            <w:hideMark/>
                          </w:tcPr>
                          <w:p w14:paraId="3FA3131E" w14:textId="77777777" w:rsidR="00E97377" w:rsidRPr="00AF361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6E2132C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0AA5BDB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136B924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0D6CF1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BD3420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299DC5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03A7CE8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57A9E1D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B4A9B3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83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830CB0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 w:rsidR="00E97377" w:rsidRPr="003A0B27" w14:paraId="7C269ECF" w14:textId="77777777" w:rsidTr="00EB1FB3">
                        <w:trPr>
                          <w:trHeight w:val="289"/>
                        </w:trPr>
                        <w:tc>
                          <w:tcPr>
                            <w:tcW w:w="1667" w:type="dxa"/>
                            <w:vMerge/>
                            <w:noWrap/>
                            <w:hideMark/>
                          </w:tcPr>
                          <w:p w14:paraId="605F5F11" w14:textId="77777777" w:rsidR="00E97377" w:rsidRPr="00AF361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45CEF82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4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3012B60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58DD02E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1C631A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1B6B178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67168C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77CEA8D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4E2FF94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17AE30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41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2651D6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7</w:t>
                            </w:r>
                          </w:p>
                        </w:tc>
                      </w:tr>
                      <w:tr w:rsidR="00E97377" w:rsidRPr="003A0B27" w14:paraId="41C8FFC2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vMerge w:val="restart"/>
                            <w:noWrap/>
                            <w:hideMark/>
                          </w:tcPr>
                          <w:p w14:paraId="70A75E97" w14:textId="36CEA7E4" w:rsidR="00E97377" w:rsidRPr="00AF361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begin"/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instrText xml:space="preserve"> ADDIN EN.CITE &lt;EndNote&gt;&lt;Cite AuthorYear="1"&gt;&lt;Author&gt;Jiang&lt;/Author&gt;&lt;Year&gt;2001&lt;/Year&gt;&lt;RecNum&gt;195&lt;/RecNum&gt;&lt;DisplayText&gt;Jiang and Forster (2001)&lt;/DisplayText&gt;&lt;record&gt;&lt;rec-number&gt;195&lt;/rec-number&gt;&lt;foreign-keys&gt;&lt;key app="EN" db-id="xdswxsee70xtdiesd5xx95et2f59trs0r00w"&gt;195&lt;/key&gt;&lt;/foreign-keys&gt;&lt;ref-type name="Journal Article"&gt;17&lt;/ref-type&gt;&lt;contributors&gt;&lt;authors&gt;&lt;author&gt;Jiang, N.&lt;/author&gt;&lt;author&gt;Forster, K. I.&lt;/author&gt;&lt;/authors&gt;&lt;/contributors&gt;&lt;titles&gt;&lt;title&gt;Cross-language priming asymmetries in lexical decision and episodic recognition&lt;/title&gt;&lt;secondary-title&gt;Journal of Memory and Language&lt;/secondary-title&gt;&lt;/titles&gt;&lt;periodical&gt;&lt;full-title&gt;Journal of Memory and Language&lt;/full-title&gt;&lt;/periodical&gt;&lt;pages&gt;32-51&lt;/pages&gt;&lt;volume&gt;44&lt;/volume&gt;&lt;number&gt;1&lt;/number&gt;&lt;dates&gt;&lt;year&gt;2001&lt;/year&gt;&lt;/dates&gt;&lt;isbn&gt;0749-596X&lt;/isbn&gt;&lt;urls&gt;&lt;/urls&gt;&lt;/record&gt;&lt;/Cite&gt;&lt;/EndNote&gt;</w:instrTex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separate"/>
                            </w:r>
                            <w:hyperlink w:anchor="_ENREF_11" w:tooltip="Jiang, 2001 #195" w:history="1">
                              <w:r w:rsidR="00D417BD" w:rsidRPr="00AF3613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Cs w:val="24"/>
                                </w:rPr>
                                <w:t>Jiang and Forster (2001</w:t>
                              </w:r>
                            </w:hyperlink>
                            <w:r w:rsidRPr="00AF3613">
                              <w:rPr>
                                <w:rFonts w:eastAsia="Times New Roman"/>
                                <w:noProof/>
                                <w:color w:val="000000" w:themeColor="text1"/>
                                <w:szCs w:val="24"/>
                              </w:rPr>
                              <w:t>)</w: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5FE4AD4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62D888A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2800802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6407B0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2BCC43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EC0317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2E35B67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5DA6856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8583F1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C78650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8</w:t>
                            </w:r>
                          </w:p>
                        </w:tc>
                      </w:tr>
                      <w:tr w:rsidR="00E97377" w:rsidRPr="003A0B27" w14:paraId="6F8BE356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vMerge/>
                            <w:noWrap/>
                            <w:hideMark/>
                          </w:tcPr>
                          <w:p w14:paraId="5708881F" w14:textId="77777777" w:rsidR="00E97377" w:rsidRPr="00AF361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7D5AF48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, SOA 250 ms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25632AF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68743CC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E4D034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7B8371D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CB4188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241DECF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2B18148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5D72D6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AF54CB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9</w:t>
                            </w:r>
                          </w:p>
                        </w:tc>
                      </w:tr>
                      <w:tr w:rsidR="00E97377" w:rsidRPr="003A0B27" w14:paraId="361F4E17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vMerge/>
                            <w:noWrap/>
                            <w:hideMark/>
                          </w:tcPr>
                          <w:p w14:paraId="649D4D8E" w14:textId="77777777" w:rsidR="00E97377" w:rsidRPr="00AF3613" w:rsidRDefault="00E97377" w:rsidP="00E123BF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01B52F6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, SOA 50 ms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1EE8751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56DF96D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AAAB78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24EC44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2CDA22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25D2866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187A641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A5F05A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A6880B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 w:rsidR="00E97377" w:rsidRPr="003A0B27" w14:paraId="302F9492" w14:textId="77777777" w:rsidTr="00EB1FB3">
                        <w:trPr>
                          <w:trHeight w:val="300"/>
                        </w:trPr>
                        <w:tc>
                          <w:tcPr>
                            <w:tcW w:w="1667" w:type="dxa"/>
                            <w:noWrap/>
                            <w:hideMark/>
                          </w:tcPr>
                          <w:p w14:paraId="6A039F1F" w14:textId="5DD0F36F" w:rsidR="00E97377" w:rsidRPr="00AF3613" w:rsidRDefault="00E97377" w:rsidP="00D417BD">
                            <w:pPr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</w:pP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begin"/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instrText xml:space="preserve"> ADDIN EN.CITE &lt;EndNote&gt;&lt;Cite AuthorYear="1"&gt;&lt;Author&gt;Finkbeiner&lt;/Author&gt;&lt;Year&gt;2004&lt;/Year&gt;&lt;RecNum&gt;357&lt;/RecNum&gt;&lt;DisplayText&gt;Finkbeiner, Forster, Nicol, and Nakamura (2004)&lt;/DisplayText&gt;&lt;record&gt;&lt;rec-number&gt;357&lt;/rec-number&gt;&lt;foreign-keys&gt;&lt;key app="EN" db-id="xdswxsee70xtdiesd5xx95et2f59trs0r00w"&gt;357&lt;/key&gt;&lt;/foreign-keys&gt;&lt;ref-type name="Journal Article"&gt;17&lt;/ref-type&gt;&lt;contributors&gt;&lt;authors&gt;&lt;author&gt;Finkbeiner, M.&lt;/author&gt;&lt;author&gt;Forster, K. I.&lt;/author&gt;&lt;author&gt;Nicol, J.&lt;/author&gt;&lt;author&gt;Nakamura, K.&lt;/author&gt;&lt;/authors&gt;&lt;/contributors&gt;&lt;titles&gt;&lt;title&gt;The role of polysemy in masked semantic and translation priming&lt;/title&gt;&lt;secondary-title&gt;Journal of Memory and Language&lt;/secondary-title&gt;&lt;/titles&gt;&lt;periodical&gt;&lt;full-title&gt;Journal of Memory and Language&lt;/full-title&gt;&lt;/periodical&gt;&lt;pages&gt;1-22&lt;/pages&gt;&lt;volume&gt;51&lt;/volume&gt;&lt;number&gt;1&lt;/number&gt;&lt;dates&gt;&lt;year&gt;2004&lt;/year&gt;&lt;/dates&gt;&lt;urls&gt;&lt;/urls&gt;&lt;research-notes&gt;e-detection task&lt;/research-notes&gt;&lt;/record&gt;&lt;/Cite&gt;&lt;/EndNote&gt;</w:instrTex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separate"/>
                            </w:r>
                            <w:hyperlink w:anchor="_ENREF_7" w:tooltip="Finkbeiner, 2004 #357" w:history="1">
                              <w:r w:rsidR="00D417BD" w:rsidRPr="00AF3613">
                                <w:rPr>
                                  <w:rFonts w:eastAsia="Times New Roman"/>
                                  <w:noProof/>
                                  <w:color w:val="000000" w:themeColor="text1"/>
                                  <w:szCs w:val="24"/>
                                </w:rPr>
                                <w:t>Finkbeiner, Forster, Nicol, and Nakamura (2004</w:t>
                              </w:r>
                            </w:hyperlink>
                            <w:r w:rsidRPr="00AF3613">
                              <w:rPr>
                                <w:rFonts w:eastAsia="Times New Roman"/>
                                <w:noProof/>
                                <w:color w:val="000000" w:themeColor="text1"/>
                                <w:szCs w:val="24"/>
                              </w:rPr>
                              <w:t>)</w:t>
                            </w:r>
                            <w:r w:rsidRPr="00AF3613">
                              <w:rPr>
                                <w:rFonts w:eastAsia="Times New Roman"/>
                                <w:color w:val="000000" w:themeColor="text1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3" w:type="dxa"/>
                            <w:noWrap/>
                            <w:hideMark/>
                          </w:tcPr>
                          <w:p w14:paraId="27FC4F2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331" w:type="dxa"/>
                            <w:noWrap/>
                            <w:hideMark/>
                          </w:tcPr>
                          <w:p w14:paraId="1574DA9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276" w:type="dxa"/>
                            <w:noWrap/>
                            <w:hideMark/>
                          </w:tcPr>
                          <w:p w14:paraId="3EF39E4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30B596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05711E2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F9DB8C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993" w:type="dxa"/>
                            <w:noWrap/>
                            <w:hideMark/>
                          </w:tcPr>
                          <w:p w14:paraId="40C737A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5AF282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BA4779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F8D061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-4</w:t>
                            </w:r>
                          </w:p>
                        </w:tc>
                      </w:tr>
                    </w:tbl>
                    <w:p w14:paraId="2C637451" w14:textId="77777777" w:rsidR="00E97377" w:rsidRPr="003A0B27" w:rsidRDefault="00E97377" w:rsidP="00030DB2">
                      <w:pPr>
                        <w:rPr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B1B8D1" w14:textId="77777777" w:rsidR="00030DB2" w:rsidRDefault="00030DB2"/>
    <w:p w14:paraId="180BF4C8" w14:textId="77777777" w:rsidR="00030DB2" w:rsidRDefault="00030DB2">
      <w:r w:rsidRPr="00030DB2">
        <w:rPr>
          <w:rFonts w:cs="Times New Roman"/>
          <w:b/>
          <w:noProof/>
          <w:kern w:val="2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1D34E80D" wp14:editId="11B6F000">
                <wp:simplePos x="0" y="0"/>
                <wp:positionH relativeFrom="column">
                  <wp:posOffset>0</wp:posOffset>
                </wp:positionH>
                <wp:positionV relativeFrom="paragraph">
                  <wp:posOffset>2540</wp:posOffset>
                </wp:positionV>
                <wp:extent cx="9248140" cy="4421505"/>
                <wp:effectExtent l="0" t="0" r="0" b="0"/>
                <wp:wrapSquare wrapText="bothSides"/>
                <wp:docPr id="1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8140" cy="4421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5F5F3" w14:textId="77777777" w:rsidR="00E97377" w:rsidRDefault="00E97377" w:rsidP="00030DB2">
                            <w:r>
                              <w:t>Table S2 (</w:t>
                            </w:r>
                            <w:r w:rsidRPr="00245AB8">
                              <w:rPr>
                                <w:i/>
                              </w:rPr>
                              <w:t>Continued</w:t>
                            </w:r>
                            <w:r>
                              <w:t>)</w:t>
                            </w:r>
                          </w:p>
                          <w:tbl>
                            <w:tblPr>
                              <w:tblStyle w:val="a4"/>
                              <w:tblW w:w="1402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405"/>
                              <w:gridCol w:w="1531"/>
                              <w:gridCol w:w="1162"/>
                              <w:gridCol w:w="1020"/>
                              <w:gridCol w:w="1150"/>
                              <w:gridCol w:w="1150"/>
                              <w:gridCol w:w="1150"/>
                              <w:gridCol w:w="1059"/>
                              <w:gridCol w:w="1241"/>
                              <w:gridCol w:w="1150"/>
                              <w:gridCol w:w="1011"/>
                            </w:tblGrid>
                            <w:tr w:rsidR="00E97377" w:rsidRPr="00C04F67" w14:paraId="187E219A" w14:textId="77777777" w:rsidTr="00E123BF">
                              <w:tc>
                                <w:tcPr>
                                  <w:tcW w:w="2405" w:type="dxa"/>
                                </w:tcPr>
                                <w:p w14:paraId="3DA95168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</w:tcPr>
                                <w:p w14:paraId="23A4CC70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</w:tcPr>
                                <w:p w14:paraId="0443AD5F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</w:tcPr>
                                <w:p w14:paraId="335ED055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576B16E8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Prime</w:t>
                                  </w:r>
                                </w:p>
                                <w:p w14:paraId="425AADCE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BCA846A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ISI</w:t>
                                  </w:r>
                                </w:p>
                                <w:p w14:paraId="1346A26A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17D17010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SOA</w:t>
                                  </w:r>
                                </w:p>
                                <w:p w14:paraId="58C4C817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</w:tcPr>
                                <w:p w14:paraId="103CEFA1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NoP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0CC19BBA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NoI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7A7FF6CC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RT_c</w:t>
                                  </w:r>
                                </w:p>
                                <w:p w14:paraId="1A2BF436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</w:tcPr>
                                <w:p w14:paraId="23447816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PE</w:t>
                                  </w:r>
                                </w:p>
                                <w:p w14:paraId="14BFADE0" w14:textId="77777777" w:rsidR="00E97377" w:rsidRPr="003A0B2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</w:tr>
                            <w:tr w:rsidR="00E97377" w:rsidRPr="003A0B27" w14:paraId="050CB59D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noWrap/>
                                  <w:hideMark/>
                                </w:tcPr>
                                <w:p w14:paraId="39DBBF67" w14:textId="47E5E454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Basnight-Brown&lt;/Author&gt;&lt;Year&gt;2007&lt;/Year&gt;&lt;RecNum&gt;479&lt;/RecNum&gt;&lt;DisplayText&gt;Basnight-Brown and Altarriba (2007)&lt;/DisplayText&gt;&lt;record&gt;&lt;rec-number&gt;479&lt;/rec-number&gt;&lt;foreign-keys&gt;&lt;key app="EN" db-id="xdswxsee70xtdiesd5xx95et2f59trs0r00w"&gt;479&lt;/key&gt;&lt;/foreign-keys&gt;&lt;ref-type name="Journal Article"&gt;17&lt;/ref-type&gt;&lt;contributors&gt;&lt;authors&gt;&lt;author&gt;Basnight-Brown, D. M.&lt;/author&gt;&lt;author&gt;Altarriba, J.&lt;/author&gt;&lt;/authors&gt;&lt;/contributors&gt;&lt;titles&gt;&lt;title&gt;Differences in semantic and translation priming across languages: The role of language direction and language dominance&lt;/title&gt;&lt;secondary-title&gt;Memory &amp;amp; Cognition&lt;/secondary-title&gt;&lt;/titles&gt;&lt;periodical&gt;&lt;full-title&gt;Memory &amp;amp; Cognition&lt;/full-title&gt;&lt;/periodical&gt;&lt;pages&gt;953-965&lt;/pages&gt;&lt;volume&gt;35&lt;/volume&gt;&lt;number&gt;5&lt;/number&gt;&lt;dates&gt;&lt;year&gt;2007&lt;/year&gt;&lt;/dates&gt;&lt;isbn&gt;0090-502X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" w:tooltip="Basnight-Brown, 2007 #479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Basnight-Brown and Altarriba (2007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3E4A9D9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4F8BCAF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Spanis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40F7742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02EC12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CB49A4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478EAC8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477D3C4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2A7EB1C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597729C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728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4B89EB1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4**</w:t>
                                  </w:r>
                                </w:p>
                              </w:tc>
                            </w:tr>
                            <w:tr w:rsidR="00E97377" w:rsidRPr="003A0B27" w14:paraId="1036EE00" w14:textId="77777777" w:rsidTr="00E123BF">
                              <w:trPr>
                                <w:trHeight w:val="285"/>
                              </w:trPr>
                              <w:tc>
                                <w:tcPr>
                                  <w:tcW w:w="2405" w:type="dxa"/>
                                  <w:noWrap/>
                                  <w:hideMark/>
                                </w:tcPr>
                                <w:p w14:paraId="539FFCDC" w14:textId="23E8D426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="00D417BD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Duyck&lt;/Author&gt;&lt;Year&gt;2009&lt;/Year&gt;&lt;RecNum&gt;190&lt;/RecNum&gt;&lt;DisplayText&gt;Duyck and Warlop (2009)&lt;/DisplayText&gt;&lt;record&gt;&lt;rec-number&gt;190&lt;/rec-number&gt;&lt;foreign-keys&gt;&lt;key app="EN" db-id="xdswxsee70xtdiesd5xx95et2f59trs0r00w"&gt;190&lt;/key&gt;&lt;/foreign-keys&gt;&lt;ref-type name="Journal Article"&gt;17&lt;/ref-type&gt;&lt;contributors&gt;&lt;authors&gt;&lt;author&gt;Duyck, W.&lt;/author&gt;&lt;author&gt;Warlop, N.&lt;/author&gt;&lt;/authors&gt;&lt;/contributors&gt;&lt;titles&gt;&lt;title&gt;Translation priming between the native language and a second language: New evidence from Dutch-French bilinguals&lt;/title&gt;&lt;secondary-title&gt;Experimental Psychology&lt;/secondary-title&gt;&lt;/titles&gt;&lt;periodical&gt;&lt;full-title&gt;Experimental psychology&lt;/full-title&gt;&lt;/periodical&gt;&lt;pages&gt;173-179&lt;/pages&gt;&lt;volume&gt;56&lt;/volume&gt;&lt;number&gt;3&lt;/number&gt;&lt;dates&gt;&lt;year&gt;2009&lt;/year&gt;&lt;/dates&gt;&lt;isbn&gt;2190-5142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6" w:tooltip="Duyck, 2009 #190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Duyck and Warlop (2009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3BB45FE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11D12FC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Dutc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212220D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5517E4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266B59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09518AD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184764C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05F1A22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1E74C3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41630EA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6**</w:t>
                                  </w:r>
                                </w:p>
                              </w:tc>
                            </w:tr>
                            <w:tr w:rsidR="00E97377" w:rsidRPr="003A0B27" w14:paraId="41DCDEA1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noWrap/>
                                  <w:hideMark/>
                                </w:tcPr>
                                <w:p w14:paraId="26551FBD" w14:textId="56C204EC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Schoonbaert&lt;/Author&gt;&lt;Year&gt;2009&lt;/Year&gt;&lt;RecNum&gt;321&lt;/RecNum&gt;&lt;DisplayText&gt;Schoonbaert, Duyck, Brysbaert, and Hartsuiker (2009)&lt;/DisplayText&gt;&lt;record&gt;&lt;rec-number&gt;321&lt;/rec-number&gt;&lt;foreign-keys&gt;&lt;key app="EN" db-id="xdswxsee70xtdiesd5xx95et2f59trs0r00w"&gt;321&lt;/key&gt;&lt;/foreign-keys&gt;&lt;ref-type name="Journal Article"&gt;17&lt;/ref-type&gt;&lt;contributors&gt;&lt;authors&gt;&lt;author&gt;Schoonbaert, S.&lt;/author&gt;&lt;author&gt;Duyck, W.&lt;/author&gt;&lt;author&gt;Brysbaert, M.&lt;/author&gt;&lt;author&gt;Hartsuiker, R. J.&lt;/author&gt;&lt;/authors&gt;&lt;/contributors&gt;&lt;titles&gt;&lt;title&gt;Semantic and translation priming from a first language to a second and back: Making sense of the findings&lt;/title&gt;&lt;secondary-title&gt;Memory &amp;amp; Cognition&lt;/secondary-title&gt;&lt;/titles&gt;&lt;periodical&gt;&lt;full-title&gt;Memory &amp;amp; Cognition&lt;/full-title&gt;&lt;/periodical&gt;&lt;pages&gt;569-586&lt;/pages&gt;&lt;volume&gt;37&lt;/volume&gt;&lt;number&gt;5&lt;/number&gt;&lt;dates&gt;&lt;year&gt;2009&lt;/year&gt;&lt;/dates&gt;&lt;isbn&gt;0090-502X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7" w:tooltip="Schoonbaert, 2009 #321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Schoonbaert, Duyck, Brysbaert, and Hartsuiker (2009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2AAF4FC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229569E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Dutc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590BA09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E1DE35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BA6F91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5FAFA11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6FC36A6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36D6186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E742F8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6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5A4FC8F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**</w:t>
                                  </w:r>
                                </w:p>
                              </w:tc>
                            </w:tr>
                            <w:tr w:rsidR="00E97377" w:rsidRPr="003A0B27" w14:paraId="61D5A28C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/>
                                  <w:noWrap/>
                                </w:tcPr>
                                <w:p w14:paraId="5155A3D9" w14:textId="77777777" w:rsidR="00E9737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</w:tcPr>
                                <w:p w14:paraId="5D7BA21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</w:tcPr>
                                <w:p w14:paraId="6B06E3B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B69DD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Dutc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</w:tcPr>
                                <w:p w14:paraId="0259B6C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B69DD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46C589B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B69DD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23403B4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722DB899" w14:textId="77777777" w:rsidR="00E97377" w:rsidRPr="006329C4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</w:tcPr>
                                <w:p w14:paraId="5F0FC82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</w:tcPr>
                                <w:p w14:paraId="7B7F7DA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6503590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54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</w:tcPr>
                                <w:p w14:paraId="4C7C910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8***</w:t>
                                  </w:r>
                                </w:p>
                              </w:tc>
                            </w:tr>
                            <w:tr w:rsidR="00E97377" w:rsidRPr="003A0B27" w14:paraId="49C7CE2E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noWrap/>
                                  <w:hideMark/>
                                </w:tcPr>
                                <w:p w14:paraId="5BC9B43E" w14:textId="2DC5B179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Dimitropoulou&lt;/Author&gt;&lt;Year&gt;2011&lt;/Year&gt;&lt;RecNum&gt;272&lt;/RecNum&gt;&lt;DisplayText&gt;Dimitropoulou et al. (2011b)&lt;/DisplayText&gt;&lt;record&gt;&lt;rec-number&gt;272&lt;/rec-number&gt;&lt;foreign-keys&gt;&lt;key app="EN" db-id="xdswxsee70xtdiesd5xx95et2f59trs0r00w"&gt;272&lt;/key&gt;&lt;/foreign-keys&gt;&lt;ref-type name="Journal Article"&gt;17&lt;/ref-type&gt;&lt;contributors&gt;&lt;authors&gt;&lt;author&gt;Dimitropoulou, M.&lt;/author&gt;&lt;author&gt;Duñabeitia, J. A.&lt;/author&gt;&lt;author&gt;Carreiras, M.&lt;/author&gt;&lt;/authors&gt;&lt;/contributors&gt;&lt;titles&gt;&lt;title&gt;Two words, one meaning: Evidence of automatic co-activation of translation equivalents&lt;/title&gt;&lt;secondary-title&gt;Frontiers in Psychology&lt;/secondary-title&gt;&lt;/titles&gt;&lt;periodical&gt;&lt;full-title&gt;Frontiers in Psychology&lt;/full-title&gt;&lt;/periodical&gt;&lt;volume&gt;2&lt;/volume&gt;&lt;dates&gt;&lt;year&gt;2011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5" w:tooltip="Dimitropoulou, 2011 #272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Dimitropoulou et al. (2011b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6414912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b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04107A5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0731AC1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7A4352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1977BC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7B75132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556CBB6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475E183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FD2C4F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84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53DC697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4***</w:t>
                                  </w:r>
                                </w:p>
                              </w:tc>
                            </w:tr>
                            <w:tr w:rsidR="00E97377" w:rsidRPr="003A0B27" w14:paraId="6BDA27AD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/>
                                  <w:noWrap/>
                                  <w:hideMark/>
                                </w:tcPr>
                                <w:p w14:paraId="113D988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0311100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b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40A134C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0372E51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9CBFE5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51EA59E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686DEA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1F17DB2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713F02A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956270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56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1922EC9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4***</w:t>
                                  </w:r>
                                </w:p>
                              </w:tc>
                            </w:tr>
                            <w:tr w:rsidR="00E97377" w:rsidRPr="003A0B27" w14:paraId="6EA6F1CE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/>
                                  <w:noWrap/>
                                  <w:hideMark/>
                                </w:tcPr>
                                <w:p w14:paraId="2B31101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1443CA2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b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07B00F8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Greek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0851104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8E94F6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997E85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73B8A40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0D7A4FC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2853630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20AE64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4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1731DAE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1**</w:t>
                                  </w:r>
                                </w:p>
                              </w:tc>
                            </w:tr>
                            <w:tr w:rsidR="00E97377" w:rsidRPr="003A0B27" w14:paraId="3931D48E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noWrap/>
                                </w:tcPr>
                                <w:p w14:paraId="159766A5" w14:textId="5070A1CB" w:rsidR="00E97377" w:rsidRPr="000F4C7D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Schoonbaert&lt;/Author&gt;&lt;Year&gt;2011&lt;/Year&gt;&lt;RecNum&gt;285&lt;/RecNum&gt;&lt;DisplayText&gt;Schoonbaert et al. (2011)&lt;/DisplayText&gt;&lt;record&gt;&lt;rec-number&gt;285&lt;/rec-number&gt;&lt;foreign-keys&gt;&lt;key app="EN" db-id="xdswxsee70xtdiesd5xx95et2f59trs0r00w"&gt;285&lt;/key&gt;&lt;/foreign-keys&gt;&lt;ref-type name="Journal Article"&gt;17&lt;/ref-type&gt;&lt;contributors&gt;&lt;authors&gt;&lt;author&gt;Schoonbaert, S.&lt;/author&gt;&lt;author&gt;Holcomb, P. J.&lt;/author&gt;&lt;author&gt;Grainger, J.&lt;/author&gt;&lt;author&gt;Hartsuiker, R. J.&lt;/author&gt;&lt;/authors&gt;&lt;/contributors&gt;&lt;titles&gt;&lt;title&gt;Testing asymmetries in noncognate translation priming: Evidence from RTs and ERPs&lt;/title&gt;&lt;secondary-title&gt;Psychophysiology&lt;/secondary-title&gt;&lt;/titles&gt;&lt;periodical&gt;&lt;full-title&gt;Psychophysiology&lt;/full-title&gt;&lt;/periodical&gt;&lt;pages&gt;74-81&lt;/pages&gt;&lt;volume&gt;48&lt;/volume&gt;&lt;number&gt;1&lt;/number&gt;&lt;dates&gt;&lt;year&gt;2011&lt;/year&gt;&lt;/dates&gt;&lt;isbn&gt;1469-8986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8" w:tooltip="Schoonbaert, 2011 #285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Schoonbaert et al. (2011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</w:tcPr>
                                <w:p w14:paraId="6C4996B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b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</w:tcPr>
                                <w:p w14:paraId="5E26DA7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</w:tcPr>
                                <w:p w14:paraId="1398033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49C1063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0D192C2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19BF8D6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</w:tcPr>
                                <w:p w14:paraId="64A0ECA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</w:tcPr>
                                <w:p w14:paraId="0CA3B80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</w:tcPr>
                                <w:p w14:paraId="7FD6E96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8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</w:tcPr>
                                <w:p w14:paraId="72C636D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4***</w:t>
                                  </w:r>
                                </w:p>
                              </w:tc>
                            </w:tr>
                            <w:tr w:rsidR="00E97377" w:rsidRPr="003A0B27" w14:paraId="44829E39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noWrap/>
                                  <w:hideMark/>
                                </w:tcPr>
                                <w:p w14:paraId="47B42354" w14:textId="6E0E7092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="00D417BD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Witzel&lt;/Author&gt;&lt;Year&gt;2012&lt;/Year&gt;&lt;RecNum&gt;430&lt;/RecNum&gt;&lt;DisplayText&gt;Witzel and Forster (2012)&lt;/DisplayText&gt;&lt;record&gt;&lt;rec-number&gt;430&lt;/rec-number&gt;&lt;foreign-keys&gt;&lt;key app="EN" db-id="xdswxsee70xtdiesd5xx95et2f59trs0r00w"&gt;430&lt;/key&gt;&lt;/foreign-keys&gt;&lt;ref-type name="Journal Article"&gt;17&lt;/ref-type&gt;&lt;contributors&gt;&lt;authors&gt;&lt;author&gt;Witzel, N. O.&lt;/author&gt;&lt;author&gt;Forster, K. I.&lt;/author&gt;&lt;/authors&gt;&lt;/contributors&gt;&lt;titles&gt;&lt;title&gt;How L2 words are stored: The episodic L2 hypothesi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608-1621&lt;/pages&gt;&lt;volume&gt;38&lt;/volume&gt;&lt;number&gt;6&lt;/number&gt;&lt;dates&gt;&lt;year&gt;2012&lt;/year&gt;&lt;/dates&gt;&lt;isbn&gt;1939-1285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3" w:tooltip="Witzel, 2012 #430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Witzel and Forster (2012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64BC1BE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a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1F86D38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126D590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7FE295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3C85558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22F3B9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490CF88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11A623A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DB1F59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1F275F6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E97377" w:rsidRPr="003A0B27" w14:paraId="48BB6B56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 w:val="restart"/>
                                  <w:noWrap/>
                                  <w:hideMark/>
                                </w:tcPr>
                                <w:p w14:paraId="61FCBAF6" w14:textId="273F5A08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Luo&lt;/Author&gt;&lt;Year&gt;2013&lt;/Year&gt;&lt;RecNum&gt;566&lt;/RecNum&gt;&lt;DisplayText&gt;Luo et al. (2013)&lt;/DisplayText&gt;&lt;record&gt;&lt;rec-number&gt;566&lt;/rec-number&gt;&lt;foreign-keys&gt;&lt;key app="EN" db-id="xdswxsee70xtdiesd5xx95et2f59trs0r00w"&gt;566&lt;/key&gt;&lt;/foreign-keys&gt;&lt;ref-type name="Journal Article"&gt;17&lt;/ref-type&gt;&lt;contributors&gt;&lt;authors&gt;&lt;author&gt;Luo, X.&lt;/author&gt;&lt;author&gt;Cheung, H.&lt;/author&gt;&lt;author&gt;Bel, D.&lt;/author&gt;&lt;author&gt;Li, Li&lt;/author&gt;&lt;author&gt;Chen, L.&lt;/author&gt;&lt;author&gt;Mo, L.&lt;/author&gt;&lt;/authors&gt;&lt;/contributors&gt;&lt;titles&gt;&lt;title&gt;The roles of semantic sense and form-meaning connection in translation priming&lt;/title&gt;&lt;secondary-title&gt;The Psychological Record&lt;/secondary-title&gt;&lt;/titles&gt;&lt;periodical&gt;&lt;full-title&gt;The Psychological Record&lt;/full-title&gt;&lt;/periodical&gt;&lt;pages&gt;193&lt;/pages&gt;&lt;volume&gt;63&lt;/volume&gt;&lt;number&gt;1&lt;/number&gt;&lt;dates&gt;&lt;year&gt;2013&lt;/year&gt;&lt;/dates&gt;&lt;isbn&gt;0033-2933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3" w:tooltip="Luo, 2013 #566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Luo et al. (2013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379D496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2816E78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11BD662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2A05023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1D33EC1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BF46FC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1B717EE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6C1D908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453E382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7EFCF12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8**</w:t>
                                  </w:r>
                                </w:p>
                              </w:tc>
                            </w:tr>
                            <w:tr w:rsidR="00E97377" w:rsidRPr="003A0B27" w14:paraId="2020B9A0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/>
                                  <w:noWrap/>
                                  <w:hideMark/>
                                </w:tcPr>
                                <w:p w14:paraId="59118EE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11A3BA1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b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5125CD9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324D8C5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40D1DE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640E0E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62013B1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644593A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5C3EA93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AEE6F4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59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582F0D5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 w:rsidR="00E97377" w:rsidRPr="003A0B27" w14:paraId="5F6E40FC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vMerge/>
                                  <w:noWrap/>
                                  <w:hideMark/>
                                </w:tcPr>
                                <w:p w14:paraId="227DE6E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530ED83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b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7B8ABD8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1496D42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956388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BC39B1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1A227BF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37FB1AE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374518F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70DC9DC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75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5A9D4BB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 w:rsidR="00E97377" w:rsidRPr="003A0B27" w14:paraId="18A103EB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2405" w:type="dxa"/>
                                  <w:noWrap/>
                                  <w:hideMark/>
                                </w:tcPr>
                                <w:p w14:paraId="23BFE268" w14:textId="3E2D33A8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Wang&lt;/Author&gt;&lt;Year&gt;2013&lt;/Year&gt;&lt;RecNum&gt;192&lt;/RecNum&gt;&lt;DisplayText&gt;Wang (2013)&lt;/DisplayText&gt;&lt;record&gt;&lt;rec-number&gt;192&lt;/rec-number&gt;&lt;foreign-keys&gt;&lt;key app="EN" db-id="xdswxsee70xtdiesd5xx95et2f59trs0r00w"&gt;192&lt;/key&gt;&lt;/foreign-keys&gt;&lt;ref-type name="Journal Article"&gt;17&lt;/ref-type&gt;&lt;contributors&gt;&lt;authors&gt;&lt;author&gt;Wang, X.&lt;/author&gt;&lt;/authors&gt;&lt;/contributors&gt;&lt;titles&gt;&lt;title&gt;Language dominance in translation priming: Evidence from balanced and unbalanced Chinese–English bilinguals&lt;/title&gt;&lt;secondary-title&gt;The Quarterly Journal of Experimental Psychology&lt;/secondary-title&gt;&lt;/titles&gt;&lt;periodical&gt;&lt;full-title&gt;The Quarterly Journal of Experimental Psychology&lt;/full-title&gt;&lt;/periodical&gt;&lt;pages&gt;727-743&lt;/pages&gt;&lt;volume&gt;66&lt;/volume&gt;&lt;number&gt;4&lt;/number&gt;&lt;dates&gt;&lt;year&gt;2013&lt;/year&gt;&lt;/dates&gt;&lt;isbn&gt;1747-0218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0" w:tooltip="Wang, 2013 #192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Wang (2013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31" w:type="dxa"/>
                                  <w:noWrap/>
                                  <w:hideMark/>
                                </w:tcPr>
                                <w:p w14:paraId="135D87F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noWrap/>
                                  <w:hideMark/>
                                </w:tcPr>
                                <w:p w14:paraId="06362D4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noWrap/>
                                  <w:hideMark/>
                                </w:tcPr>
                                <w:p w14:paraId="6773E41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4033F3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6B9E206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</w:tcPr>
                                <w:p w14:paraId="2C4D614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noWrap/>
                                  <w:hideMark/>
                                </w:tcPr>
                                <w:p w14:paraId="2F99256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noWrap/>
                                  <w:hideMark/>
                                </w:tcPr>
                                <w:p w14:paraId="213BAC2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noWrap/>
                                  <w:hideMark/>
                                </w:tcPr>
                                <w:p w14:paraId="0947B9D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83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noWrap/>
                                  <w:hideMark/>
                                </w:tcPr>
                                <w:p w14:paraId="1FB25CD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  <w:p w14:paraId="74201759" w14:textId="77777777" w:rsidR="00E97377" w:rsidRDefault="00E97377" w:rsidP="00030DB2"/>
                          <w:p w14:paraId="0E2CAE64" w14:textId="77777777" w:rsidR="00E97377" w:rsidRDefault="00E97377" w:rsidP="00030DB2"/>
                          <w:p w14:paraId="632AEBF2" w14:textId="77777777" w:rsidR="00E97377" w:rsidRDefault="00E97377" w:rsidP="00030DB2"/>
                          <w:p w14:paraId="00AA96E8" w14:textId="77777777" w:rsidR="00E97377" w:rsidRDefault="00E97377" w:rsidP="00030DB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34E80D" id="_x0000_s1030" type="#_x0000_t202" style="position:absolute;margin-left:0;margin-top:.2pt;width:728.2pt;height:348.15pt;z-index:251659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" stroked="f">
                <v:textbox>
                  <w:txbxContent>
                    <w:p w14:paraId="76B5F5F3" w14:textId="77777777" w:rsidR="00E97377" w:rsidRDefault="00E97377" w:rsidP="00030DB2">
                      <w:r>
                        <w:t>Table S2 (</w:t>
                      </w:r>
                      <w:r w:rsidRPr="00245AB8">
                        <w:rPr>
                          <w:i/>
                        </w:rPr>
                        <w:t>Continued</w:t>
                      </w:r>
                      <w:r>
                        <w:t>)</w:t>
                      </w:r>
                    </w:p>
                    <w:tbl>
                      <w:tblPr>
                        <w:tblStyle w:val="a4"/>
                        <w:tblW w:w="1402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405"/>
                        <w:gridCol w:w="1531"/>
                        <w:gridCol w:w="1162"/>
                        <w:gridCol w:w="1020"/>
                        <w:gridCol w:w="1150"/>
                        <w:gridCol w:w="1150"/>
                        <w:gridCol w:w="1150"/>
                        <w:gridCol w:w="1059"/>
                        <w:gridCol w:w="1241"/>
                        <w:gridCol w:w="1150"/>
                        <w:gridCol w:w="1011"/>
                      </w:tblGrid>
                      <w:tr w:rsidR="00E97377" w:rsidRPr="00C04F67" w14:paraId="187E219A" w14:textId="77777777" w:rsidTr="00E123BF">
                        <w:tc>
                          <w:tcPr>
                            <w:tcW w:w="2405" w:type="dxa"/>
                          </w:tcPr>
                          <w:p w14:paraId="3DA95168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31" w:type="dxa"/>
                          </w:tcPr>
                          <w:p w14:paraId="23A4CC70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1162" w:type="dxa"/>
                          </w:tcPr>
                          <w:p w14:paraId="0443AD5F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020" w:type="dxa"/>
                          </w:tcPr>
                          <w:p w14:paraId="335ED055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576B16E8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Prime</w:t>
                            </w:r>
                          </w:p>
                          <w:p w14:paraId="425AADCE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BCA846A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ISI</w:t>
                            </w:r>
                          </w:p>
                          <w:p w14:paraId="1346A26A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17D17010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SOA</w:t>
                            </w:r>
                          </w:p>
                          <w:p w14:paraId="58C4C817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059" w:type="dxa"/>
                          </w:tcPr>
                          <w:p w14:paraId="103CEFA1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NoP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0CC19BBA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NoI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7A7FF6CC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RT_c</w:t>
                            </w:r>
                          </w:p>
                          <w:p w14:paraId="1A2BF436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011" w:type="dxa"/>
                          </w:tcPr>
                          <w:p w14:paraId="23447816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PE</w:t>
                            </w:r>
                          </w:p>
                          <w:p w14:paraId="14BFADE0" w14:textId="77777777" w:rsidR="00E97377" w:rsidRPr="003A0B2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3A0B2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</w:tr>
                      <w:tr w:rsidR="00E97377" w:rsidRPr="003A0B27" w14:paraId="050CB59D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noWrap/>
                            <w:hideMark/>
                          </w:tcPr>
                          <w:p w14:paraId="39DBBF67" w14:textId="47E5E454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Basnight-Brown&lt;/Author&gt;&lt;Year&gt;2007&lt;/Year&gt;&lt;RecNum&gt;479&lt;/RecNum&gt;&lt;DisplayText&gt;Basnight-Brown and Altarriba (2007)&lt;/DisplayText&gt;&lt;record&gt;&lt;rec-number&gt;479&lt;/rec-number&gt;&lt;foreign-keys&gt;&lt;key app="EN" db-id="xdswxsee70xtdiesd5xx95et2f59trs0r00w"&gt;479&lt;/key&gt;&lt;/foreign-keys&gt;&lt;ref-type name="Journal Article"&gt;17&lt;/ref-type&gt;&lt;contributors&gt;&lt;authors&gt;&lt;author&gt;Basnight-Brown, D. M.&lt;/author&gt;&lt;author&gt;Altarriba, J.&lt;/author&gt;&lt;/authors&gt;&lt;/contributors&gt;&lt;titles&gt;&lt;title&gt;Differences in semantic and translation priming across languages: The role of language direction and language dominance&lt;/title&gt;&lt;secondary-title&gt;Memory &amp;amp; Cognition&lt;/secondary-title&gt;&lt;/titles&gt;&lt;periodical&gt;&lt;full-title&gt;Memory &amp;amp; Cognition&lt;/full-title&gt;&lt;/periodical&gt;&lt;pages&gt;953-965&lt;/pages&gt;&lt;volume&gt;35&lt;/volume&gt;&lt;number&gt;5&lt;/number&gt;&lt;dates&gt;&lt;year&gt;2007&lt;/year&gt;&lt;/dates&gt;&lt;isbn&gt;0090-502X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" w:tooltip="Basnight-Brown, 2007 #479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Basnight-Brown and Altarriba (2007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3E4A9D9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4F8BCAF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Spanis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40F7742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02EC12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CB49A4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478EAC8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477D3C4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2A7EB1C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597729C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728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4B89EB1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4**</w:t>
                            </w:r>
                          </w:p>
                        </w:tc>
                      </w:tr>
                      <w:tr w:rsidR="00E97377" w:rsidRPr="003A0B27" w14:paraId="1036EE00" w14:textId="77777777" w:rsidTr="00E123BF">
                        <w:trPr>
                          <w:trHeight w:val="285"/>
                        </w:trPr>
                        <w:tc>
                          <w:tcPr>
                            <w:tcW w:w="2405" w:type="dxa"/>
                            <w:noWrap/>
                            <w:hideMark/>
                          </w:tcPr>
                          <w:p w14:paraId="539FFCDC" w14:textId="23E8D426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="00D417BD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Duyck&lt;/Author&gt;&lt;Year&gt;2009&lt;/Year&gt;&lt;RecNum&gt;190&lt;/RecNum&gt;&lt;DisplayText&gt;Duyck and Warlop (2009)&lt;/DisplayText&gt;&lt;record&gt;&lt;rec-number&gt;190&lt;/rec-number&gt;&lt;foreign-keys&gt;&lt;key app="EN" db-id="xdswxsee70xtdiesd5xx95et2f59trs0r00w"&gt;190&lt;/key&gt;&lt;/foreign-keys&gt;&lt;ref-type name="Journal Article"&gt;17&lt;/ref-type&gt;&lt;contributors&gt;&lt;authors&gt;&lt;author&gt;Duyck, W.&lt;/author&gt;&lt;author&gt;Warlop, N.&lt;/author&gt;&lt;/authors&gt;&lt;/contributors&gt;&lt;titles&gt;&lt;title&gt;Translation priming between the native language and a second language: New evidence from Dutch-French bilinguals&lt;/title&gt;&lt;secondary-title&gt;Experimental Psychology&lt;/secondary-title&gt;&lt;/titles&gt;&lt;periodical&gt;&lt;full-title&gt;Experimental psychology&lt;/full-title&gt;&lt;/periodical&gt;&lt;pages&gt;173-179&lt;/pages&gt;&lt;volume&gt;56&lt;/volume&gt;&lt;number&gt;3&lt;/number&gt;&lt;dates&gt;&lt;year&gt;2009&lt;/year&gt;&lt;/dates&gt;&lt;isbn&gt;2190-5142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6" w:tooltip="Duyck, 2009 #190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Duyck and Warlop (2009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3BB45FE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11D12FC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Dutc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212220D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5517E4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266B59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09518AD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184764C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05F1A22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1E74C3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41630EA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6**</w:t>
                            </w:r>
                          </w:p>
                        </w:tc>
                      </w:tr>
                      <w:tr w:rsidR="00E97377" w:rsidRPr="003A0B27" w14:paraId="41DCDEA1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 w:val="restart"/>
                            <w:noWrap/>
                            <w:hideMark/>
                          </w:tcPr>
                          <w:p w14:paraId="26551FBD" w14:textId="56C204EC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Schoonbaert&lt;/Author&gt;&lt;Year&gt;2009&lt;/Year&gt;&lt;RecNum&gt;321&lt;/RecNum&gt;&lt;DisplayText&gt;Schoonbaert, Duyck, Brysbaert, and Hartsuiker (2009)&lt;/DisplayText&gt;&lt;record&gt;&lt;rec-number&gt;321&lt;/rec-number&gt;&lt;foreign-keys&gt;&lt;key app="EN" db-id="xdswxsee70xtdiesd5xx95et2f59trs0r00w"&gt;321&lt;/key&gt;&lt;/foreign-keys&gt;&lt;ref-type name="Journal Article"&gt;17&lt;/ref-type&gt;&lt;contributors&gt;&lt;authors&gt;&lt;author&gt;Schoonbaert, S.&lt;/author&gt;&lt;author&gt;Duyck, W.&lt;/author&gt;&lt;author&gt;Brysbaert, M.&lt;/author&gt;&lt;author&gt;Hartsuiker, R. J.&lt;/author&gt;&lt;/authors&gt;&lt;/contributors&gt;&lt;titles&gt;&lt;title&gt;Semantic and translation priming from a first language to a second and back: Making sense of the findings&lt;/title&gt;&lt;secondary-title&gt;Memory &amp;amp; Cognition&lt;/secondary-title&gt;&lt;/titles&gt;&lt;periodical&gt;&lt;full-title&gt;Memory &amp;amp; Cognition&lt;/full-title&gt;&lt;/periodical&gt;&lt;pages&gt;569-586&lt;/pages&gt;&lt;volume&gt;37&lt;/volume&gt;&lt;number&gt;5&lt;/number&gt;&lt;dates&gt;&lt;year&gt;2009&lt;/year&gt;&lt;/dates&gt;&lt;isbn&gt;0090-502X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7" w:tooltip="Schoonbaert, 2009 #321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Schoonbaert, Duyck, Brysbaert, and Hartsuiker (2009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2AAF4FC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229569E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Dutc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590BA09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E1DE35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BA6F91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5FAFA11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6FC36A6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36D6186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E742F8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6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5A4FC8F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**</w:t>
                            </w:r>
                          </w:p>
                        </w:tc>
                      </w:tr>
                      <w:tr w:rsidR="00E97377" w:rsidRPr="003A0B27" w14:paraId="61D5A28C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/>
                            <w:noWrap/>
                          </w:tcPr>
                          <w:p w14:paraId="5155A3D9" w14:textId="77777777" w:rsidR="00E9737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1" w:type="dxa"/>
                            <w:noWrap/>
                          </w:tcPr>
                          <w:p w14:paraId="5D7BA21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</w:tcPr>
                          <w:p w14:paraId="6B06E3B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B69DD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Dutc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</w:tcPr>
                          <w:p w14:paraId="0259B6C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B69DD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46C589B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B69DD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23403B4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722DB899" w14:textId="77777777" w:rsidR="00E97377" w:rsidRPr="006329C4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</w:tcPr>
                          <w:p w14:paraId="5F0FC82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</w:tcPr>
                          <w:p w14:paraId="7B7F7DA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6503590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54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</w:tcPr>
                          <w:p w14:paraId="4C7C910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8***</w:t>
                            </w:r>
                          </w:p>
                        </w:tc>
                      </w:tr>
                      <w:tr w:rsidR="00E97377" w:rsidRPr="003A0B27" w14:paraId="49C7CE2E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 w:val="restart"/>
                            <w:noWrap/>
                            <w:hideMark/>
                          </w:tcPr>
                          <w:p w14:paraId="5BC9B43E" w14:textId="2DC5B179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Dimitropoulou&lt;/Author&gt;&lt;Year&gt;2011&lt;/Year&gt;&lt;RecNum&gt;272&lt;/RecNum&gt;&lt;DisplayText&gt;Dimitropoulou et al. (2011b)&lt;/DisplayText&gt;&lt;record&gt;&lt;rec-number&gt;272&lt;/rec-number&gt;&lt;foreign-keys&gt;&lt;key app="EN" db-id="xdswxsee70xtdiesd5xx95et2f59trs0r00w"&gt;272&lt;/key&gt;&lt;/foreign-keys&gt;&lt;ref-type name="Journal Article"&gt;17&lt;/ref-type&gt;&lt;contributors&gt;&lt;authors&gt;&lt;author&gt;Dimitropoulou, M.&lt;/author&gt;&lt;author&gt;Duñabeitia, J. A.&lt;/author&gt;&lt;author&gt;Carreiras, M.&lt;/author&gt;&lt;/authors&gt;&lt;/contributors&gt;&lt;titles&gt;&lt;title&gt;Two words, one meaning: Evidence of automatic co-activation of translation equivalents&lt;/title&gt;&lt;secondary-title&gt;Frontiers in Psychology&lt;/secondary-title&gt;&lt;/titles&gt;&lt;periodical&gt;&lt;full-title&gt;Frontiers in Psychology&lt;/full-title&gt;&lt;/periodical&gt;&lt;volume&gt;2&lt;/volume&gt;&lt;dates&gt;&lt;year&gt;2011&lt;/year&gt;&lt;/dates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5" w:tooltip="Dimitropoulou, 2011 #272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Dimitropoulou et al. (2011b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6414912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b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04107A5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0731AC1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7A4352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1977BC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7B75132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556CBB6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475E183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FD2C4F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84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53DC697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4***</w:t>
                            </w:r>
                          </w:p>
                        </w:tc>
                      </w:tr>
                      <w:tr w:rsidR="00E97377" w:rsidRPr="003A0B27" w14:paraId="6BDA27AD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/>
                            <w:noWrap/>
                            <w:hideMark/>
                          </w:tcPr>
                          <w:p w14:paraId="113D988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0311100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b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40A134C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0372E51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9CBFE5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51EA59E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686DEA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1F17DB2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713F02A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956270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56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1922EC9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4***</w:t>
                            </w:r>
                          </w:p>
                        </w:tc>
                      </w:tr>
                      <w:tr w:rsidR="00E97377" w:rsidRPr="003A0B27" w14:paraId="6EA6F1CE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/>
                            <w:noWrap/>
                            <w:hideMark/>
                          </w:tcPr>
                          <w:p w14:paraId="2B31101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1443CA2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b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07B00F8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Greek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0851104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8E94F6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997E85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73B8A40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0D7A4FC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2853630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20AE64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43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1731DAE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1**</w:t>
                            </w:r>
                          </w:p>
                        </w:tc>
                      </w:tr>
                      <w:tr w:rsidR="00E97377" w:rsidRPr="003A0B27" w14:paraId="3931D48E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noWrap/>
                          </w:tcPr>
                          <w:p w14:paraId="159766A5" w14:textId="5070A1CB" w:rsidR="00E97377" w:rsidRPr="000F4C7D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Schoonbaert&lt;/Author&gt;&lt;Year&gt;2011&lt;/Year&gt;&lt;RecNum&gt;285&lt;/RecNum&gt;&lt;DisplayText&gt;Schoonbaert et al. (2011)&lt;/DisplayText&gt;&lt;record&gt;&lt;rec-number&gt;285&lt;/rec-number&gt;&lt;foreign-keys&gt;&lt;key app="EN" db-id="xdswxsee70xtdiesd5xx95et2f59trs0r00w"&gt;285&lt;/key&gt;&lt;/foreign-keys&gt;&lt;ref-type name="Journal Article"&gt;17&lt;/ref-type&gt;&lt;contributors&gt;&lt;authors&gt;&lt;author&gt;Schoonbaert, S.&lt;/author&gt;&lt;author&gt;Holcomb, P. J.&lt;/author&gt;&lt;author&gt;Grainger, J.&lt;/author&gt;&lt;author&gt;Hartsuiker, R. J.&lt;/author&gt;&lt;/authors&gt;&lt;/contributors&gt;&lt;titles&gt;&lt;title&gt;Testing asymmetries in noncognate translation priming: Evidence from RTs and ERPs&lt;/title&gt;&lt;secondary-title&gt;Psychophysiology&lt;/secondary-title&gt;&lt;/titles&gt;&lt;periodical&gt;&lt;full-title&gt;Psychophysiology&lt;/full-title&gt;&lt;/periodical&gt;&lt;pages&gt;74-81&lt;/pages&gt;&lt;volume&gt;48&lt;/volume&gt;&lt;number&gt;1&lt;/number&gt;&lt;dates&gt;&lt;year&gt;2011&lt;/year&gt;&lt;/dates&gt;&lt;isbn&gt;1469-8986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8" w:tooltip="Schoonbaert, 2011 #285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Schoonbaert et al. (2011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</w:tcPr>
                          <w:p w14:paraId="6C4996B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b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</w:tcPr>
                          <w:p w14:paraId="5E26DA7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</w:tcPr>
                          <w:p w14:paraId="1398033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49C1063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0D192C2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19BF8D6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</w:tcPr>
                          <w:p w14:paraId="64A0ECA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</w:tcPr>
                          <w:p w14:paraId="0CA3B80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</w:tcPr>
                          <w:p w14:paraId="7FD6E96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83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</w:tcPr>
                          <w:p w14:paraId="72C636D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4***</w:t>
                            </w:r>
                          </w:p>
                        </w:tc>
                      </w:tr>
                      <w:tr w:rsidR="00E97377" w:rsidRPr="003A0B27" w14:paraId="44829E39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noWrap/>
                            <w:hideMark/>
                          </w:tcPr>
                          <w:p w14:paraId="47B42354" w14:textId="6E0E7092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="00D417BD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Witzel&lt;/Author&gt;&lt;Year&gt;2012&lt;/Year&gt;&lt;RecNum&gt;430&lt;/RecNum&gt;&lt;DisplayText&gt;Witzel and Forster (2012)&lt;/DisplayText&gt;&lt;record&gt;&lt;rec-number&gt;430&lt;/rec-number&gt;&lt;foreign-keys&gt;&lt;key app="EN" db-id="xdswxsee70xtdiesd5xx95et2f59trs0r00w"&gt;430&lt;/key&gt;&lt;/foreign-keys&gt;&lt;ref-type name="Journal Article"&gt;17&lt;/ref-type&gt;&lt;contributors&gt;&lt;authors&gt;&lt;author&gt;Witzel, N. O.&lt;/author&gt;&lt;author&gt;Forster, K. I.&lt;/author&gt;&lt;/authors&gt;&lt;/contributors&gt;&lt;titles&gt;&lt;title&gt;How L2 words are stored: The episodic L2 hypothesis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608-1621&lt;/pages&gt;&lt;volume&gt;38&lt;/volume&gt;&lt;number&gt;6&lt;/number&gt;&lt;dates&gt;&lt;year&gt;2012&lt;/year&gt;&lt;/dates&gt;&lt;isbn&gt;1939-1285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3" w:tooltip="Witzel, 2012 #430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Witzel and Forster (2012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64BC1BE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a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1F86D38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126D590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7FE295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3C85558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</w:t>
                            </w: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22F3B9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490CF88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11A623A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DB1F59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1F275F6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 w:rsidR="00E97377" w:rsidRPr="003A0B27" w14:paraId="48BB6B56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 w:val="restart"/>
                            <w:noWrap/>
                            <w:hideMark/>
                          </w:tcPr>
                          <w:p w14:paraId="61FCBAF6" w14:textId="273F5A08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Luo&lt;/Author&gt;&lt;Year&gt;2013&lt;/Year&gt;&lt;RecNum&gt;566&lt;/RecNum&gt;&lt;DisplayText&gt;Luo et al. (2013)&lt;/DisplayText&gt;&lt;record&gt;&lt;rec-number&gt;566&lt;/rec-number&gt;&lt;foreign-keys&gt;&lt;key app="EN" db-id="xdswxsee70xtdiesd5xx95et2f59trs0r00w"&gt;566&lt;/key&gt;&lt;/foreign-keys&gt;&lt;ref-type name="Journal Article"&gt;17&lt;/ref-type&gt;&lt;contributors&gt;&lt;authors&gt;&lt;author&gt;Luo, X.&lt;/author&gt;&lt;author&gt;Cheung, H.&lt;/author&gt;&lt;author&gt;Bel, D.&lt;/author&gt;&lt;author&gt;Li, Li&lt;/author&gt;&lt;author&gt;Chen, L.&lt;/author&gt;&lt;author&gt;Mo, L.&lt;/author&gt;&lt;/authors&gt;&lt;/contributors&gt;&lt;titles&gt;&lt;title&gt;The roles of semantic sense and form-meaning connection in translation priming&lt;/title&gt;&lt;secondary-title&gt;The Psychological Record&lt;/secondary-title&gt;&lt;/titles&gt;&lt;periodical&gt;&lt;full-title&gt;The Psychological Record&lt;/full-title&gt;&lt;/periodical&gt;&lt;pages&gt;193&lt;/pages&gt;&lt;volume&gt;63&lt;/volume&gt;&lt;number&gt;1&lt;/number&gt;&lt;dates&gt;&lt;year&gt;2013&lt;/year&gt;&lt;/dates&gt;&lt;isbn&gt;0033-2933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3" w:tooltip="Luo, 2013 #566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Luo et al. (2013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379D496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2816E78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11BD662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2A05023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1D33EC1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BF46FC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1B717EE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6C1D908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453E382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73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7EFCF12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8**</w:t>
                            </w:r>
                          </w:p>
                        </w:tc>
                      </w:tr>
                      <w:tr w:rsidR="00E97377" w:rsidRPr="003A0B27" w14:paraId="2020B9A0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/>
                            <w:noWrap/>
                            <w:hideMark/>
                          </w:tcPr>
                          <w:p w14:paraId="59118EE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11A3BA1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b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5125CD9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324D8C5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40D1DE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640E0E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62013B1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644593A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5C3EA93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AEE6F4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59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582F0D5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</w:tr>
                      <w:tr w:rsidR="00E97377" w:rsidRPr="003A0B27" w14:paraId="5F6E40FC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vMerge/>
                            <w:noWrap/>
                            <w:hideMark/>
                          </w:tcPr>
                          <w:p w14:paraId="227DE6E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530ED83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b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7B8ABD8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1496D42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956388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BC39B1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1A227BF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37FB1AE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374518F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70DC9DC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753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5A9D4BB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-4</w:t>
                            </w:r>
                          </w:p>
                        </w:tc>
                      </w:tr>
                      <w:tr w:rsidR="00E97377" w:rsidRPr="003A0B27" w14:paraId="18A103EB" w14:textId="77777777" w:rsidTr="00E123BF">
                        <w:trPr>
                          <w:trHeight w:val="300"/>
                        </w:trPr>
                        <w:tc>
                          <w:tcPr>
                            <w:tcW w:w="2405" w:type="dxa"/>
                            <w:noWrap/>
                            <w:hideMark/>
                          </w:tcPr>
                          <w:p w14:paraId="23BFE268" w14:textId="3E2D33A8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Wang&lt;/Author&gt;&lt;Year&gt;2013&lt;/Year&gt;&lt;RecNum&gt;192&lt;/RecNum&gt;&lt;DisplayText&gt;Wang (2013)&lt;/DisplayText&gt;&lt;record&gt;&lt;rec-number&gt;192&lt;/rec-number&gt;&lt;foreign-keys&gt;&lt;key app="EN" db-id="xdswxsee70xtdiesd5xx95et2f59trs0r00w"&gt;192&lt;/key&gt;&lt;/foreign-keys&gt;&lt;ref-type name="Journal Article"&gt;17&lt;/ref-type&gt;&lt;contributors&gt;&lt;authors&gt;&lt;author&gt;Wang, X.&lt;/author&gt;&lt;/authors&gt;&lt;/contributors&gt;&lt;titles&gt;&lt;title&gt;Language dominance in translation priming: Evidence from balanced and unbalanced Chinese–English bilinguals&lt;/title&gt;&lt;secondary-title&gt;The Quarterly Journal of Experimental Psychology&lt;/secondary-title&gt;&lt;/titles&gt;&lt;periodical&gt;&lt;full-title&gt;The Quarterly Journal of Experimental Psychology&lt;/full-title&gt;&lt;/periodical&gt;&lt;pages&gt;727-743&lt;/pages&gt;&lt;volume&gt;66&lt;/volume&gt;&lt;number&gt;4&lt;/number&gt;&lt;dates&gt;&lt;year&gt;2013&lt;/year&gt;&lt;/dates&gt;&lt;isbn&gt;1747-0218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0" w:tooltip="Wang, 2013 #192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Wang (2013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31" w:type="dxa"/>
                            <w:noWrap/>
                            <w:hideMark/>
                          </w:tcPr>
                          <w:p w14:paraId="135D87F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162" w:type="dxa"/>
                            <w:noWrap/>
                            <w:hideMark/>
                          </w:tcPr>
                          <w:p w14:paraId="06362D4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0" w:type="dxa"/>
                            <w:noWrap/>
                            <w:hideMark/>
                          </w:tcPr>
                          <w:p w14:paraId="6773E41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4033F3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6B9E206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50" w:type="dxa"/>
                          </w:tcPr>
                          <w:p w14:paraId="2C4D614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59" w:type="dxa"/>
                            <w:noWrap/>
                            <w:hideMark/>
                          </w:tcPr>
                          <w:p w14:paraId="2F99256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41" w:type="dxa"/>
                            <w:noWrap/>
                            <w:hideMark/>
                          </w:tcPr>
                          <w:p w14:paraId="213BAC2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50" w:type="dxa"/>
                            <w:noWrap/>
                            <w:hideMark/>
                          </w:tcPr>
                          <w:p w14:paraId="0947B9D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83</w:t>
                            </w:r>
                          </w:p>
                        </w:tc>
                        <w:tc>
                          <w:tcPr>
                            <w:tcW w:w="1011" w:type="dxa"/>
                            <w:noWrap/>
                            <w:hideMark/>
                          </w:tcPr>
                          <w:p w14:paraId="1FB25CD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</w:tbl>
                    <w:p w14:paraId="74201759" w14:textId="77777777" w:rsidR="00E97377" w:rsidRDefault="00E97377" w:rsidP="00030DB2"/>
                    <w:p w14:paraId="0E2CAE64" w14:textId="77777777" w:rsidR="00E97377" w:rsidRDefault="00E97377" w:rsidP="00030DB2"/>
                    <w:p w14:paraId="632AEBF2" w14:textId="77777777" w:rsidR="00E97377" w:rsidRDefault="00E97377" w:rsidP="00030DB2"/>
                    <w:p w14:paraId="00AA96E8" w14:textId="77777777" w:rsidR="00E97377" w:rsidRDefault="00E97377" w:rsidP="00030DB2"/>
                  </w:txbxContent>
                </v:textbox>
                <w10:wrap type="square"/>
              </v:shape>
            </w:pict>
          </mc:Fallback>
        </mc:AlternateContent>
      </w:r>
    </w:p>
    <w:p w14:paraId="1DBA61BE" w14:textId="77777777" w:rsidR="00030DB2" w:rsidRDefault="00030DB2"/>
    <w:p w14:paraId="12447BA3" w14:textId="77777777" w:rsidR="004F566A" w:rsidRDefault="004F566A"/>
    <w:p w14:paraId="6847C5DF" w14:textId="77777777" w:rsidR="004F566A" w:rsidRDefault="004F566A">
      <w:r w:rsidRPr="00030DB2">
        <w:rPr>
          <w:rFonts w:cs="Times New Roman"/>
          <w:b/>
          <w:noProof/>
          <w:kern w:val="2"/>
        </w:rPr>
        <mc:AlternateContent>
          <mc:Choice Requires="wps">
            <w:drawing>
              <wp:anchor distT="45720" distB="45720" distL="114300" distR="114300" simplePos="0" relativeHeight="251660800" behindDoc="0" locked="0" layoutInCell="1" allowOverlap="1" wp14:anchorId="3221E919" wp14:editId="59F8274B">
                <wp:simplePos x="0" y="0"/>
                <wp:positionH relativeFrom="column">
                  <wp:posOffset>-142875</wp:posOffset>
                </wp:positionH>
                <wp:positionV relativeFrom="paragraph">
                  <wp:posOffset>200025</wp:posOffset>
                </wp:positionV>
                <wp:extent cx="9248775" cy="4086225"/>
                <wp:effectExtent l="0" t="0" r="9525" b="9525"/>
                <wp:wrapSquare wrapText="bothSides"/>
                <wp:docPr id="1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48775" cy="408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C85940" w14:textId="77777777" w:rsidR="00E97377" w:rsidRDefault="00E97377" w:rsidP="004F566A">
                            <w:r>
                              <w:t>Table S2  (</w:t>
                            </w:r>
                            <w:r w:rsidRPr="00245AB8">
                              <w:rPr>
                                <w:i/>
                              </w:rPr>
                              <w:t>Continued</w:t>
                            </w:r>
                            <w:r>
                              <w:t>)</w:t>
                            </w:r>
                          </w:p>
                          <w:tbl>
                            <w:tblPr>
                              <w:tblStyle w:val="a4"/>
                              <w:tblW w:w="1402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96"/>
                              <w:gridCol w:w="1560"/>
                              <w:gridCol w:w="1508"/>
                              <w:gridCol w:w="22"/>
                              <w:gridCol w:w="1276"/>
                              <w:gridCol w:w="1021"/>
                              <w:gridCol w:w="1134"/>
                              <w:gridCol w:w="1134"/>
                              <w:gridCol w:w="992"/>
                              <w:gridCol w:w="1134"/>
                              <w:gridCol w:w="1409"/>
                              <w:gridCol w:w="9"/>
                              <w:gridCol w:w="1134"/>
                            </w:tblGrid>
                            <w:tr w:rsidR="00E97377" w:rsidRPr="00C04F67" w14:paraId="45FF8FCA" w14:textId="77777777" w:rsidTr="00E123BF">
                              <w:tc>
                                <w:tcPr>
                                  <w:tcW w:w="1696" w:type="dxa"/>
                                </w:tcPr>
                                <w:p w14:paraId="6914D5A2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</w:tcPr>
                                <w:p w14:paraId="5F54A73A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Experimen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gridSpan w:val="2"/>
                                </w:tcPr>
                                <w:p w14:paraId="4DA0542E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L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ACA4912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L2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</w:tcPr>
                                <w:p w14:paraId="5D6201A4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Prime</w:t>
                                  </w:r>
                                </w:p>
                                <w:p w14:paraId="13E5E312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544F1FE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</w:rPr>
                                    <w:t>ISI</w:t>
                                  </w:r>
                                </w:p>
                                <w:p w14:paraId="71048FE9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711DA8D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SOA</w:t>
                                  </w:r>
                                </w:p>
                                <w:p w14:paraId="62FA2544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31749DEF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NoP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1DBB9CE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NoI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gridSpan w:val="2"/>
                                </w:tcPr>
                                <w:p w14:paraId="457407D3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RT_c</w:t>
                                  </w:r>
                                </w:p>
                                <w:p w14:paraId="0F5D0A63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F643E8B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PE</w:t>
                                  </w:r>
                                </w:p>
                                <w:p w14:paraId="43C05EBF" w14:textId="77777777" w:rsidR="00E97377" w:rsidRPr="00C04F67" w:rsidRDefault="00E97377" w:rsidP="00E123BF">
                                  <w:pPr>
                                    <w:rPr>
                                      <w:b/>
                                      <w:szCs w:val="24"/>
                                    </w:rPr>
                                  </w:pPr>
                                  <w:r w:rsidRPr="00C04F67">
                                    <w:rPr>
                                      <w:b/>
                                      <w:szCs w:val="24"/>
                                    </w:rPr>
                                    <w:t>(ms)</w:t>
                                  </w:r>
                                </w:p>
                              </w:tc>
                            </w:tr>
                            <w:tr w:rsidR="00E97377" w:rsidRPr="003A0B27" w14:paraId="48AC2441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  <w:hideMark/>
                                </w:tcPr>
                                <w:p w14:paraId="783C2061" w14:textId="35A7F27E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Chen&lt;/Author&gt;&lt;Year&gt;2014&lt;/Year&gt;&lt;RecNum&gt;344&lt;/RecNum&gt;&lt;DisplayText&gt;Chen, Zhou, Gao, and Dunlap (2014)&lt;/DisplayText&gt;&lt;record&gt;&lt;rec-number&gt;344&lt;/rec-number&gt;&lt;foreign-keys&gt;&lt;key app="EN" db-id="xdswxsee70xtdiesd5xx95et2f59trs0r00w"&gt;344&lt;/key&gt;&lt;/foreign-keys&gt;&lt;ref-type name="Journal Article"&gt;17&lt;/ref-type&gt;&lt;contributors&gt;&lt;authors&gt;&lt;author&gt;Chen, B.&lt;/author&gt;&lt;author&gt;Zhou, H.&lt;/author&gt;&lt;author&gt;Gao, Y.&lt;/author&gt;&lt;author&gt;Dunlap, S.&lt;/author&gt;&lt;/authors&gt;&lt;/contributors&gt;&lt;titles&gt;&lt;title&gt;Cross-language translation priming asymmetry with Chinese-English bilinguals: A test of the sense model&lt;/title&gt;&lt;secondary-title&gt;Journal of Psycholinguistic Research&lt;/secondary-title&gt;&lt;/titles&gt;&lt;periodical&gt;&lt;full-title&gt;Journal of psycholinguistic research&lt;/full-title&gt;&lt;/periodical&gt;&lt;pages&gt;225-240&lt;/pages&gt;&lt;volume&gt;43&lt;/volume&gt;&lt;number&gt;3&lt;/number&gt;&lt;dates&gt;&lt;year&gt;2014&lt;/year&gt;&lt;/dates&gt;&lt;isbn&gt;0090-6905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3" w:tooltip="Chen, 2014 #344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Chen, Zhou, Gao, and Dunlap (2014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35B32DF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35F61E0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3DEB34E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035988D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CE4654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10ED46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30F6307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FADBA3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76CDC0C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5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4E69B75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E97377" w:rsidRPr="003A0B27" w14:paraId="162E099B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0EF7B7AB" w14:textId="28641548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 w:rsidR="00D417BD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Sabourin&lt;/Author&gt;&lt;Year&gt;2014&lt;/Year&gt;&lt;RecNum&gt;567&lt;/RecNum&gt;&lt;DisplayText&gt;Sabourin, Brien, and Burkholder (2014)&lt;/DisplayText&gt;&lt;record&gt;&lt;rec-number&gt;567&lt;/rec-number&gt;&lt;foreign-keys&gt;&lt;key app="EN" db-id="xdswxsee70xtdiesd5xx95et2f59trs0r00w"&gt;567&lt;/key&gt;&lt;/foreign-keys&gt;&lt;ref-type name="Journal Article"&gt;17&lt;/ref-type&gt;&lt;contributors&gt;&lt;authors&gt;&lt;author&gt;Sabourin, L.&lt;/author&gt;&lt;author&gt;Brien, C.&lt;/author&gt;&lt;author&gt;Burkholder, M.&lt;/author&gt;&lt;/authors&gt;&lt;/contributors&gt;&lt;titles&gt;&lt;title&gt;The effect of age of L2 acquisition on the organization of the bilingual lexicon: Evidence from masked priming&lt;/title&gt;&lt;secondary-title&gt;Bilingualism: Language and Cognition&lt;/secondary-title&gt;&lt;/titles&gt;&lt;periodical&gt;&lt;full-title&gt;Bilingualism: Language and Cognition&lt;/full-title&gt;&lt;/periodical&gt;&lt;pages&gt;542-555&lt;/pages&gt;&lt;volume&gt;17&lt;/volume&gt;&lt;number&gt;3&lt;/number&gt;&lt;dates&gt;&lt;year&gt;2014&lt;/year&gt;&lt;/dates&gt;&lt;isbn&gt;1366-7289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6" w:tooltip="Sabourin, 2014 #567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Sabourin, Brien, and Burkholder (2014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504DDDB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 group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56403B2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792945E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3F6C158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083794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ED11F7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77B1F82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18A69D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360ACC8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&lt;550,&gt;52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5755EB3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4.2*</w:t>
                                  </w:r>
                                </w:p>
                              </w:tc>
                            </w:tr>
                            <w:tr w:rsidR="00E97377" w:rsidRPr="003A0B27" w14:paraId="315FC1E0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7F334A9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6DC2319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 group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4DF45AE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3250E21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63FE0B0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3F91B3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26964F3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F6903C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2AC4037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3CC5384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&lt;550,&gt;52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750DE6E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 w:rsidR="00E97377" w:rsidRPr="003A0B27" w14:paraId="139E3C08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419D6A6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4F076B2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 group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6AA57A9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695C2BF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100FCFB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9A16F2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5132482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11067B8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0BD937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43CF9A5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about 55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0E5FFDF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-0.4</w:t>
                                  </w:r>
                                </w:p>
                              </w:tc>
                            </w:tr>
                            <w:tr w:rsidR="00E97377" w:rsidRPr="003A0B27" w14:paraId="0BCB81B3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noWrap/>
                                  <w:hideMark/>
                                </w:tcPr>
                                <w:p w14:paraId="3871AFD6" w14:textId="39086924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Wang&lt;/Author&gt;&lt;Year&gt;2015&lt;/Year&gt;&lt;RecNum&gt;193&lt;/RecNum&gt;&lt;DisplayText&gt;Wang and Forster (2015)&lt;/DisplayText&gt;&lt;record&gt;&lt;rec-number&gt;193&lt;/rec-number&gt;&lt;foreign-keys&gt;&lt;key app="EN" db-id="xdswxsee70xtdiesd5xx95et2f59trs0r00w"&gt;193&lt;/key&gt;&lt;/foreign-keys&gt;&lt;ref-type name="Journal Article"&gt;17&lt;/ref-type&gt;&lt;contributors&gt;&lt;authors&gt;&lt;author&gt;Wang, X.&lt;/author&gt;&lt;author&gt;Forster, K. I.&lt;/author&gt;&lt;/authors&gt;&lt;/contributors&gt;&lt;titles&gt;&lt;title&gt;Is translation priming asymmetry due to partial awareness of the prime?&lt;/title&gt;&lt;secondary-title&gt;Bilingualism: Language and Cognition&lt;/secondary-title&gt;&lt;/titles&gt;&lt;periodical&gt;&lt;full-title&gt;Bilingualism: Language and Cognition&lt;/full-title&gt;&lt;/periodical&gt;&lt;pages&gt;651-669&lt;/pages&gt;&lt;volume&gt;18&lt;/volume&gt;&lt;number&gt;4&lt;/number&gt;&lt;dates&gt;&lt;year&gt;2015&lt;/year&gt;&lt;/dates&gt;&lt;isbn&gt;1469-1841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1" w:tooltip="Wang, 2015 #193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Wang and Forster (2015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7C736FA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738FE58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7265A0B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3FD2A41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EEE78C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6D9B288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746EA78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541D897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0C3030B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2FCAA29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E97377" w:rsidRPr="003A0B27" w14:paraId="402729A2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193B6E85" w14:textId="4D3BEEC3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Xia&lt;/Author&gt;&lt;Year&gt;2015&lt;/Year&gt;&lt;RecNum&gt;329&lt;/RecNum&gt;&lt;DisplayText&gt;Xia and Andrews (2015)&lt;/DisplayText&gt;&lt;record&gt;&lt;rec-number&gt;329&lt;/rec-number&gt;&lt;foreign-keys&gt;&lt;key app="EN" db-id="xdswxsee70xtdiesd5xx95et2f59trs0r00w"&gt;329&lt;/key&gt;&lt;/foreign-keys&gt;&lt;ref-type name="Journal Article"&gt;17&lt;/ref-type&gt;&lt;contributors&gt;&lt;authors&gt;&lt;author&gt;Xia, V.&lt;/author&gt;&lt;author&gt;Andrews, S.&lt;/author&gt;&lt;/authors&gt;&lt;/contributors&gt;&lt;titles&gt;&lt;title&gt;Masked translation priming asymmetry in Chinese-English bilinguals: Making sense of the Sense Model&lt;/title&gt;&lt;secondary-title&gt;The Quarterly Journal of Experimental Psychology&lt;/secondary-title&gt;&lt;/titles&gt;&lt;periodical&gt;&lt;full-title&gt;The Quarterly Journal of Experimental Psychology&lt;/full-title&gt;&lt;/periodical&gt;&lt;pages&gt;294-325&lt;/pages&gt;&lt;volume&gt;68&lt;/volume&gt;&lt;number&gt;2&lt;/number&gt;&lt;dates&gt;&lt;year&gt;2015&lt;/year&gt;&lt;/dates&gt;&lt;isbn&gt;1747-0218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24" w:tooltip="Xia, 2015 #329" w:history="1">
                                    <w:r w:rsidR="00D417BD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Xia and Andrews (2015</w:t>
                                    </w:r>
                                  </w:hyperlink>
                                  <w:r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180BAA8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b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1299B81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2E3802E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35D51D4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BD03AA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0E67E68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430471A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C8A24D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7AB3EC8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20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6386A9A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E97377" w:rsidRPr="003A0B27" w14:paraId="6B99BB26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39750E0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5AA73A9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b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5C809BB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Chine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4CE2669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24858D2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285387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3BD4B7A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A973E6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741544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304BDCE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9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69653B1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 w:rsidR="00E97377" w:rsidRPr="003A0B27" w14:paraId="4F6C154F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 w:val="restart"/>
                                  <w:noWrap/>
                                  <w:hideMark/>
                                </w:tcPr>
                                <w:p w14:paraId="03AD8510" w14:textId="03076C31" w:rsidR="00E97377" w:rsidRPr="003A0B27" w:rsidRDefault="00E97377" w:rsidP="00D417BD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begin"/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instrText xml:space="preserve"> ADDIN EN.CITE &lt;EndNote&gt;&lt;Cite AuthorYear="1"&gt;&lt;Author&gt;Nakayama&lt;/Author&gt;&lt;Year&gt;2016&lt;/Year&gt;&lt;RecNum&gt;403&lt;/RecNum&gt;&lt;DisplayText&gt;Nakayama, Ida, and Lupker (2016)&lt;/DisplayText&gt;&lt;record&gt;&lt;rec-number&gt;403&lt;/rec-number&gt;&lt;foreign-keys&gt;&lt;key app="EN" db-id="xdswxsee70xtdiesd5xx95et2f59trs0r00w"&gt;403&lt;/key&gt;&lt;/foreign-keys&gt;&lt;ref-type name="Journal Article"&gt;17&lt;/ref-type&gt;&lt;contributors&gt;&lt;authors&gt;&lt;author&gt;Nakayama, M.&lt;/author&gt;&lt;author&gt;Ida, K.&lt;/author&gt;&lt;author&gt;Lupker, S. J.&lt;/author&gt;&lt;/authors&gt;&lt;/contributors&gt;&lt;titles&gt;&lt;title&gt;Cross-script L2-L1 noncognate translation priming in lexical decision depends on L2 proficiency: Evidence from Japanese–English bilinguals&lt;/title&gt;&lt;secondary-title&gt;Bilingualism: Language and Cognition&lt;/secondary-title&gt;&lt;/titles&gt;&lt;periodical&gt;&lt;full-title&gt;Bilingualism: Language and Cognition&lt;/full-title&gt;&lt;/periodical&gt;&lt;pages&gt;1-22&lt;/pages&gt;&lt;dates&gt;&lt;year&gt;2016&lt;/year&gt;&lt;/dates&gt;&lt;isbn&gt;1469-1841&lt;/isbn&gt;&lt;urls&gt;&lt;/urls&gt;&lt;/record&gt;&lt;/Cite&gt;&lt;/EndNote&gt;</w:instrTex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separate"/>
                                  </w:r>
                                  <w:hyperlink w:anchor="_ENREF_15" w:tooltip="Nakayama, 2016 #403" w:history="1">
                                    <w:r w:rsidR="00D417BD" w:rsidRPr="004F566A">
                                      <w:rPr>
                                        <w:rFonts w:eastAsia="Times New Roman"/>
                                        <w:noProof/>
                                        <w:color w:val="000000"/>
                                        <w:szCs w:val="24"/>
                                      </w:rPr>
                                      <w:t>Nakayama, Ida, and Lupker (2016</w:t>
                                    </w:r>
                                  </w:hyperlink>
                                  <w:r w:rsidRPr="004F566A">
                                    <w:rPr>
                                      <w:rFonts w:eastAsia="Times New Roman"/>
                                      <w:noProof/>
                                      <w:color w:val="000000"/>
                                      <w:szCs w:val="24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fldChar w:fldCharType="end"/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32D66BC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66F1E7F7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695CE8C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2C5B631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8F5AE7E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433EDA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27308C9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0C8D3DF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218E00E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18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5FC6245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10*</w:t>
                                  </w:r>
                                </w:p>
                              </w:tc>
                            </w:tr>
                            <w:tr w:rsidR="00E97377" w:rsidRPr="003A0B27" w14:paraId="7F5366AD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007A686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7303A55C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6DEB9CE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02EE3CA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089AAA11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307B1343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7C9ECDF0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734F749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4A39E6BB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2A556E3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3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2A7255D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22**</w:t>
                                  </w:r>
                                </w:p>
                              </w:tc>
                            </w:tr>
                            <w:tr w:rsidR="00E97377" w:rsidRPr="003A0B27" w14:paraId="5E7F0095" w14:textId="77777777" w:rsidTr="00E123BF">
                              <w:trPr>
                                <w:trHeight w:val="300"/>
                              </w:trPr>
                              <w:tc>
                                <w:tcPr>
                                  <w:tcW w:w="1696" w:type="dxa"/>
                                  <w:vMerge/>
                                  <w:noWrap/>
                                  <w:hideMark/>
                                </w:tcPr>
                                <w:p w14:paraId="3D96F1AF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noWrap/>
                                  <w:hideMark/>
                                </w:tcPr>
                                <w:p w14:paraId="62C2A3B5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xp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noWrap/>
                                  <w:hideMark/>
                                </w:tcPr>
                                <w:p w14:paraId="600F4E7D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Japanese</w:t>
                                  </w:r>
                                </w:p>
                              </w:tc>
                              <w:tc>
                                <w:tcPr>
                                  <w:tcW w:w="1298" w:type="dxa"/>
                                  <w:gridSpan w:val="2"/>
                                  <w:noWrap/>
                                  <w:hideMark/>
                                </w:tcPr>
                                <w:p w14:paraId="4642F54A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1021" w:type="dxa"/>
                                  <w:noWrap/>
                                  <w:hideMark/>
                                </w:tcPr>
                                <w:p w14:paraId="11C8F69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65A8EF7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14:paraId="1CF7CF06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noWrap/>
                                  <w:hideMark/>
                                </w:tcPr>
                                <w:p w14:paraId="69CDD964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noWrap/>
                                  <w:hideMark/>
                                </w:tcPr>
                                <w:p w14:paraId="1919C4B8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09" w:type="dxa"/>
                                  <w:noWrap/>
                                  <w:hideMark/>
                                </w:tcPr>
                                <w:p w14:paraId="0C9C9632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50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gridSpan w:val="2"/>
                                  <w:noWrap/>
                                  <w:hideMark/>
                                </w:tcPr>
                                <w:p w14:paraId="6E3ABD59" w14:textId="77777777" w:rsidR="00E97377" w:rsidRPr="003A0B27" w:rsidRDefault="00E97377" w:rsidP="00E123BF">
                                  <w:pPr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</w:pPr>
                                  <w:r w:rsidRPr="003A0B27">
                                    <w:rPr>
                                      <w:rFonts w:eastAsia="Times New Roman"/>
                                      <w:color w:val="000000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  <w:p w14:paraId="49463AB5" w14:textId="77777777" w:rsidR="00E97377" w:rsidRDefault="00E97377" w:rsidP="004F566A">
                            <w:pPr>
                              <w:rPr>
                                <w:szCs w:val="24"/>
                              </w:rPr>
                            </w:pPr>
                          </w:p>
                          <w:p w14:paraId="2646FEC8" w14:textId="77777777" w:rsidR="00E97377" w:rsidRDefault="00E97377" w:rsidP="004F566A">
                            <w:r w:rsidRPr="007175FE">
                              <w:rPr>
                                <w:i/>
                                <w:szCs w:val="24"/>
                              </w:rPr>
                              <w:t>Note.</w:t>
                            </w:r>
                            <w:r>
                              <w:rPr>
                                <w:szCs w:val="24"/>
                              </w:rPr>
                              <w:t xml:space="preserve"> </w:t>
                            </w:r>
                            <w:r w:rsidRPr="00A77AFB">
                              <w:rPr>
                                <w:szCs w:val="24"/>
                              </w:rPr>
                              <w:t xml:space="preserve">* </w:t>
                            </w:r>
                            <w:r w:rsidRPr="005A153E">
                              <w:rPr>
                                <w:i/>
                                <w:szCs w:val="24"/>
                              </w:rPr>
                              <w:t xml:space="preserve">p </w:t>
                            </w:r>
                            <w:r w:rsidRPr="00A77AFB">
                              <w:rPr>
                                <w:szCs w:val="24"/>
                              </w:rPr>
                              <w:t>&lt; 0.05, **</w:t>
                            </w:r>
                            <w:r w:rsidRPr="005A153E">
                              <w:rPr>
                                <w:i/>
                                <w:szCs w:val="24"/>
                              </w:rPr>
                              <w:t xml:space="preserve"> p</w:t>
                            </w:r>
                            <w:r w:rsidRPr="00A77AFB">
                              <w:rPr>
                                <w:szCs w:val="24"/>
                              </w:rPr>
                              <w:t xml:space="preserve"> &lt; 0.01, *** </w:t>
                            </w:r>
                            <w:r w:rsidRPr="005A153E">
                              <w:rPr>
                                <w:i/>
                                <w:szCs w:val="24"/>
                              </w:rPr>
                              <w:t>p</w:t>
                            </w:r>
                            <w:r w:rsidRPr="00A77AFB">
                              <w:rPr>
                                <w:szCs w:val="24"/>
                              </w:rPr>
                              <w:t xml:space="preserve"> &lt; 0.001</w:t>
                            </w:r>
                          </w:p>
                          <w:p w14:paraId="0CA90E02" w14:textId="77777777" w:rsidR="00E97377" w:rsidRDefault="00E97377" w:rsidP="004F566A"/>
                          <w:p w14:paraId="4C8B23EA" w14:textId="77777777" w:rsidR="00E97377" w:rsidRDefault="00E97377" w:rsidP="004F566A"/>
                          <w:p w14:paraId="10EDA2E6" w14:textId="77777777" w:rsidR="00E97377" w:rsidRDefault="00E97377" w:rsidP="004F566A"/>
                          <w:p w14:paraId="078F11B2" w14:textId="77777777" w:rsidR="00E97377" w:rsidRDefault="00E97377" w:rsidP="004F566A"/>
                          <w:p w14:paraId="16A69FBA" w14:textId="77777777" w:rsidR="00E97377" w:rsidRDefault="00E97377" w:rsidP="004F566A"/>
                          <w:p w14:paraId="114A4FAE" w14:textId="77777777" w:rsidR="00E97377" w:rsidRDefault="00E97377" w:rsidP="004F566A"/>
                          <w:p w14:paraId="6ADF8706" w14:textId="77777777" w:rsidR="00E97377" w:rsidRDefault="00E97377" w:rsidP="004F566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21E919" id="_x0000_s1031" type="#_x0000_t202" style="position:absolute;margin-left:-11.25pt;margin-top:15.75pt;width:728.25pt;height:321.75pt;z-index:251660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" stroked="f">
                <v:textbox>
                  <w:txbxContent>
                    <w:p w14:paraId="68C85940" w14:textId="77777777" w:rsidR="00E97377" w:rsidRDefault="00E97377" w:rsidP="004F566A">
                      <w:r>
                        <w:t>Table S2  (</w:t>
                      </w:r>
                      <w:r w:rsidRPr="00245AB8">
                        <w:rPr>
                          <w:i/>
                        </w:rPr>
                        <w:t>Continued</w:t>
                      </w:r>
                      <w:r>
                        <w:t>)</w:t>
                      </w:r>
                    </w:p>
                    <w:tbl>
                      <w:tblPr>
                        <w:tblStyle w:val="a4"/>
                        <w:tblW w:w="1402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96"/>
                        <w:gridCol w:w="1560"/>
                        <w:gridCol w:w="1508"/>
                        <w:gridCol w:w="22"/>
                        <w:gridCol w:w="1276"/>
                        <w:gridCol w:w="1021"/>
                        <w:gridCol w:w="1134"/>
                        <w:gridCol w:w="1134"/>
                        <w:gridCol w:w="992"/>
                        <w:gridCol w:w="1134"/>
                        <w:gridCol w:w="1409"/>
                        <w:gridCol w:w="9"/>
                        <w:gridCol w:w="1134"/>
                      </w:tblGrid>
                      <w:tr w:rsidR="00E97377" w:rsidRPr="00C04F67" w14:paraId="45FF8FCA" w14:textId="77777777" w:rsidTr="00E123BF">
                        <w:tc>
                          <w:tcPr>
                            <w:tcW w:w="1696" w:type="dxa"/>
                          </w:tcPr>
                          <w:p w14:paraId="6914D5A2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560" w:type="dxa"/>
                          </w:tcPr>
                          <w:p w14:paraId="5F54A73A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Experiment</w:t>
                            </w:r>
                          </w:p>
                        </w:tc>
                        <w:tc>
                          <w:tcPr>
                            <w:tcW w:w="1530" w:type="dxa"/>
                            <w:gridSpan w:val="2"/>
                          </w:tcPr>
                          <w:p w14:paraId="4DA0542E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L1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ACA4912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L2</w:t>
                            </w:r>
                          </w:p>
                        </w:tc>
                        <w:tc>
                          <w:tcPr>
                            <w:tcW w:w="1021" w:type="dxa"/>
                          </w:tcPr>
                          <w:p w14:paraId="5D6201A4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Prime</w:t>
                            </w:r>
                          </w:p>
                          <w:p w14:paraId="13E5E312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544F1FE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Cs w:val="24"/>
                              </w:rPr>
                              <w:t>ISI</w:t>
                            </w:r>
                          </w:p>
                          <w:p w14:paraId="71048FE9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711DA8D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SOA</w:t>
                            </w:r>
                          </w:p>
                          <w:p w14:paraId="62FA2544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31749DEF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NoP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1DBB9CE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NoI</w:t>
                            </w:r>
                          </w:p>
                        </w:tc>
                        <w:tc>
                          <w:tcPr>
                            <w:tcW w:w="1418" w:type="dxa"/>
                            <w:gridSpan w:val="2"/>
                          </w:tcPr>
                          <w:p w14:paraId="457407D3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RT_c</w:t>
                            </w:r>
                          </w:p>
                          <w:p w14:paraId="0F5D0A63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F643E8B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PE</w:t>
                            </w:r>
                          </w:p>
                          <w:p w14:paraId="43C05EBF" w14:textId="77777777" w:rsidR="00E97377" w:rsidRPr="00C04F67" w:rsidRDefault="00E97377" w:rsidP="00E123BF">
                            <w:pPr>
                              <w:rPr>
                                <w:b/>
                                <w:szCs w:val="24"/>
                              </w:rPr>
                            </w:pPr>
                            <w:r w:rsidRPr="00C04F67">
                              <w:rPr>
                                <w:b/>
                                <w:szCs w:val="24"/>
                              </w:rPr>
                              <w:t>(ms)</w:t>
                            </w:r>
                          </w:p>
                        </w:tc>
                      </w:tr>
                      <w:tr w:rsidR="00E97377" w:rsidRPr="003A0B27" w14:paraId="48AC2441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  <w:hideMark/>
                          </w:tcPr>
                          <w:p w14:paraId="783C2061" w14:textId="35A7F27E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Chen&lt;/Author&gt;&lt;Year&gt;2014&lt;/Year&gt;&lt;RecNum&gt;344&lt;/RecNum&gt;&lt;DisplayText&gt;Chen, Zhou, Gao, and Dunlap (2014)&lt;/DisplayText&gt;&lt;record&gt;&lt;rec-number&gt;344&lt;/rec-number&gt;&lt;foreign-keys&gt;&lt;key app="EN" db-id="xdswxsee70xtdiesd5xx95et2f59trs0r00w"&gt;344&lt;/key&gt;&lt;/foreign-keys&gt;&lt;ref-type name="Journal Article"&gt;17&lt;/ref-type&gt;&lt;contributors&gt;&lt;authors&gt;&lt;author&gt;Chen, B.&lt;/author&gt;&lt;author&gt;Zhou, H.&lt;/author&gt;&lt;author&gt;Gao, Y.&lt;/author&gt;&lt;author&gt;Dunlap, S.&lt;/author&gt;&lt;/authors&gt;&lt;/contributors&gt;&lt;titles&gt;&lt;title&gt;Cross-language translation priming asymmetry with Chinese-English bilinguals: A test of the sense model&lt;/title&gt;&lt;secondary-title&gt;Journal of Psycholinguistic Research&lt;/secondary-title&gt;&lt;/titles&gt;&lt;periodical&gt;&lt;full-title&gt;Journal of psycholinguistic research&lt;/full-title&gt;&lt;/periodical&gt;&lt;pages&gt;225-240&lt;/pages&gt;&lt;volume&gt;43&lt;/volume&gt;&lt;number&gt;3&lt;/number&gt;&lt;dates&gt;&lt;year&gt;2014&lt;/year&gt;&lt;/dates&gt;&lt;isbn&gt;0090-6905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3" w:tooltip="Chen, 2014 #344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Chen, Zhou, Gao, and Dunlap (2014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35B32DF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35F61E0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3DEB34E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035988D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CE4654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10ED46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30F6307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FADBA3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76CDC0C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55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4E69B75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 w:rsidR="00E97377" w:rsidRPr="003A0B27" w14:paraId="162E099B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0EF7B7AB" w14:textId="28641548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 w:rsidR="00D417BD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Sabourin&lt;/Author&gt;&lt;Year&gt;2014&lt;/Year&gt;&lt;RecNum&gt;567&lt;/RecNum&gt;&lt;DisplayText&gt;Sabourin, Brien, and Burkholder (2014)&lt;/DisplayText&gt;&lt;record&gt;&lt;rec-number&gt;567&lt;/rec-number&gt;&lt;foreign-keys&gt;&lt;key app="EN" db-id="xdswxsee70xtdiesd5xx95et2f59trs0r00w"&gt;567&lt;/key&gt;&lt;/foreign-keys&gt;&lt;ref-type name="Journal Article"&gt;17&lt;/ref-type&gt;&lt;contributors&gt;&lt;authors&gt;&lt;author&gt;Sabourin, L.&lt;/author&gt;&lt;author&gt;Brien, C.&lt;/author&gt;&lt;author&gt;Burkholder, M.&lt;/author&gt;&lt;/authors&gt;&lt;/contributors&gt;&lt;titles&gt;&lt;title&gt;The effect of age of L2 acquisition on the organization of the bilingual lexicon: Evidence from masked priming&lt;/title&gt;&lt;secondary-title&gt;Bilingualism: Language and Cognition&lt;/secondary-title&gt;&lt;/titles&gt;&lt;periodical&gt;&lt;full-title&gt;Bilingualism: Language and Cognition&lt;/full-title&gt;&lt;/periodical&gt;&lt;pages&gt;542-555&lt;/pages&gt;&lt;volume&gt;17&lt;/volume&gt;&lt;number&gt;3&lt;/number&gt;&lt;dates&gt;&lt;year&gt;2014&lt;/year&gt;&lt;/dates&gt;&lt;isbn&gt;1366-7289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6" w:tooltip="Sabourin, 2014 #567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Sabourin, Brien, and Burkholder (2014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504DDDB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 group2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56403B2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792945E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3F6C158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083794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ED11F7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77B1F82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18A69D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360ACC8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&lt;550,&gt;525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5755EB3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4.2*</w:t>
                            </w:r>
                          </w:p>
                        </w:tc>
                      </w:tr>
                      <w:tr w:rsidR="00E97377" w:rsidRPr="003A0B27" w14:paraId="315FC1E0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7F334A9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6DC2319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 group3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4DF45AE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3250E21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63FE0B0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3F91B3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26964F3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F6903C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2AC4037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3CC5384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&lt;550,&gt;525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750DE6E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.8</w:t>
                            </w:r>
                          </w:p>
                        </w:tc>
                      </w:tr>
                      <w:tr w:rsidR="00E97377" w:rsidRPr="003A0B27" w14:paraId="139E3C08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419D6A6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4F076B2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 group4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6AA57A9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695C2BF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100FCFB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9A16F2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5132482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11067B8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0BD937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43CF9A5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about 550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0E5FFDF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-0.4</w:t>
                            </w:r>
                          </w:p>
                        </w:tc>
                      </w:tr>
                      <w:tr w:rsidR="00E97377" w:rsidRPr="003A0B27" w14:paraId="0BCB81B3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noWrap/>
                            <w:hideMark/>
                          </w:tcPr>
                          <w:p w14:paraId="3871AFD6" w14:textId="39086924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Wang&lt;/Author&gt;&lt;Year&gt;2015&lt;/Year&gt;&lt;RecNum&gt;193&lt;/RecNum&gt;&lt;DisplayText&gt;Wang and Forster (2015)&lt;/DisplayText&gt;&lt;record&gt;&lt;rec-number&gt;193&lt;/rec-number&gt;&lt;foreign-keys&gt;&lt;key app="EN" db-id="xdswxsee70xtdiesd5xx95et2f59trs0r00w"&gt;193&lt;/key&gt;&lt;/foreign-keys&gt;&lt;ref-type name="Journal Article"&gt;17&lt;/ref-type&gt;&lt;contributors&gt;&lt;authors&gt;&lt;author&gt;Wang, X.&lt;/author&gt;&lt;author&gt;Forster, K. I.&lt;/author&gt;&lt;/authors&gt;&lt;/contributors&gt;&lt;titles&gt;&lt;title&gt;Is translation priming asymmetry due to partial awareness of the prime?&lt;/title&gt;&lt;secondary-title&gt;Bilingualism: Language and Cognition&lt;/secondary-title&gt;&lt;/titles&gt;&lt;periodical&gt;&lt;full-title&gt;Bilingualism: Language and Cognition&lt;/full-title&gt;&lt;/periodical&gt;&lt;pages&gt;651-669&lt;/pages&gt;&lt;volume&gt;18&lt;/volume&gt;&lt;number&gt;4&lt;/number&gt;&lt;dates&gt;&lt;year&gt;2015&lt;/year&gt;&lt;/dates&gt;&lt;isbn&gt;1469-1841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1" w:tooltip="Wang, 2015 #193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Wang and Forster (2015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7C736FA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738FE58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7265A0B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3FD2A41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EEE78C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6D9B288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746EA78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541D897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0C3030B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2FCAA29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  <w:tr w:rsidR="00E97377" w:rsidRPr="003A0B27" w14:paraId="402729A2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193B6E85" w14:textId="4D3BEEC3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Xia&lt;/Author&gt;&lt;Year&gt;2015&lt;/Year&gt;&lt;RecNum&gt;329&lt;/RecNum&gt;&lt;DisplayText&gt;Xia and Andrews (2015)&lt;/DisplayText&gt;&lt;record&gt;&lt;rec-number&gt;329&lt;/rec-number&gt;&lt;foreign-keys&gt;&lt;key app="EN" db-id="xdswxsee70xtdiesd5xx95et2f59trs0r00w"&gt;329&lt;/key&gt;&lt;/foreign-keys&gt;&lt;ref-type name="Journal Article"&gt;17&lt;/ref-type&gt;&lt;contributors&gt;&lt;authors&gt;&lt;author&gt;Xia, V.&lt;/author&gt;&lt;author&gt;Andrews, S.&lt;/author&gt;&lt;/authors&gt;&lt;/contributors&gt;&lt;titles&gt;&lt;title&gt;Masked translation priming asymmetry in Chinese-English bilinguals: Making sense of the Sense Model&lt;/title&gt;&lt;secondary-title&gt;The Quarterly Journal of Experimental Psychology&lt;/secondary-title&gt;&lt;/titles&gt;&lt;periodical&gt;&lt;full-title&gt;The Quarterly Journal of Experimental Psychology&lt;/full-title&gt;&lt;/periodical&gt;&lt;pages&gt;294-325&lt;/pages&gt;&lt;volume&gt;68&lt;/volume&gt;&lt;number&gt;2&lt;/number&gt;&lt;dates&gt;&lt;year&gt;2015&lt;/year&gt;&lt;/dates&gt;&lt;isbn&gt;1747-0218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24" w:tooltip="Xia, 2015 #329" w:history="1">
                              <w:r w:rsidR="00D417BD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Xia and Andrews (2015</w:t>
                              </w:r>
                            </w:hyperlink>
                            <w:r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180BAA8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b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1299B81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2E3802E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35D51D4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BD03AA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0E67E68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430471A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C8A24D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7AB3EC8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20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6386A9A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 w:rsidR="00E97377" w:rsidRPr="003A0B27" w14:paraId="6B99BB26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39750E0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5AA73A9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b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5C809BB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Chinese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4CE2669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24858D2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285387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3BD4B7A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A973E6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741544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304BDCE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91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69653B1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4</w:t>
                            </w:r>
                          </w:p>
                        </w:tc>
                      </w:tr>
                      <w:tr w:rsidR="00E97377" w:rsidRPr="003A0B27" w14:paraId="4F6C154F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 w:val="restart"/>
                            <w:noWrap/>
                            <w:hideMark/>
                          </w:tcPr>
                          <w:p w14:paraId="03AD8510" w14:textId="03076C31" w:rsidR="00E97377" w:rsidRPr="003A0B27" w:rsidRDefault="00E97377" w:rsidP="00D417BD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instrText xml:space="preserve"> ADDIN EN.CITE &lt;EndNote&gt;&lt;Cite AuthorYear="1"&gt;&lt;Author&gt;Nakayama&lt;/Author&gt;&lt;Year&gt;2016&lt;/Year&gt;&lt;RecNum&gt;403&lt;/RecNum&gt;&lt;DisplayText&gt;Nakayama, Ida, and Lupker (2016)&lt;/DisplayText&gt;&lt;record&gt;&lt;rec-number&gt;403&lt;/rec-number&gt;&lt;foreign-keys&gt;&lt;key app="EN" db-id="xdswxsee70xtdiesd5xx95et2f59trs0r00w"&gt;403&lt;/key&gt;&lt;/foreign-keys&gt;&lt;ref-type name="Journal Article"&gt;17&lt;/ref-type&gt;&lt;contributors&gt;&lt;authors&gt;&lt;author&gt;Nakayama, M.&lt;/author&gt;&lt;author&gt;Ida, K.&lt;/author&gt;&lt;author&gt;Lupker, S. J.&lt;/author&gt;&lt;/authors&gt;&lt;/contributors&gt;&lt;titles&gt;&lt;title&gt;Cross-script L2-L1 noncognate translation priming in lexical decision depends on L2 proficiency: Evidence from Japanese–English bilinguals&lt;/title&gt;&lt;secondary-title&gt;Bilingualism: Language and Cognition&lt;/secondary-title&gt;&lt;/titles&gt;&lt;periodical&gt;&lt;full-title&gt;Bilingualism: Language and Cognition&lt;/full-title&gt;&lt;/periodical&gt;&lt;pages&gt;1-22&lt;/pages&gt;&lt;dates&gt;&lt;year&gt;2016&lt;/year&gt;&lt;/dates&gt;&lt;isbn&gt;1469-1841&lt;/isbn&gt;&lt;urls&gt;&lt;/urls&gt;&lt;/record&gt;&lt;/Cite&gt;&lt;/EndNote&gt;</w:instrTex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separate"/>
                            </w:r>
                            <w:hyperlink w:anchor="_ENREF_15" w:tooltip="Nakayama, 2016 #403" w:history="1">
                              <w:r w:rsidR="00D417BD" w:rsidRPr="004F566A">
                                <w:rPr>
                                  <w:rFonts w:eastAsia="Times New Roman"/>
                                  <w:noProof/>
                                  <w:color w:val="000000"/>
                                  <w:szCs w:val="24"/>
                                </w:rPr>
                                <w:t>Nakayama, Ida, and Lupker (2016</w:t>
                              </w:r>
                            </w:hyperlink>
                            <w:r w:rsidRPr="004F566A">
                              <w:rPr>
                                <w:rFonts w:eastAsia="Times New Roman"/>
                                <w:noProof/>
                                <w:color w:val="00000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fldChar w:fldCharType="end"/>
                            </w: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32D66BC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1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66F1E7F7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695CE8C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2C5B631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8F5AE7E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433EDA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27308C9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0C8D3DF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218E00E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18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5FC6245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10*</w:t>
                            </w:r>
                          </w:p>
                        </w:tc>
                      </w:tr>
                      <w:tr w:rsidR="00E97377" w:rsidRPr="003A0B27" w14:paraId="7F5366AD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007A686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7303A55C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2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6DEB9CE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02EE3CA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089AAA11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307B1343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7C9ECDF0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734F749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4A39E6BB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2A556E3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33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2A7255D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22**</w:t>
                            </w:r>
                          </w:p>
                        </w:tc>
                      </w:tr>
                      <w:tr w:rsidR="00E97377" w:rsidRPr="003A0B27" w14:paraId="5E7F0095" w14:textId="77777777" w:rsidTr="00E123BF">
                        <w:trPr>
                          <w:trHeight w:val="300"/>
                        </w:trPr>
                        <w:tc>
                          <w:tcPr>
                            <w:tcW w:w="1696" w:type="dxa"/>
                            <w:vMerge/>
                            <w:noWrap/>
                            <w:hideMark/>
                          </w:tcPr>
                          <w:p w14:paraId="3D96F1AF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noWrap/>
                            <w:hideMark/>
                          </w:tcPr>
                          <w:p w14:paraId="62C2A3B5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xp3</w:t>
                            </w:r>
                          </w:p>
                        </w:tc>
                        <w:tc>
                          <w:tcPr>
                            <w:tcW w:w="1508" w:type="dxa"/>
                            <w:noWrap/>
                            <w:hideMark/>
                          </w:tcPr>
                          <w:p w14:paraId="600F4E7D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Japanese</w:t>
                            </w:r>
                          </w:p>
                        </w:tc>
                        <w:tc>
                          <w:tcPr>
                            <w:tcW w:w="1298" w:type="dxa"/>
                            <w:gridSpan w:val="2"/>
                            <w:noWrap/>
                            <w:hideMark/>
                          </w:tcPr>
                          <w:p w14:paraId="4642F54A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1021" w:type="dxa"/>
                            <w:noWrap/>
                            <w:hideMark/>
                          </w:tcPr>
                          <w:p w14:paraId="11C8F69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65A8EF7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14:paraId="1CF7CF06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92" w:type="dxa"/>
                            <w:noWrap/>
                            <w:hideMark/>
                          </w:tcPr>
                          <w:p w14:paraId="69CDD964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34" w:type="dxa"/>
                            <w:noWrap/>
                            <w:hideMark/>
                          </w:tcPr>
                          <w:p w14:paraId="1919C4B8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09" w:type="dxa"/>
                            <w:noWrap/>
                            <w:hideMark/>
                          </w:tcPr>
                          <w:p w14:paraId="0C9C9632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509</w:t>
                            </w:r>
                          </w:p>
                        </w:tc>
                        <w:tc>
                          <w:tcPr>
                            <w:tcW w:w="1143" w:type="dxa"/>
                            <w:gridSpan w:val="2"/>
                            <w:noWrap/>
                            <w:hideMark/>
                          </w:tcPr>
                          <w:p w14:paraId="6E3ABD59" w14:textId="77777777" w:rsidR="00E97377" w:rsidRPr="003A0B27" w:rsidRDefault="00E97377" w:rsidP="00E123BF">
                            <w:pPr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</w:pPr>
                            <w:r w:rsidRPr="003A0B27">
                              <w:rPr>
                                <w:rFonts w:eastAsia="Times New Roman"/>
                                <w:color w:val="000000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</w:tbl>
                    <w:p w14:paraId="49463AB5" w14:textId="77777777" w:rsidR="00E97377" w:rsidRDefault="00E97377" w:rsidP="004F566A">
                      <w:pPr>
                        <w:rPr>
                          <w:szCs w:val="24"/>
                        </w:rPr>
                      </w:pPr>
                    </w:p>
                    <w:p w14:paraId="2646FEC8" w14:textId="77777777" w:rsidR="00E97377" w:rsidRDefault="00E97377" w:rsidP="004F566A">
                      <w:r w:rsidRPr="007175FE">
                        <w:rPr>
                          <w:i/>
                          <w:szCs w:val="24"/>
                        </w:rPr>
                        <w:t>Note.</w:t>
                      </w:r>
                      <w:r>
                        <w:rPr>
                          <w:szCs w:val="24"/>
                        </w:rPr>
                        <w:t xml:space="preserve"> </w:t>
                      </w:r>
                      <w:r w:rsidRPr="00A77AFB">
                        <w:rPr>
                          <w:szCs w:val="24"/>
                        </w:rPr>
                        <w:t xml:space="preserve">* </w:t>
                      </w:r>
                      <w:r w:rsidRPr="005A153E">
                        <w:rPr>
                          <w:i/>
                          <w:szCs w:val="24"/>
                        </w:rPr>
                        <w:t xml:space="preserve">p </w:t>
                      </w:r>
                      <w:r w:rsidRPr="00A77AFB">
                        <w:rPr>
                          <w:szCs w:val="24"/>
                        </w:rPr>
                        <w:t>&lt; 0.05, **</w:t>
                      </w:r>
                      <w:r w:rsidRPr="005A153E">
                        <w:rPr>
                          <w:i/>
                          <w:szCs w:val="24"/>
                        </w:rPr>
                        <w:t xml:space="preserve"> p</w:t>
                      </w:r>
                      <w:r w:rsidRPr="00A77AFB">
                        <w:rPr>
                          <w:szCs w:val="24"/>
                        </w:rPr>
                        <w:t xml:space="preserve"> &lt; 0.01, *** </w:t>
                      </w:r>
                      <w:r w:rsidRPr="005A153E">
                        <w:rPr>
                          <w:i/>
                          <w:szCs w:val="24"/>
                        </w:rPr>
                        <w:t>p</w:t>
                      </w:r>
                      <w:r w:rsidRPr="00A77AFB">
                        <w:rPr>
                          <w:szCs w:val="24"/>
                        </w:rPr>
                        <w:t xml:space="preserve"> &lt; 0.001</w:t>
                      </w:r>
                    </w:p>
                    <w:p w14:paraId="0CA90E02" w14:textId="77777777" w:rsidR="00E97377" w:rsidRDefault="00E97377" w:rsidP="004F566A"/>
                    <w:p w14:paraId="4C8B23EA" w14:textId="77777777" w:rsidR="00E97377" w:rsidRDefault="00E97377" w:rsidP="004F566A"/>
                    <w:p w14:paraId="10EDA2E6" w14:textId="77777777" w:rsidR="00E97377" w:rsidRDefault="00E97377" w:rsidP="004F566A"/>
                    <w:p w14:paraId="078F11B2" w14:textId="77777777" w:rsidR="00E97377" w:rsidRDefault="00E97377" w:rsidP="004F566A"/>
                    <w:p w14:paraId="16A69FBA" w14:textId="77777777" w:rsidR="00E97377" w:rsidRDefault="00E97377" w:rsidP="004F566A"/>
                    <w:p w14:paraId="114A4FAE" w14:textId="77777777" w:rsidR="00E97377" w:rsidRDefault="00E97377" w:rsidP="004F566A"/>
                    <w:p w14:paraId="6ADF8706" w14:textId="77777777" w:rsidR="00E97377" w:rsidRDefault="00E97377" w:rsidP="004F566A"/>
                  </w:txbxContent>
                </v:textbox>
                <w10:wrap type="square"/>
              </v:shape>
            </w:pict>
          </mc:Fallback>
        </mc:AlternateContent>
      </w:r>
    </w:p>
    <w:p w14:paraId="247EFBEB" w14:textId="77777777" w:rsidR="004F566A" w:rsidRDefault="004F566A">
      <w:pPr>
        <w:sectPr w:rsidR="004F566A" w:rsidSect="001D1E44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CF74380" w14:textId="77777777" w:rsidR="002F15F4" w:rsidRDefault="002F15F4" w:rsidP="00002E0D">
      <w:pPr>
        <w:spacing w:line="480" w:lineRule="auto"/>
        <w:rPr>
          <w:b/>
        </w:rPr>
      </w:pPr>
    </w:p>
    <w:p w14:paraId="334EB5B0" w14:textId="342D35EE" w:rsidR="002F15F4" w:rsidRPr="009E1112" w:rsidRDefault="002F15F4" w:rsidP="002F15F4">
      <w:pPr>
        <w:spacing w:line="480" w:lineRule="auto"/>
        <w:rPr>
          <w:szCs w:val="24"/>
          <w:lang w:val="en-US"/>
        </w:rPr>
      </w:pPr>
      <w:r w:rsidRPr="009E1112">
        <w:rPr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6D9CFF45" wp14:editId="3AF9EE35">
                <wp:simplePos x="0" y="0"/>
                <wp:positionH relativeFrom="column">
                  <wp:posOffset>-690880</wp:posOffset>
                </wp:positionH>
                <wp:positionV relativeFrom="paragraph">
                  <wp:posOffset>3146425</wp:posOffset>
                </wp:positionV>
                <wp:extent cx="6873240" cy="4980940"/>
                <wp:effectExtent l="0" t="0" r="3810" b="0"/>
                <wp:wrapSquare wrapText="bothSides"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3240" cy="4980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F99699" w14:textId="77777777" w:rsidR="002F15F4" w:rsidRDefault="002F15F4" w:rsidP="002F15F4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</w:rPr>
                              <w:t xml:space="preserve">Figure S1 </w:t>
                            </w:r>
                            <w:r w:rsidRPr="00B36B42">
                              <w:rPr>
                                <w:noProof/>
                              </w:rPr>
                              <w:t xml:space="preserve">Overall effect sizes for </w:t>
                            </w:r>
                            <w:r>
                              <w:rPr>
                                <w:noProof/>
                              </w:rPr>
                              <w:t>L1-L2 and L2-L1 translation priming involving different script and same script in healily masked experiements</w:t>
                            </w:r>
                            <w:r w:rsidRPr="00B36B42">
                              <w:rPr>
                                <w:noProof/>
                              </w:rPr>
                              <w:t xml:space="preserve"> (with their 95% confidence intervals)</w:t>
                            </w:r>
                            <w:r>
                              <w:rPr>
                                <w:noProof/>
                              </w:rPr>
                              <w:t xml:space="preserve"> </w:t>
                            </w:r>
                          </w:p>
                          <w:p w14:paraId="4D134C50" w14:textId="2AB0FE89" w:rsidR="002F15F4" w:rsidRDefault="00FA0D85" w:rsidP="002F15F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828DBEA" wp14:editId="534C2194">
                                  <wp:extent cx="6684010" cy="3696335"/>
                                  <wp:effectExtent l="0" t="0" r="0" b="12065"/>
                                  <wp:docPr id="2" name="Picture 2" descr="plpyw1:Users:lpxyw1:Desktop:figureS1.pd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plpyw1:Users:lpxyw1:Desktop:figureS1.pd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684010" cy="36963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9CFF45" id="_x0000_s1032" type="#_x0000_t202" style="position:absolute;margin-left:-54.4pt;margin-top:247.75pt;width:541.2pt;height:392.2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" stroked="f">
                <v:textbox>
                  <w:txbxContent>
                    <w:p w14:paraId="47F99699" w14:textId="77777777" w:rsidR="002F15F4" w:rsidRDefault="002F15F4" w:rsidP="002F15F4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</w:rPr>
                        <w:t xml:space="preserve">Figure S1 </w:t>
                      </w:r>
                      <w:r w:rsidRPr="00B36B42">
                        <w:rPr>
                          <w:noProof/>
                        </w:rPr>
                        <w:t xml:space="preserve">Overall effect sizes for </w:t>
                      </w:r>
                      <w:r>
                        <w:rPr>
                          <w:noProof/>
                        </w:rPr>
                        <w:t>L1-L2 and L2-L1 translation priming involving different script and same script in healily masked experiements</w:t>
                      </w:r>
                      <w:r w:rsidRPr="00B36B42">
                        <w:rPr>
                          <w:noProof/>
                        </w:rPr>
                        <w:t xml:space="preserve"> (with their 95% confidence intervals)</w:t>
                      </w:r>
                      <w:r>
                        <w:rPr>
                          <w:noProof/>
                        </w:rPr>
                        <w:t xml:space="preserve"> </w:t>
                      </w:r>
                    </w:p>
                    <w:p w14:paraId="4D134C50" w14:textId="2AB0FE89" w:rsidR="002F15F4" w:rsidRDefault="00FA0D85" w:rsidP="002F15F4">
                      <w:r>
                        <w:rPr>
                          <w:noProof/>
                        </w:rPr>
                        <w:drawing>
                          <wp:inline distT="0" distB="0" distL="0" distR="0" wp14:anchorId="1828DBEA" wp14:editId="534C2194">
                            <wp:extent cx="6684010" cy="3696335"/>
                            <wp:effectExtent l="0" t="0" r="0" b="12065"/>
                            <wp:docPr id="2" name="Picture 2" descr="plpyw1:Users:lpxyw1:Desktop:figureS1.pd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plpyw1:Users:lpxyw1:Desktop:figureS1.pd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684010" cy="36963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E1112">
        <w:rPr>
          <w:szCs w:val="24"/>
          <w:lang w:val="en-US"/>
        </w:rPr>
        <w:t xml:space="preserve">We also explored the impact of script in a subset of masked experiments with a prime duration of up to 60 ms and an ISI of up to 50 ms. This analysis included 23 experiments in L1-L2 direction (17 different-script studies and 6 same-script studies) and 20 experiments in L2-L1 direction (13 different-script studies and 7 same-script studies). For both directions, script type was not a significant moderator, </w:t>
      </w:r>
      <w:r w:rsidRPr="009E1112">
        <w:rPr>
          <w:i/>
          <w:szCs w:val="24"/>
          <w:lang w:val="en-US"/>
        </w:rPr>
        <w:t>p</w:t>
      </w:r>
      <w:r w:rsidRPr="009E1112">
        <w:rPr>
          <w:szCs w:val="24"/>
          <w:lang w:val="en-US"/>
        </w:rPr>
        <w:t xml:space="preserve">s &gt; .80. The results of </w:t>
      </w:r>
      <w:r w:rsidRPr="009E1112">
        <w:rPr>
          <w:szCs w:val="24"/>
        </w:rPr>
        <w:t>random-effects model conducted to estimate the effect sizes of L1-L2 and L2-L1 translation priming</w:t>
      </w:r>
      <w:r w:rsidRPr="009E1112">
        <w:rPr>
          <w:szCs w:val="24"/>
          <w:lang w:val="en-US"/>
        </w:rPr>
        <w:t xml:space="preserve"> in same and different scripts are shown in Figure S1.</w:t>
      </w:r>
    </w:p>
    <w:p w14:paraId="7976F89A" w14:textId="77777777" w:rsidR="002F15F4" w:rsidRPr="002F15F4" w:rsidRDefault="002F15F4">
      <w:pPr>
        <w:rPr>
          <w:b/>
          <w:lang w:val="en-US"/>
        </w:rPr>
      </w:pPr>
    </w:p>
    <w:p w14:paraId="36931C2C" w14:textId="54E53D8C" w:rsidR="004F566A" w:rsidRPr="004F566A" w:rsidRDefault="004F566A" w:rsidP="00002E0D">
      <w:pPr>
        <w:spacing w:line="480" w:lineRule="auto"/>
        <w:rPr>
          <w:b/>
        </w:rPr>
      </w:pPr>
      <w:r w:rsidRPr="004F566A">
        <w:rPr>
          <w:b/>
        </w:rPr>
        <w:lastRenderedPageBreak/>
        <w:t>References</w:t>
      </w:r>
    </w:p>
    <w:p w14:paraId="06CDF973" w14:textId="77777777" w:rsidR="00D417BD" w:rsidRPr="00D417BD" w:rsidRDefault="004F566A" w:rsidP="00D417BD">
      <w:pPr>
        <w:spacing w:after="0" w:line="480" w:lineRule="auto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D417BD" w:rsidRPr="00D417BD">
        <w:rPr>
          <w:rFonts w:cs="Times New Roman"/>
          <w:noProof/>
        </w:rPr>
        <w:t xml:space="preserve">Aparicio, X., &amp; Lavaur, J.-M. (2015). Masked Translation Priming Effects in Visual Word Recognition by Trilinguals. </w:t>
      </w:r>
      <w:r w:rsidR="00D417BD" w:rsidRPr="00D417BD">
        <w:rPr>
          <w:rFonts w:cs="Times New Roman"/>
          <w:i/>
          <w:noProof/>
        </w:rPr>
        <w:t>Journal of Psycholinguistic Research</w:t>
      </w:r>
      <w:r w:rsidR="00D417BD" w:rsidRPr="00D417BD">
        <w:rPr>
          <w:rFonts w:cs="Times New Roman"/>
          <w:noProof/>
        </w:rPr>
        <w:t xml:space="preserve">, 1-20. </w:t>
      </w:r>
      <w:bookmarkEnd w:id="4"/>
    </w:p>
    <w:p w14:paraId="14DE7FC1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5" w:name="_ENREF_2"/>
      <w:r w:rsidRPr="00D417BD">
        <w:rPr>
          <w:rFonts w:cs="Times New Roman"/>
          <w:noProof/>
        </w:rPr>
        <w:t xml:space="preserve">Basnight-Brown, D. M., &amp; Altarriba, J. (2007). Differences in semantic and translation priming across languages: The role of language direction and language dominance. </w:t>
      </w:r>
      <w:r w:rsidRPr="00D417BD">
        <w:rPr>
          <w:rFonts w:cs="Times New Roman"/>
          <w:i/>
          <w:noProof/>
        </w:rPr>
        <w:t>Memory &amp; Cognition, 35</w:t>
      </w:r>
      <w:r w:rsidRPr="00D417BD">
        <w:rPr>
          <w:rFonts w:cs="Times New Roman"/>
          <w:noProof/>
        </w:rPr>
        <w:t xml:space="preserve">(5), 953-965. </w:t>
      </w:r>
      <w:bookmarkEnd w:id="5"/>
    </w:p>
    <w:p w14:paraId="19FEB59E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6" w:name="_ENREF_3"/>
      <w:r w:rsidRPr="00D417BD">
        <w:rPr>
          <w:rFonts w:cs="Times New Roman"/>
          <w:noProof/>
        </w:rPr>
        <w:t xml:space="preserve">Chen, B., Zhou, H., Gao, Y., &amp; Dunlap, S. (2014). Cross-language translation priming asymmetry with Chinese-English bilinguals: A test of the sense model. </w:t>
      </w:r>
      <w:r w:rsidRPr="00D417BD">
        <w:rPr>
          <w:rFonts w:cs="Times New Roman"/>
          <w:i/>
          <w:noProof/>
        </w:rPr>
        <w:t>Journal of Psycholinguistic Research, 43</w:t>
      </w:r>
      <w:r w:rsidRPr="00D417BD">
        <w:rPr>
          <w:rFonts w:cs="Times New Roman"/>
          <w:noProof/>
        </w:rPr>
        <w:t xml:space="preserve">(3), 225-240. </w:t>
      </w:r>
      <w:bookmarkEnd w:id="6"/>
    </w:p>
    <w:p w14:paraId="5CC3E5BC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7" w:name="_ENREF_4"/>
      <w:r w:rsidRPr="00D417BD">
        <w:rPr>
          <w:rFonts w:cs="Times New Roman"/>
          <w:noProof/>
        </w:rPr>
        <w:t xml:space="preserve">Dimitropoulou, M., Duñabeitia, J. A., &amp; Carreiras, M. (2011a). Masked translation priming effects with low proficient bilinguals. </w:t>
      </w:r>
      <w:r w:rsidRPr="00D417BD">
        <w:rPr>
          <w:rFonts w:cs="Times New Roman"/>
          <w:i/>
          <w:noProof/>
        </w:rPr>
        <w:t>Memory &amp; Cognition, 39</w:t>
      </w:r>
      <w:r w:rsidRPr="00D417BD">
        <w:rPr>
          <w:rFonts w:cs="Times New Roman"/>
          <w:noProof/>
        </w:rPr>
        <w:t xml:space="preserve">(2), 260-275. </w:t>
      </w:r>
      <w:bookmarkEnd w:id="7"/>
    </w:p>
    <w:p w14:paraId="78161255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8" w:name="_ENREF_5"/>
      <w:r w:rsidRPr="00D417BD">
        <w:rPr>
          <w:rFonts w:cs="Times New Roman"/>
          <w:noProof/>
        </w:rPr>
        <w:t xml:space="preserve">Dimitropoulou, M., Duñabeitia, J. A., &amp; Carreiras, M. (2011b). Two words, one meaning: Evidence of automatic co-activation of translation equivalents. </w:t>
      </w:r>
      <w:r w:rsidRPr="00D417BD">
        <w:rPr>
          <w:rFonts w:cs="Times New Roman"/>
          <w:i/>
          <w:noProof/>
        </w:rPr>
        <w:t>Frontiers in Psychology, 2</w:t>
      </w:r>
      <w:r w:rsidRPr="00D417BD">
        <w:rPr>
          <w:rFonts w:cs="Times New Roman"/>
          <w:noProof/>
        </w:rPr>
        <w:t xml:space="preserve">. </w:t>
      </w:r>
      <w:bookmarkEnd w:id="8"/>
    </w:p>
    <w:p w14:paraId="660D1BE8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9" w:name="_ENREF_6"/>
      <w:r w:rsidRPr="00D417BD">
        <w:rPr>
          <w:rFonts w:cs="Times New Roman"/>
          <w:noProof/>
        </w:rPr>
        <w:t xml:space="preserve">Duyck, W., &amp; Warlop, N. (2009). Translation priming between the native language and a second language: New evidence from Dutch-French bilinguals. </w:t>
      </w:r>
      <w:r w:rsidRPr="00D417BD">
        <w:rPr>
          <w:rFonts w:cs="Times New Roman"/>
          <w:i/>
          <w:noProof/>
        </w:rPr>
        <w:t>Experimental Psychology, 56</w:t>
      </w:r>
      <w:r w:rsidRPr="00D417BD">
        <w:rPr>
          <w:rFonts w:cs="Times New Roman"/>
          <w:noProof/>
        </w:rPr>
        <w:t xml:space="preserve">(3), 173-179. </w:t>
      </w:r>
      <w:bookmarkEnd w:id="9"/>
    </w:p>
    <w:p w14:paraId="52522E9D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0" w:name="_ENREF_7"/>
      <w:r w:rsidRPr="00D417BD">
        <w:rPr>
          <w:rFonts w:cs="Times New Roman"/>
          <w:noProof/>
        </w:rPr>
        <w:t xml:space="preserve">Finkbeiner, M., Forster, K. I., Nicol, J., &amp; Nakamura, K. (2004). The role of polysemy in masked semantic and translation priming. </w:t>
      </w:r>
      <w:r w:rsidRPr="00D417BD">
        <w:rPr>
          <w:rFonts w:cs="Times New Roman"/>
          <w:i/>
          <w:noProof/>
        </w:rPr>
        <w:t>Journal of Memory and Language, 51</w:t>
      </w:r>
      <w:r w:rsidRPr="00D417BD">
        <w:rPr>
          <w:rFonts w:cs="Times New Roman"/>
          <w:noProof/>
        </w:rPr>
        <w:t xml:space="preserve">(1), 1-22. </w:t>
      </w:r>
      <w:bookmarkEnd w:id="10"/>
    </w:p>
    <w:p w14:paraId="207258DE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1" w:name="_ENREF_8"/>
      <w:r w:rsidRPr="00D417BD">
        <w:rPr>
          <w:rFonts w:cs="Times New Roman"/>
          <w:noProof/>
        </w:rPr>
        <w:t xml:space="preserve">Gollan, T. H., Forster, K. I., &amp; Frost, R. (1997). Translation priming with different scripts: Masked priming with cognates and noncognates in Hebrew-English bilinguals. </w:t>
      </w:r>
      <w:r w:rsidRPr="00D417BD">
        <w:rPr>
          <w:rFonts w:cs="Times New Roman"/>
          <w:i/>
          <w:noProof/>
        </w:rPr>
        <w:t>Journal of Experimental Psychology: Learning, Memory, and Cognition, 23</w:t>
      </w:r>
      <w:r w:rsidRPr="00D417BD">
        <w:rPr>
          <w:rFonts w:cs="Times New Roman"/>
          <w:noProof/>
        </w:rPr>
        <w:t xml:space="preserve">(5), 1122-1139. </w:t>
      </w:r>
      <w:bookmarkEnd w:id="11"/>
    </w:p>
    <w:p w14:paraId="5E8C9CAB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2" w:name="_ENREF_9"/>
      <w:r w:rsidRPr="00D417BD">
        <w:rPr>
          <w:rFonts w:cs="Times New Roman"/>
          <w:noProof/>
        </w:rPr>
        <w:lastRenderedPageBreak/>
        <w:t xml:space="preserve">Grainger, J., &amp; Frenck-Mestre, C. (1998). Masked priming by translation equivalents in proficient bilinguals. </w:t>
      </w:r>
      <w:r w:rsidRPr="00D417BD">
        <w:rPr>
          <w:rFonts w:cs="Times New Roman"/>
          <w:i/>
          <w:noProof/>
        </w:rPr>
        <w:t>Language and Cognitive Processes, 13</w:t>
      </w:r>
      <w:r w:rsidRPr="00D417BD">
        <w:rPr>
          <w:rFonts w:cs="Times New Roman"/>
          <w:noProof/>
        </w:rPr>
        <w:t xml:space="preserve">(6), 601-623. </w:t>
      </w:r>
      <w:bookmarkEnd w:id="12"/>
    </w:p>
    <w:p w14:paraId="72688B90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3" w:name="_ENREF_10"/>
      <w:r w:rsidRPr="00D417BD">
        <w:rPr>
          <w:rFonts w:cs="Times New Roman"/>
          <w:noProof/>
        </w:rPr>
        <w:t xml:space="preserve">Jiang, N. (1999). Testing processing explanations for the asymmetry in masked cross-language priming. </w:t>
      </w:r>
      <w:r w:rsidRPr="00D417BD">
        <w:rPr>
          <w:rFonts w:cs="Times New Roman"/>
          <w:i/>
          <w:noProof/>
        </w:rPr>
        <w:t>Bilingualism: Language and Cognition, 2</w:t>
      </w:r>
      <w:r w:rsidRPr="00D417BD">
        <w:rPr>
          <w:rFonts w:cs="Times New Roman"/>
          <w:noProof/>
        </w:rPr>
        <w:t xml:space="preserve">(1), 59-75. </w:t>
      </w:r>
      <w:bookmarkEnd w:id="13"/>
    </w:p>
    <w:p w14:paraId="4E8DB599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4" w:name="_ENREF_11"/>
      <w:r w:rsidRPr="00D417BD">
        <w:rPr>
          <w:rFonts w:cs="Times New Roman"/>
          <w:noProof/>
        </w:rPr>
        <w:t xml:space="preserve">Jiang, N., &amp; Forster, K. I. (2001). Cross-language priming asymmetries in lexical decision and episodic recognition. </w:t>
      </w:r>
      <w:r w:rsidRPr="00D417BD">
        <w:rPr>
          <w:rFonts w:cs="Times New Roman"/>
          <w:i/>
          <w:noProof/>
        </w:rPr>
        <w:t>Journal of Memory and Language, 44</w:t>
      </w:r>
      <w:r w:rsidRPr="00D417BD">
        <w:rPr>
          <w:rFonts w:cs="Times New Roman"/>
          <w:noProof/>
        </w:rPr>
        <w:t xml:space="preserve">(1), 32-51. </w:t>
      </w:r>
      <w:bookmarkEnd w:id="14"/>
    </w:p>
    <w:p w14:paraId="6A1E8775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5" w:name="_ENREF_12"/>
      <w:r w:rsidRPr="00D417BD">
        <w:rPr>
          <w:rFonts w:cs="Times New Roman"/>
          <w:noProof/>
        </w:rPr>
        <w:t xml:space="preserve">Kim, J., &amp; Davis, C. (2003). Task effects in masked cross-script translation and phonological priming. </w:t>
      </w:r>
      <w:r w:rsidRPr="00D417BD">
        <w:rPr>
          <w:rFonts w:cs="Times New Roman"/>
          <w:i/>
          <w:noProof/>
        </w:rPr>
        <w:t>Journal of Memory and Language, 49</w:t>
      </w:r>
      <w:r w:rsidRPr="00D417BD">
        <w:rPr>
          <w:rFonts w:cs="Times New Roman"/>
          <w:noProof/>
        </w:rPr>
        <w:t xml:space="preserve">(4), 484-499. </w:t>
      </w:r>
      <w:bookmarkEnd w:id="15"/>
    </w:p>
    <w:p w14:paraId="62F042EC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6" w:name="_ENREF_13"/>
      <w:r w:rsidRPr="00D417BD">
        <w:rPr>
          <w:rFonts w:cs="Times New Roman"/>
          <w:noProof/>
        </w:rPr>
        <w:t xml:space="preserve">Luo, X., Cheung, H., Bel, D., Li, Li, Chen, L., &amp; Mo, L. (2013). The roles of semantic sense and form-meaning connection in translation priming. </w:t>
      </w:r>
      <w:r w:rsidRPr="00D417BD">
        <w:rPr>
          <w:rFonts w:cs="Times New Roman"/>
          <w:i/>
          <w:noProof/>
        </w:rPr>
        <w:t>The Psychological Record, 63</w:t>
      </w:r>
      <w:r w:rsidRPr="00D417BD">
        <w:rPr>
          <w:rFonts w:cs="Times New Roman"/>
          <w:noProof/>
        </w:rPr>
        <w:t xml:space="preserve">(1), 193. </w:t>
      </w:r>
      <w:bookmarkEnd w:id="16"/>
    </w:p>
    <w:p w14:paraId="645536F0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7" w:name="_ENREF_14"/>
      <w:r w:rsidRPr="00D417BD">
        <w:rPr>
          <w:rFonts w:cs="Times New Roman"/>
          <w:noProof/>
        </w:rPr>
        <w:t xml:space="preserve">Lupker, S. J., Perea, M., &amp; Nakayama, M. (2015). Non-cognate translation priming effects in the same-different task: Evidence for the impact of “higher level” information. </w:t>
      </w:r>
      <w:r w:rsidRPr="00D417BD">
        <w:rPr>
          <w:rFonts w:cs="Times New Roman"/>
          <w:i/>
          <w:noProof/>
        </w:rPr>
        <w:t>Language, Cognition and Neuroscience, 30</w:t>
      </w:r>
      <w:r w:rsidRPr="00D417BD">
        <w:rPr>
          <w:rFonts w:cs="Times New Roman"/>
          <w:noProof/>
        </w:rPr>
        <w:t xml:space="preserve">(7), 781-795. </w:t>
      </w:r>
      <w:bookmarkEnd w:id="17"/>
    </w:p>
    <w:p w14:paraId="1F10E451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8" w:name="_ENREF_15"/>
      <w:r w:rsidRPr="00D417BD">
        <w:rPr>
          <w:rFonts w:cs="Times New Roman"/>
          <w:noProof/>
        </w:rPr>
        <w:t xml:space="preserve">Nakayama, M., Ida, K., &amp; Lupker, S. J. (2016). Cross-script L2-L1 noncognate translation priming in lexical decision depends on L2 proficiency: Evidence from Japanese–English bilinguals. </w:t>
      </w:r>
      <w:r w:rsidRPr="00D417BD">
        <w:rPr>
          <w:rFonts w:cs="Times New Roman"/>
          <w:i/>
          <w:noProof/>
        </w:rPr>
        <w:t>Bilingualism: Language and Cognition</w:t>
      </w:r>
      <w:r w:rsidRPr="00D417BD">
        <w:rPr>
          <w:rFonts w:cs="Times New Roman"/>
          <w:noProof/>
        </w:rPr>
        <w:t xml:space="preserve">, 1-22. </w:t>
      </w:r>
      <w:bookmarkEnd w:id="18"/>
    </w:p>
    <w:p w14:paraId="206CD998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19" w:name="_ENREF_16"/>
      <w:r w:rsidRPr="00D417BD">
        <w:rPr>
          <w:rFonts w:cs="Times New Roman"/>
          <w:noProof/>
        </w:rPr>
        <w:t xml:space="preserve">Sabourin, L., Brien, C., &amp; Burkholder, M. (2014). The effect of age of L2 acquisition on the organization of the bilingual lexicon: Evidence from masked priming. </w:t>
      </w:r>
      <w:r w:rsidRPr="00D417BD">
        <w:rPr>
          <w:rFonts w:cs="Times New Roman"/>
          <w:i/>
          <w:noProof/>
        </w:rPr>
        <w:t>Bilingualism: Language and Cognition, 17</w:t>
      </w:r>
      <w:r w:rsidRPr="00D417BD">
        <w:rPr>
          <w:rFonts w:cs="Times New Roman"/>
          <w:noProof/>
        </w:rPr>
        <w:t xml:space="preserve">(3), 542-555. </w:t>
      </w:r>
      <w:bookmarkEnd w:id="19"/>
    </w:p>
    <w:p w14:paraId="0E920D11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20" w:name="_ENREF_17"/>
      <w:r w:rsidRPr="00D417BD">
        <w:rPr>
          <w:rFonts w:cs="Times New Roman"/>
          <w:noProof/>
        </w:rPr>
        <w:t xml:space="preserve">Schoonbaert, S., Duyck, W., Brysbaert, M., &amp; Hartsuiker, R. J. (2009). Semantic and translation priming from a first language to a second and back: Making sense of the findings. </w:t>
      </w:r>
      <w:r w:rsidRPr="00D417BD">
        <w:rPr>
          <w:rFonts w:cs="Times New Roman"/>
          <w:i/>
          <w:noProof/>
        </w:rPr>
        <w:t>Memory &amp; Cognition, 37</w:t>
      </w:r>
      <w:r w:rsidRPr="00D417BD">
        <w:rPr>
          <w:rFonts w:cs="Times New Roman"/>
          <w:noProof/>
        </w:rPr>
        <w:t xml:space="preserve">(5), 569-586. </w:t>
      </w:r>
      <w:bookmarkEnd w:id="20"/>
    </w:p>
    <w:p w14:paraId="334DF70F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21" w:name="_ENREF_18"/>
      <w:r w:rsidRPr="00D417BD">
        <w:rPr>
          <w:rFonts w:cs="Times New Roman"/>
          <w:noProof/>
        </w:rPr>
        <w:lastRenderedPageBreak/>
        <w:t xml:space="preserve">Schoonbaert, S., Holcomb, P. J., Grainger, J., &amp; Hartsuiker, R. J. (2011). Testing asymmetries in noncognate translation priming: Evidence from RTs and ERPs. </w:t>
      </w:r>
      <w:r w:rsidRPr="00D417BD">
        <w:rPr>
          <w:rFonts w:cs="Times New Roman"/>
          <w:i/>
          <w:noProof/>
        </w:rPr>
        <w:t>Psychophysiology, 48</w:t>
      </w:r>
      <w:r w:rsidRPr="00D417BD">
        <w:rPr>
          <w:rFonts w:cs="Times New Roman"/>
          <w:noProof/>
        </w:rPr>
        <w:t xml:space="preserve">(1), 74-81. </w:t>
      </w:r>
      <w:bookmarkEnd w:id="21"/>
    </w:p>
    <w:p w14:paraId="4E23C952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22" w:name="_ENREF_19"/>
      <w:r w:rsidRPr="00D417BD">
        <w:rPr>
          <w:rFonts w:cs="Times New Roman"/>
          <w:noProof/>
        </w:rPr>
        <w:t xml:space="preserve">Voga, M., &amp; Grainger, J. (2007). Cognate status and cross-script translation priming. </w:t>
      </w:r>
      <w:r w:rsidRPr="00D417BD">
        <w:rPr>
          <w:rFonts w:cs="Times New Roman"/>
          <w:i/>
          <w:noProof/>
        </w:rPr>
        <w:t>Memory &amp; Cognition 35</w:t>
      </w:r>
      <w:r w:rsidRPr="00D417BD">
        <w:rPr>
          <w:rFonts w:cs="Times New Roman"/>
          <w:noProof/>
        </w:rPr>
        <w:t xml:space="preserve">(5), 938-952. </w:t>
      </w:r>
      <w:bookmarkEnd w:id="22"/>
    </w:p>
    <w:p w14:paraId="515B6D56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23" w:name="_ENREF_20"/>
      <w:r w:rsidRPr="00D417BD">
        <w:rPr>
          <w:rFonts w:cs="Times New Roman"/>
          <w:noProof/>
        </w:rPr>
        <w:t xml:space="preserve">Wang, X. (2013). Language dominance in translation priming: Evidence from balanced and unbalanced Chinese–English bilinguals. </w:t>
      </w:r>
      <w:r w:rsidRPr="00D417BD">
        <w:rPr>
          <w:rFonts w:cs="Times New Roman"/>
          <w:i/>
          <w:noProof/>
        </w:rPr>
        <w:t>The Quarterly Journal of Experimental Psychology, 66</w:t>
      </w:r>
      <w:r w:rsidRPr="00D417BD">
        <w:rPr>
          <w:rFonts w:cs="Times New Roman"/>
          <w:noProof/>
        </w:rPr>
        <w:t xml:space="preserve">(4), 727-743. </w:t>
      </w:r>
      <w:bookmarkEnd w:id="23"/>
    </w:p>
    <w:p w14:paraId="79F3508D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24" w:name="_ENREF_21"/>
      <w:r w:rsidRPr="00D417BD">
        <w:rPr>
          <w:rFonts w:cs="Times New Roman"/>
          <w:noProof/>
        </w:rPr>
        <w:t xml:space="preserve">Wang, X., &amp; Forster, K. I. (2015). Is translation priming asymmetry due to partial awareness of the prime? </w:t>
      </w:r>
      <w:r w:rsidRPr="00D417BD">
        <w:rPr>
          <w:rFonts w:cs="Times New Roman"/>
          <w:i/>
          <w:noProof/>
        </w:rPr>
        <w:t>Bilingualism: Language and Cognition, 18</w:t>
      </w:r>
      <w:r w:rsidRPr="00D417BD">
        <w:rPr>
          <w:rFonts w:cs="Times New Roman"/>
          <w:noProof/>
        </w:rPr>
        <w:t xml:space="preserve">(4), 651-669. </w:t>
      </w:r>
      <w:bookmarkEnd w:id="24"/>
    </w:p>
    <w:p w14:paraId="093C961B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25" w:name="_ENREF_22"/>
      <w:r w:rsidRPr="00D417BD">
        <w:rPr>
          <w:rFonts w:cs="Times New Roman"/>
          <w:noProof/>
        </w:rPr>
        <w:t xml:space="preserve">Williams, J. N. (1994). The relationship between word meanings in the first and second language: Evidence for a common, but restricted, semantic code. </w:t>
      </w:r>
      <w:r w:rsidRPr="00D417BD">
        <w:rPr>
          <w:rFonts w:cs="Times New Roman"/>
          <w:i/>
          <w:noProof/>
        </w:rPr>
        <w:t>European Journal of Cognitive Psychology, 6</w:t>
      </w:r>
      <w:r w:rsidRPr="00D417BD">
        <w:rPr>
          <w:rFonts w:cs="Times New Roman"/>
          <w:noProof/>
        </w:rPr>
        <w:t xml:space="preserve">(2), 195-220. </w:t>
      </w:r>
      <w:bookmarkEnd w:id="25"/>
    </w:p>
    <w:p w14:paraId="53E7D365" w14:textId="77777777" w:rsidR="00D417BD" w:rsidRPr="00D417BD" w:rsidRDefault="00D417BD" w:rsidP="00D417BD">
      <w:pPr>
        <w:spacing w:after="0" w:line="480" w:lineRule="auto"/>
        <w:ind w:left="720" w:hanging="720"/>
        <w:rPr>
          <w:rFonts w:cs="Times New Roman"/>
          <w:noProof/>
        </w:rPr>
      </w:pPr>
      <w:bookmarkStart w:id="26" w:name="_ENREF_23"/>
      <w:r w:rsidRPr="00D417BD">
        <w:rPr>
          <w:rFonts w:cs="Times New Roman"/>
          <w:noProof/>
        </w:rPr>
        <w:t xml:space="preserve">Witzel, N. O., &amp; Forster, K. I. (2012). How L2 words are stored: The episodic L2 hypothesis. </w:t>
      </w:r>
      <w:r w:rsidRPr="00D417BD">
        <w:rPr>
          <w:rFonts w:cs="Times New Roman"/>
          <w:i/>
          <w:noProof/>
        </w:rPr>
        <w:t>Journal of Experimental Psychology: Learning, Memory, and Cognition, 38</w:t>
      </w:r>
      <w:r w:rsidRPr="00D417BD">
        <w:rPr>
          <w:rFonts w:cs="Times New Roman"/>
          <w:noProof/>
        </w:rPr>
        <w:t xml:space="preserve">(6), 1608-1621. </w:t>
      </w:r>
      <w:bookmarkEnd w:id="26"/>
    </w:p>
    <w:p w14:paraId="7AFD561E" w14:textId="77777777" w:rsidR="00D417BD" w:rsidRPr="00D417BD" w:rsidRDefault="00D417BD" w:rsidP="00D417BD">
      <w:pPr>
        <w:spacing w:line="480" w:lineRule="auto"/>
        <w:ind w:left="720" w:hanging="720"/>
        <w:rPr>
          <w:rFonts w:cs="Times New Roman"/>
          <w:noProof/>
        </w:rPr>
      </w:pPr>
      <w:bookmarkStart w:id="27" w:name="_ENREF_24"/>
      <w:r w:rsidRPr="00D417BD">
        <w:rPr>
          <w:rFonts w:cs="Times New Roman"/>
          <w:noProof/>
        </w:rPr>
        <w:t xml:space="preserve">Xia, V., &amp; Andrews, S. (2015). Masked translation priming asymmetry in Chinese-English bilinguals: Making sense of the Sense Model. </w:t>
      </w:r>
      <w:r w:rsidRPr="00D417BD">
        <w:rPr>
          <w:rFonts w:cs="Times New Roman"/>
          <w:i/>
          <w:noProof/>
        </w:rPr>
        <w:t>The Quarterly Journal of Experimental Psychology, 68</w:t>
      </w:r>
      <w:r w:rsidRPr="00D417BD">
        <w:rPr>
          <w:rFonts w:cs="Times New Roman"/>
          <w:noProof/>
        </w:rPr>
        <w:t xml:space="preserve">(2), 294-325. </w:t>
      </w:r>
      <w:bookmarkEnd w:id="27"/>
    </w:p>
    <w:p w14:paraId="64F93196" w14:textId="11CCDB14" w:rsidR="00D417BD" w:rsidRDefault="00D417BD" w:rsidP="00D417BD">
      <w:pPr>
        <w:spacing w:line="480" w:lineRule="auto"/>
        <w:rPr>
          <w:rFonts w:cs="Times New Roman"/>
          <w:noProof/>
        </w:rPr>
      </w:pPr>
    </w:p>
    <w:p w14:paraId="1CA8FEFD" w14:textId="069A353E" w:rsidR="004F566A" w:rsidRDefault="004F566A">
      <w:r>
        <w:fldChar w:fldCharType="end"/>
      </w:r>
    </w:p>
    <w:sectPr w:rsidR="004F566A" w:rsidSect="004F56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BE7A1" w14:textId="77777777" w:rsidR="00241BA0" w:rsidRDefault="00241BA0" w:rsidP="00030DB2">
      <w:pPr>
        <w:spacing w:after="0" w:line="240" w:lineRule="auto"/>
      </w:pPr>
      <w:r>
        <w:separator/>
      </w:r>
    </w:p>
  </w:endnote>
  <w:endnote w:type="continuationSeparator" w:id="0">
    <w:p w14:paraId="5AD2877C" w14:textId="77777777" w:rsidR="00241BA0" w:rsidRDefault="00241BA0" w:rsidP="00030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49F4A0" w14:textId="77777777" w:rsidR="00241BA0" w:rsidRDefault="00241BA0" w:rsidP="00030DB2">
      <w:pPr>
        <w:spacing w:after="0" w:line="240" w:lineRule="auto"/>
      </w:pPr>
      <w:r>
        <w:separator/>
      </w:r>
    </w:p>
  </w:footnote>
  <w:footnote w:type="continuationSeparator" w:id="0">
    <w:p w14:paraId="20CCA477" w14:textId="77777777" w:rsidR="00241BA0" w:rsidRDefault="00241BA0" w:rsidP="00030D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514882"/>
      <w:docPartObj>
        <w:docPartGallery w:val="Page Numbers (Top of Page)"/>
        <w:docPartUnique/>
      </w:docPartObj>
    </w:sdtPr>
    <w:sdtEndPr/>
    <w:sdtContent>
      <w:p w14:paraId="18B7FC62" w14:textId="77777777" w:rsidR="00E97377" w:rsidRDefault="00E9737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5142" w:rsidRPr="00455142">
          <w:rPr>
            <w:noProof/>
            <w:lang w:val="zh-CN"/>
          </w:rPr>
          <w:t>1</w:t>
        </w:r>
        <w:r>
          <w:fldChar w:fldCharType="end"/>
        </w:r>
      </w:p>
    </w:sdtContent>
  </w:sdt>
  <w:p w14:paraId="6559F033" w14:textId="77777777" w:rsidR="00E97377" w:rsidRDefault="00E97377">
    <w:pPr>
      <w:pStyle w:val="a5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un Wen">
    <w15:presenceInfo w15:providerId="Windows Live" w15:userId="ce8f06d313ecda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dswxsee70xtdiesd5xx95et2f59trs0r00w&quot;&gt;Yun&amp;apos;s library&lt;record-ids&gt;&lt;item&gt;102&lt;/item&gt;&lt;item&gt;143&lt;/item&gt;&lt;item&gt;190&lt;/item&gt;&lt;item&gt;192&lt;/item&gt;&lt;item&gt;193&lt;/item&gt;&lt;item&gt;194&lt;/item&gt;&lt;item&gt;195&lt;/item&gt;&lt;item&gt;257&lt;/item&gt;&lt;item&gt;272&lt;/item&gt;&lt;item&gt;277&lt;/item&gt;&lt;item&gt;285&lt;/item&gt;&lt;item&gt;321&lt;/item&gt;&lt;item&gt;329&lt;/item&gt;&lt;item&gt;335&lt;/item&gt;&lt;item&gt;344&lt;/item&gt;&lt;item&gt;357&lt;/item&gt;&lt;item&gt;403&lt;/item&gt;&lt;item&gt;430&lt;/item&gt;&lt;item&gt;479&lt;/item&gt;&lt;item&gt;566&lt;/item&gt;&lt;item&gt;567&lt;/item&gt;&lt;item&gt;568&lt;/item&gt;&lt;item&gt;575&lt;/item&gt;&lt;item&gt;576&lt;/item&gt;&lt;/record-ids&gt;&lt;/item&gt;&lt;/Libraries&gt;"/>
  </w:docVars>
  <w:rsids>
    <w:rsidRoot w:val="00873806"/>
    <w:rsid w:val="00002E0D"/>
    <w:rsid w:val="00021B0C"/>
    <w:rsid w:val="00030DB2"/>
    <w:rsid w:val="000A17AC"/>
    <w:rsid w:val="000D26D2"/>
    <w:rsid w:val="00126D81"/>
    <w:rsid w:val="00147FBD"/>
    <w:rsid w:val="001B0947"/>
    <w:rsid w:val="001D1E44"/>
    <w:rsid w:val="00213394"/>
    <w:rsid w:val="00241BA0"/>
    <w:rsid w:val="002621FF"/>
    <w:rsid w:val="002903B9"/>
    <w:rsid w:val="002E7418"/>
    <w:rsid w:val="002F15F4"/>
    <w:rsid w:val="002F1850"/>
    <w:rsid w:val="00301E33"/>
    <w:rsid w:val="00381347"/>
    <w:rsid w:val="00390C4C"/>
    <w:rsid w:val="003914F9"/>
    <w:rsid w:val="00441777"/>
    <w:rsid w:val="00455142"/>
    <w:rsid w:val="0049009E"/>
    <w:rsid w:val="004C24CE"/>
    <w:rsid w:val="004F566A"/>
    <w:rsid w:val="004F7B95"/>
    <w:rsid w:val="00505D89"/>
    <w:rsid w:val="00526727"/>
    <w:rsid w:val="005405AA"/>
    <w:rsid w:val="006543CC"/>
    <w:rsid w:val="00660493"/>
    <w:rsid w:val="006A370C"/>
    <w:rsid w:val="006F48A3"/>
    <w:rsid w:val="007175FE"/>
    <w:rsid w:val="007320DE"/>
    <w:rsid w:val="0075219B"/>
    <w:rsid w:val="0076186D"/>
    <w:rsid w:val="007D2D5F"/>
    <w:rsid w:val="00845312"/>
    <w:rsid w:val="00873806"/>
    <w:rsid w:val="009116EE"/>
    <w:rsid w:val="009630AB"/>
    <w:rsid w:val="009E0981"/>
    <w:rsid w:val="009E1112"/>
    <w:rsid w:val="00AE54EF"/>
    <w:rsid w:val="00AF3613"/>
    <w:rsid w:val="00B1432A"/>
    <w:rsid w:val="00B36B42"/>
    <w:rsid w:val="00B44A2A"/>
    <w:rsid w:val="00CB13D7"/>
    <w:rsid w:val="00D24BCB"/>
    <w:rsid w:val="00D303D2"/>
    <w:rsid w:val="00D417BD"/>
    <w:rsid w:val="00D737C1"/>
    <w:rsid w:val="00D80938"/>
    <w:rsid w:val="00D97E1F"/>
    <w:rsid w:val="00DB6569"/>
    <w:rsid w:val="00E02ECA"/>
    <w:rsid w:val="00E123BF"/>
    <w:rsid w:val="00E35EE6"/>
    <w:rsid w:val="00E97377"/>
    <w:rsid w:val="00EB0241"/>
    <w:rsid w:val="00EB1FB3"/>
    <w:rsid w:val="00F00EB3"/>
    <w:rsid w:val="00F561CD"/>
    <w:rsid w:val="00FA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6285ED"/>
  <w15:docId w15:val="{277D13B4-3D12-4C90-A632-6DF646858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DB2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030DB2"/>
    <w:pPr>
      <w:keepNext/>
      <w:spacing w:after="200" w:line="240" w:lineRule="auto"/>
    </w:pPr>
    <w:rPr>
      <w:rFonts w:cs="Times New Roman"/>
      <w:iCs/>
      <w:color w:val="000000" w:themeColor="text1"/>
      <w:szCs w:val="24"/>
    </w:rPr>
  </w:style>
  <w:style w:type="table" w:styleId="a4">
    <w:name w:val="Table Grid"/>
    <w:basedOn w:val="a1"/>
    <w:uiPriority w:val="39"/>
    <w:rsid w:val="00873806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30DB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030DB2"/>
    <w:rPr>
      <w:rFonts w:ascii="Times New Roman" w:hAnsi="Times New Roman"/>
      <w:sz w:val="24"/>
    </w:rPr>
  </w:style>
  <w:style w:type="paragraph" w:styleId="a6">
    <w:name w:val="footer"/>
    <w:basedOn w:val="a"/>
    <w:link w:val="Char0"/>
    <w:uiPriority w:val="99"/>
    <w:unhideWhenUsed/>
    <w:rsid w:val="00030DB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030DB2"/>
    <w:rPr>
      <w:rFonts w:ascii="Times New Roman" w:hAnsi="Times New Roman"/>
      <w:sz w:val="24"/>
    </w:rPr>
  </w:style>
  <w:style w:type="character" w:styleId="a7">
    <w:name w:val="Hyperlink"/>
    <w:basedOn w:val="a0"/>
    <w:uiPriority w:val="99"/>
    <w:unhideWhenUsed/>
    <w:rsid w:val="004F566A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CB13D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B13D7"/>
    <w:rPr>
      <w:rFonts w:ascii="Microsoft YaHei UI" w:eastAsia="Microsoft YaHei UI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543CC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6543CC"/>
    <w:pPr>
      <w:spacing w:line="240" w:lineRule="auto"/>
    </w:pPr>
    <w:rPr>
      <w:szCs w:val="24"/>
    </w:rPr>
  </w:style>
  <w:style w:type="character" w:customStyle="1" w:styleId="Char2">
    <w:name w:val="批注文字 Char"/>
    <w:basedOn w:val="a0"/>
    <w:link w:val="aa"/>
    <w:uiPriority w:val="99"/>
    <w:semiHidden/>
    <w:rsid w:val="006543CC"/>
    <w:rPr>
      <w:rFonts w:ascii="Times New Roman" w:hAnsi="Times New Roman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6543CC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6543CC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7B031-BACC-4FC3-A582-D5CEF2729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1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Wen</dc:creator>
  <cp:keywords/>
  <dc:description/>
  <cp:lastModifiedBy>Yun Wen</cp:lastModifiedBy>
  <cp:revision>28</cp:revision>
  <cp:lastPrinted>2016-05-20T10:04:00Z</cp:lastPrinted>
  <dcterms:created xsi:type="dcterms:W3CDTF">2016-05-16T14:15:00Z</dcterms:created>
  <dcterms:modified xsi:type="dcterms:W3CDTF">2016-08-23T13:32:00Z</dcterms:modified>
</cp:coreProperties>
</file>